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E94" w:rsidRPr="006543A5" w:rsidRDefault="000C7267" w:rsidP="00EC0DEF">
      <w:pPr>
        <w:autoSpaceDE w:val="0"/>
        <w:autoSpaceDN w:val="0"/>
        <w:adjustRightInd w:val="0"/>
        <w:ind w:left="720" w:right="720"/>
        <w:rPr>
          <w:sz w:val="24"/>
          <w:szCs w:val="24"/>
          <w:vertAlign w:val="subscript"/>
        </w:rPr>
      </w:pPr>
      <w:r w:rsidRPr="006543A5">
        <w:rPr>
          <w:sz w:val="24"/>
          <w:szCs w:val="24"/>
          <w:vertAlign w:val="subscript"/>
        </w:rPr>
        <w:tab/>
      </w:r>
      <w:r w:rsidRPr="006543A5">
        <w:rPr>
          <w:sz w:val="24"/>
          <w:szCs w:val="24"/>
          <w:vertAlign w:val="subscript"/>
        </w:rPr>
        <w:tab/>
      </w:r>
    </w:p>
    <w:p w:rsidR="002E64DB" w:rsidRPr="006543A5" w:rsidRDefault="002E64DB" w:rsidP="00CA25EF"/>
    <w:p w:rsidR="00491E94" w:rsidRPr="006543A5" w:rsidRDefault="00A9374B">
      <w:pPr>
        <w:pStyle w:val="Heading1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 w:val="0"/>
        <w:autoSpaceDN w:val="0"/>
        <w:adjustRightInd w:val="0"/>
        <w:rPr>
          <w:rFonts w:ascii="Book Antiqua" w:hAnsi="Book Antiqua" w:cs="Times New Roman"/>
          <w:b w:val="0"/>
          <w:sz w:val="22"/>
          <w:szCs w:val="22"/>
          <w:u w:val="none"/>
        </w:rPr>
      </w:pPr>
      <w:r w:rsidRPr="006543A5">
        <w:rPr>
          <w:rFonts w:ascii="Book Antiqua" w:hAnsi="Book Antiqua" w:cs="Times New Roman"/>
          <w:b w:val="0"/>
          <w:sz w:val="28"/>
          <w:szCs w:val="28"/>
          <w:u w:val="none"/>
        </w:rPr>
        <w:t>DAVID SAM</w:t>
      </w:r>
      <w:r w:rsidR="00A20293" w:rsidRPr="006543A5">
        <w:rPr>
          <w:rFonts w:ascii="Book Antiqua" w:hAnsi="Book Antiqua" w:cs="Times New Roman"/>
          <w:b w:val="0"/>
          <w:sz w:val="28"/>
          <w:szCs w:val="28"/>
          <w:u w:val="none"/>
        </w:rPr>
        <w:t>U</w:t>
      </w:r>
      <w:r w:rsidRPr="006543A5">
        <w:rPr>
          <w:rFonts w:ascii="Book Antiqua" w:hAnsi="Book Antiqua" w:cs="Times New Roman"/>
          <w:b w:val="0"/>
          <w:sz w:val="28"/>
          <w:szCs w:val="28"/>
          <w:u w:val="none"/>
        </w:rPr>
        <w:t>EL ZEE</w:t>
      </w:r>
      <w:r w:rsidR="00A946ED" w:rsidRPr="006543A5">
        <w:rPr>
          <w:rFonts w:ascii="Book Antiqua" w:hAnsi="Book Antiqua" w:cs="Times New Roman"/>
          <w:b w:val="0"/>
          <w:sz w:val="28"/>
          <w:szCs w:val="28"/>
          <w:u w:val="none"/>
        </w:rPr>
        <w:br/>
      </w:r>
      <w:r w:rsidR="005F27BA" w:rsidRPr="006543A5">
        <w:rPr>
          <w:rFonts w:ascii="Book Antiqua" w:hAnsi="Book Antiqua" w:cs="Times New Roman"/>
          <w:b w:val="0"/>
          <w:sz w:val="22"/>
          <w:szCs w:val="22"/>
          <w:u w:val="none"/>
        </w:rPr>
        <w:t xml:space="preserve">   </w:t>
      </w:r>
      <w:r w:rsidR="00387C33">
        <w:rPr>
          <w:rFonts w:ascii="Book Antiqua" w:hAnsi="Book Antiqua" w:cs="Times New Roman"/>
          <w:b w:val="0"/>
          <w:sz w:val="22"/>
          <w:szCs w:val="22"/>
          <w:u w:val="none"/>
        </w:rPr>
        <w:t>C</w:t>
      </w:r>
      <w:bookmarkStart w:id="0" w:name="_GoBack"/>
      <w:bookmarkEnd w:id="0"/>
      <w:r w:rsidR="005F27BA" w:rsidRPr="006543A5">
        <w:rPr>
          <w:rFonts w:ascii="Book Antiqua" w:hAnsi="Book Antiqua" w:cs="Times New Roman"/>
          <w:b w:val="0"/>
          <w:sz w:val="22"/>
          <w:szCs w:val="22"/>
          <w:u w:val="none"/>
        </w:rPr>
        <w:t>erebell</w:t>
      </w:r>
      <w:r w:rsidR="00AA4027">
        <w:rPr>
          <w:rFonts w:ascii="Book Antiqua" w:hAnsi="Book Antiqua" w:cs="Times New Roman"/>
          <w:b w:val="0"/>
          <w:sz w:val="22"/>
          <w:szCs w:val="22"/>
          <w:u w:val="none"/>
        </w:rPr>
        <w:t>um related</w:t>
      </w:r>
      <w:r w:rsidR="005F27BA" w:rsidRPr="006543A5">
        <w:rPr>
          <w:rFonts w:ascii="Book Antiqua" w:hAnsi="Book Antiqua" w:cs="Times New Roman"/>
          <w:b w:val="0"/>
          <w:sz w:val="22"/>
          <w:szCs w:val="22"/>
          <w:u w:val="none"/>
        </w:rPr>
        <w:t xml:space="preserve"> publications </w:t>
      </w:r>
    </w:p>
    <w:p w:rsidR="00A946ED" w:rsidRPr="006543A5" w:rsidRDefault="00A946ED" w:rsidP="00A946ED"/>
    <w:p w:rsidR="00491E94" w:rsidRPr="006543A5" w:rsidRDefault="00491E94">
      <w:pPr>
        <w:autoSpaceDE w:val="0"/>
        <w:autoSpaceDN w:val="0"/>
        <w:adjustRightInd w:val="0"/>
        <w:outlineLvl w:val="0"/>
        <w:rPr>
          <w:rFonts w:ascii="Times New Roman" w:hAnsi="Times New Roman" w:cs="Times New Roman"/>
          <w:bCs/>
          <w:sz w:val="22"/>
          <w:szCs w:val="22"/>
          <w:u w:val="single"/>
        </w:rPr>
      </w:pPr>
    </w:p>
    <w:p w:rsidR="00491E94" w:rsidRPr="006543A5" w:rsidRDefault="00491E94" w:rsidP="002A2903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bookmarkStart w:id="1" w:name="OLE_LINK3"/>
      <w:bookmarkStart w:id="2" w:name="OLE_LINK4"/>
      <w:bookmarkEnd w:id="1"/>
      <w:bookmarkEnd w:id="2"/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Friendlich, A. and Robinson, D.A., The mechanism of downbeat nystagmu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rch. Neurol.</w:t>
      </w:r>
      <w:r w:rsidRPr="006543A5">
        <w:rPr>
          <w:rFonts w:ascii="Times New Roman" w:hAnsi="Times New Roman" w:cs="Times New Roman"/>
          <w:sz w:val="22"/>
          <w:szCs w:val="22"/>
        </w:rPr>
        <w:t xml:space="preserve"> 30:227-237, 1974.</w:t>
      </w:r>
    </w:p>
    <w:p w:rsidR="00C160D7" w:rsidRPr="006543A5" w:rsidRDefault="00491E94" w:rsidP="00541FFD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 xml:space="preserve">, D.S., Cogan, D.G., Robinson, D.A. and Engel, W.K., Analysis of eye movements in members of a family with familial late-onset cerebellar ataxia. </w:t>
      </w:r>
      <w:r w:rsidR="005A3FE6" w:rsidRPr="006543A5">
        <w:rPr>
          <w:rFonts w:ascii="ZWAdobeF" w:hAnsi="ZWAdobeF" w:cs="ZWAdobeF"/>
          <w:sz w:val="22"/>
          <w:szCs w:val="22"/>
        </w:rPr>
        <w:t>T</w:t>
      </w:r>
      <w:r w:rsidR="000031D4" w:rsidRPr="006543A5">
        <w:rPr>
          <w:rFonts w:ascii="ZWAdobeF" w:hAnsi="ZWAdobeF" w:cs="ZWAdobeF"/>
          <w:sz w:val="22"/>
          <w:szCs w:val="22"/>
        </w:rPr>
        <w:t>TTTT</w:t>
      </w:r>
      <w:r w:rsidR="000031D4" w:rsidRPr="006543A5">
        <w:rPr>
          <w:rFonts w:ascii="Times New Roman" w:hAnsi="Times New Roman" w:cs="Times New Roman"/>
          <w:sz w:val="22"/>
          <w:szCs w:val="22"/>
          <w:u w:val="single"/>
        </w:rPr>
        <w:t>Tr</w:t>
      </w:r>
      <w:r w:rsidR="005A3FE6" w:rsidRPr="006543A5">
        <w:rPr>
          <w:rFonts w:ascii="Times New Roman" w:hAnsi="Times New Roman" w:cs="Times New Roman"/>
          <w:sz w:val="22"/>
          <w:szCs w:val="22"/>
          <w:u w:val="single"/>
        </w:rPr>
        <w:t>ansactions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 xml:space="preserve"> of the American Neurological </w:t>
      </w:r>
      <w:r w:rsidR="005A3FE6" w:rsidRPr="006543A5">
        <w:rPr>
          <w:rFonts w:ascii="Times New Roman" w:hAnsi="Times New Roman" w:cs="Times New Roman"/>
          <w:sz w:val="22"/>
          <w:szCs w:val="22"/>
          <w:u w:val="single"/>
        </w:rPr>
        <w:t>Association</w:t>
      </w:r>
      <w:r w:rsidRPr="006543A5">
        <w:rPr>
          <w:rFonts w:ascii="Times New Roman" w:hAnsi="Times New Roman" w:cs="Times New Roman"/>
          <w:sz w:val="22"/>
          <w:szCs w:val="22"/>
        </w:rPr>
        <w:t>, 100:98-103, 1975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Optican, L., Cook, J.D., Robinson, D.A. and Engel, W.K., Slow saccades in spinocerebellar degeneration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rch. Neurol.</w:t>
      </w:r>
      <w:r w:rsidR="00ED6E9A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33:243-251, 1976.</w:t>
      </w:r>
    </w:p>
    <w:p w:rsidR="00491E94" w:rsidRPr="006543A5" w:rsidRDefault="00491E94" w:rsidP="00541FFD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Yee, R.D., Cogan, D.G., Robinson, D.A. and Engel, W.K., Ocular motor abnormalities in hereditary cerebellar ataxia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="003E2033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99:207-234, 1976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 and Robinson, D.A., A hypothetical explanation of saccadic oscillation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. Neurol</w:t>
      </w:r>
      <w:r w:rsidR="00D8319E" w:rsidRPr="006543A5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6543A5">
        <w:rPr>
          <w:rFonts w:ascii="Times New Roman" w:hAnsi="Times New Roman" w:cs="Times New Roman"/>
          <w:sz w:val="22"/>
          <w:szCs w:val="22"/>
        </w:rPr>
        <w:t xml:space="preserve"> 5:405-414, 1979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Yamazaki, A. and </w:t>
      </w: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 xml:space="preserve">, D.S., Rebound nystagmus: an electro-oculographic analysis of a case with a floccular </w:t>
      </w:r>
      <w:r w:rsidR="00033074" w:rsidRPr="006543A5">
        <w:rPr>
          <w:rFonts w:ascii="Times New Roman" w:hAnsi="Times New Roman" w:cs="Times New Roman"/>
          <w:sz w:val="22"/>
          <w:szCs w:val="22"/>
        </w:rPr>
        <w:t>tumor</w:t>
      </w:r>
      <w:r w:rsidRPr="006543A5">
        <w:rPr>
          <w:rFonts w:ascii="Times New Roman" w:hAnsi="Times New Roman" w:cs="Times New Roman"/>
          <w:sz w:val="22"/>
          <w:szCs w:val="22"/>
        </w:rPr>
        <w:t>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="000031D4" w:rsidRPr="006543A5">
        <w:rPr>
          <w:rFonts w:ascii="Times New Roman" w:hAnsi="Times New Roman" w:cs="Times New Roman"/>
          <w:sz w:val="22"/>
          <w:szCs w:val="22"/>
          <w:u w:val="single"/>
        </w:rPr>
        <w:t>Brit J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 xml:space="preserve"> Ophthalmol.</w:t>
      </w:r>
      <w:r w:rsidR="00ED6E9A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63:782-786, 1979.</w:t>
      </w:r>
    </w:p>
    <w:p w:rsidR="00491E94" w:rsidRPr="006543A5" w:rsidRDefault="00491E94" w:rsidP="00541FFD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 and Robinson, D.A., Clinical applications of oculomotor models. In: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Topics in Neuro-Ophthalmology,</w:t>
      </w:r>
      <w:r w:rsidR="003D60A7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Ed. H.S. Thompson, Williams &amp; Wilkens, Baltimore, pp. 266-285. 1979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Leigh, R.J. and Mathieu-Millaire, F., Cerebellar control of ocular gaze stability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. Neurol.</w:t>
      </w:r>
      <w:r w:rsidR="00ED6E9A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7:37-40, 1980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Leigh, R.J. and </w:t>
      </w: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Eye movements of the blind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Invest. Ophthalmol.</w:t>
      </w:r>
      <w:r w:rsidRPr="006543A5">
        <w:rPr>
          <w:rFonts w:ascii="Times New Roman" w:hAnsi="Times New Roman" w:cs="Times New Roman"/>
          <w:sz w:val="22"/>
          <w:szCs w:val="22"/>
        </w:rPr>
        <w:t xml:space="preserve"> 19:327-331, 1980.</w:t>
      </w:r>
    </w:p>
    <w:p w:rsidR="00A946ED" w:rsidRPr="00AA4027" w:rsidRDefault="00491E94" w:rsidP="00541FFD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Halmagyi, G., Rudge, P., Gresty, M., Leigh, R.J. and </w:t>
      </w: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Treatment of periodic alternating nystagmu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. Neurol.</w:t>
      </w:r>
      <w:r w:rsidRPr="006543A5">
        <w:rPr>
          <w:rFonts w:ascii="Times New Roman" w:hAnsi="Times New Roman" w:cs="Times New Roman"/>
          <w:sz w:val="22"/>
          <w:szCs w:val="22"/>
        </w:rPr>
        <w:t>, 8:609-611, 1980.</w:t>
      </w:r>
    </w:p>
    <w:p w:rsidR="00E63F10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Leigh, R.J., Robinson, D.A. and </w:t>
      </w: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A hypothetical explanation of periodic alternating nystagmus: instab</w:t>
      </w:r>
      <w:r w:rsidR="006E2B57" w:rsidRPr="006543A5">
        <w:rPr>
          <w:rFonts w:ascii="Times New Roman" w:hAnsi="Times New Roman" w:cs="Times New Roman"/>
          <w:sz w:val="22"/>
          <w:szCs w:val="22"/>
        </w:rPr>
        <w:t>ility in the optokinetic-</w:t>
      </w:r>
      <w:r w:rsidRPr="006543A5">
        <w:rPr>
          <w:rFonts w:ascii="Times New Roman" w:hAnsi="Times New Roman" w:cs="Times New Roman"/>
          <w:sz w:val="22"/>
          <w:szCs w:val="22"/>
        </w:rPr>
        <w:t>vestibular system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. N. Y. Acad. Sci</w:t>
      </w:r>
      <w:r w:rsidR="003D60A7" w:rsidRPr="006543A5">
        <w:rPr>
          <w:rFonts w:ascii="ZWAdobeF" w:hAnsi="ZWAdobeF" w:cs="ZWAdobeF"/>
          <w:sz w:val="22"/>
          <w:szCs w:val="22"/>
        </w:rPr>
        <w:t xml:space="preserve"> </w:t>
      </w:r>
      <w:r w:rsidR="00E63F10" w:rsidRPr="006543A5">
        <w:rPr>
          <w:rFonts w:ascii="Times New Roman" w:hAnsi="Times New Roman" w:cs="Times New Roman"/>
          <w:sz w:val="22"/>
          <w:szCs w:val="22"/>
        </w:rPr>
        <w:t>., 374:619-635, 1981.</w:t>
      </w:r>
    </w:p>
    <w:p w:rsidR="00491E94" w:rsidRPr="00AA4027" w:rsidRDefault="00491E94" w:rsidP="00541FFD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Yamazaki, A., Butler, P.H. and Gücer, G., Effects of ablation of the flocculus and paraflocculus on eye movements in primate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J. Neurophysiol.</w:t>
      </w:r>
      <w:r w:rsidR="0079442A" w:rsidRPr="006543A5">
        <w:rPr>
          <w:rFonts w:ascii="Times New Roman" w:hAnsi="Times New Roman" w:cs="Times New Roman"/>
          <w:sz w:val="22"/>
          <w:szCs w:val="22"/>
          <w:u w:val="single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46:878-899, 1981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="00142DA1" w:rsidRPr="006543A5">
        <w:rPr>
          <w:rFonts w:ascii="Times New Roman" w:hAnsi="Times New Roman" w:cs="Times New Roman"/>
          <w:sz w:val="22"/>
          <w:szCs w:val="22"/>
        </w:rPr>
        <w:t>, D.S.</w:t>
      </w:r>
      <w:r w:rsidR="0088548B" w:rsidRPr="006543A5">
        <w:rPr>
          <w:rFonts w:ascii="Times New Roman" w:hAnsi="Times New Roman" w:cs="Times New Roman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Cerebellar control of eye movement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</w:rPr>
        <w:t>In: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Nystagmus and Vertigo: Clinical Approaches to the Patient with Dizziness,</w:t>
      </w:r>
      <w:r w:rsidR="003D60A7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Eds. V. Honrubia and M. Brazier, Academic Press, pp. 241-249, 1982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Ocular motor control: the cerebellum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</w:rPr>
        <w:t>In: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Neuro-Ophthalmology</w:t>
      </w:r>
      <w:r w:rsidRPr="006543A5">
        <w:rPr>
          <w:rFonts w:ascii="Times New Roman" w:hAnsi="Times New Roman" w:cs="Times New Roman"/>
          <w:sz w:val="22"/>
          <w:szCs w:val="22"/>
        </w:rPr>
        <w:t>, Vol. II, Eds. S. Lessell and J.T.W. van Dalen, Excerpta Medica, Amsterdam, pp. 136-147, 1982.</w:t>
      </w:r>
    </w:p>
    <w:p w:rsidR="00491E94" w:rsidRPr="00AA4027" w:rsidRDefault="00491E94" w:rsidP="00541FFD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 Ocular motor abnormalities related to lesions in the vestibulocerebellum in primate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</w:rPr>
        <w:t>In: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Functional Basis of Ocular Motility Disorders,</w:t>
      </w:r>
      <w:r w:rsidR="00D8319E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Eds. G. Lennerstrand, D.S. Zee and E.L. Keller, Pergamon Press, Oxford, pp. 423-430, 1982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 and Optican, L.M., Mechanisms of ocular oscillation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</w:rPr>
        <w:t>In: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Tremor</w:t>
      </w:r>
      <w:r w:rsidRPr="006543A5">
        <w:rPr>
          <w:rFonts w:ascii="Times New Roman" w:hAnsi="Times New Roman" w:cs="Times New Roman"/>
          <w:sz w:val="22"/>
          <w:szCs w:val="22"/>
        </w:rPr>
        <w:t>, Eds. L. Findley and R. Capildeo, MacMillan Press, Ltd., London, 1984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New concepts of cerebellar control of eye movement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Otolaryngology</w:t>
      </w:r>
      <w:r w:rsidR="00D8319E" w:rsidRPr="006543A5">
        <w:rPr>
          <w:rFonts w:ascii="Times New Roman" w:hAnsi="Times New Roman" w:cs="Times New Roman"/>
          <w:sz w:val="22"/>
          <w:szCs w:val="22"/>
          <w:u w:val="single"/>
        </w:rPr>
        <w:t>-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Head and Neck Surgery</w:t>
      </w:r>
      <w:r w:rsidRPr="006543A5">
        <w:rPr>
          <w:rFonts w:ascii="Times New Roman" w:hAnsi="Times New Roman" w:cs="Times New Roman"/>
          <w:sz w:val="22"/>
          <w:szCs w:val="22"/>
        </w:rPr>
        <w:t>, 92:59-62, 1984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A hypothetical explanation of congenital nystagmu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Biological Cybernetics</w:t>
      </w:r>
      <w:r w:rsidRPr="006543A5">
        <w:rPr>
          <w:rFonts w:ascii="Times New Roman" w:hAnsi="Times New Roman" w:cs="Times New Roman"/>
          <w:sz w:val="22"/>
          <w:szCs w:val="22"/>
        </w:rPr>
        <w:t>, 50:119-134, 1984.</w:t>
      </w:r>
    </w:p>
    <w:p w:rsidR="00491E94" w:rsidRPr="006543A5" w:rsidRDefault="00491E94" w:rsidP="006543A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Lisberger, S.G., Miles, F.A. and </w:t>
      </w: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Signals used to computer errors in the monkey vestibulo-ocular reflex: possible role of the flocculu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J. Neurophysio</w:t>
      </w:r>
      <w:r w:rsidR="00D8319E" w:rsidRPr="006543A5">
        <w:rPr>
          <w:rFonts w:ascii="Times New Roman" w:hAnsi="Times New Roman" w:cs="Times New Roman"/>
          <w:sz w:val="22"/>
          <w:szCs w:val="22"/>
        </w:rPr>
        <w:t xml:space="preserve">l. </w:t>
      </w:r>
      <w:r w:rsidRPr="006543A5">
        <w:rPr>
          <w:rFonts w:ascii="Times New Roman" w:hAnsi="Times New Roman" w:cs="Times New Roman"/>
          <w:sz w:val="22"/>
          <w:szCs w:val="22"/>
        </w:rPr>
        <w:t>52:1140-1153, 1984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Optican, L.M., </w:t>
      </w: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and Miles, F.A., Floccular lesions abolish adaptive control of postsaccadic ocular drift in primate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Exp. Brain Res.</w:t>
      </w:r>
      <w:r w:rsidRPr="006543A5">
        <w:rPr>
          <w:rFonts w:ascii="Times New Roman" w:hAnsi="Times New Roman" w:cs="Times New Roman"/>
          <w:sz w:val="22"/>
          <w:szCs w:val="22"/>
        </w:rPr>
        <w:t xml:space="preserve"> 64:596-598, 1986. </w:t>
      </w:r>
    </w:p>
    <w:p w:rsidR="00491E94" w:rsidRPr="006543A5" w:rsidRDefault="00491E94" w:rsidP="006543A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Brain stem and cerebellar deficits in eye movement control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 xml:space="preserve">Trans. Ophthalmol. Soc. </w:t>
      </w:r>
      <w:r w:rsidR="00FE658F" w:rsidRPr="006543A5">
        <w:rPr>
          <w:rFonts w:ascii="Times New Roman" w:hAnsi="Times New Roman" w:cs="Times New Roman"/>
          <w:sz w:val="22"/>
          <w:szCs w:val="22"/>
          <w:u w:val="single"/>
        </w:rPr>
        <w:t>U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K.,</w:t>
      </w:r>
      <w:r w:rsidR="003D60A7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 xml:space="preserve">105:599, 1986. 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, Eye movement disorders in cerebellar disease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ENG Report</w:t>
      </w:r>
      <w:r w:rsidRPr="006543A5">
        <w:rPr>
          <w:rFonts w:ascii="Times New Roman" w:hAnsi="Times New Roman" w:cs="Times New Roman"/>
          <w:sz w:val="22"/>
          <w:szCs w:val="22"/>
        </w:rPr>
        <w:t>, (ICS Medical), March issue, 1987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Hain, T.C., </w:t>
      </w: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 and Maria, B., Modification of the dynamics of the vestibuloocular reflex by head tilt in patients with cerebellar lesion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</w:rPr>
        <w:t>In: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The Vestibular System Neurophysiologic and Clinical Research</w:t>
      </w:r>
      <w:r w:rsidR="00767481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 xml:space="preserve"> eds. M.D. Graham and J.L. Kemink, Raven Press, New York, pp. 217-223, 1987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Hain, T.C., </w:t>
      </w: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>, D.S. and Maria, B., Tilt-suppression of the vestibulo-ocular reflex in patients with cerebellar lesion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cta Otolaryngol</w:t>
      </w:r>
      <w:r w:rsidR="00F8285E" w:rsidRPr="006543A5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6543A5">
        <w:rPr>
          <w:rFonts w:ascii="Times New Roman" w:hAnsi="Times New Roman" w:cs="Times New Roman"/>
          <w:sz w:val="22"/>
          <w:szCs w:val="22"/>
        </w:rPr>
        <w:t xml:space="preserve"> 105: 13-20, 1988. </w:t>
      </w:r>
    </w:p>
    <w:p w:rsidR="00491E94" w:rsidRPr="006543A5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6543A5" w:rsidRDefault="00491E94" w:rsidP="005F27BA">
      <w:pPr>
        <w:tabs>
          <w:tab w:val="left" w:pos="10800"/>
        </w:tabs>
        <w:autoSpaceDE w:val="0"/>
        <w:autoSpaceDN w:val="0"/>
        <w:adjustRightInd w:val="0"/>
        <w:ind w:left="270" w:right="288" w:hanging="174"/>
        <w:outlineLvl w:val="0"/>
        <w:rPr>
          <w:rFonts w:ascii="Times New Roman" w:hAnsi="Times New Roman" w:cs="Times New Roman"/>
          <w:sz w:val="22"/>
          <w:szCs w:val="22"/>
        </w:rPr>
      </w:pPr>
    </w:p>
    <w:p w:rsidR="00491E94" w:rsidRPr="006543A5" w:rsidRDefault="00491E94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F5F98" w:rsidRPr="006543A5" w:rsidRDefault="004F5F98" w:rsidP="00541FFD">
      <w:pPr>
        <w:tabs>
          <w:tab w:val="left" w:pos="10800"/>
        </w:tabs>
        <w:autoSpaceDE w:val="0"/>
        <w:autoSpaceDN w:val="0"/>
        <w:adjustRightInd w:val="0"/>
        <w:ind w:left="270" w:right="288"/>
        <w:outlineLvl w:val="0"/>
        <w:rPr>
          <w:rFonts w:ascii="Times New Roman" w:hAnsi="Times New Roman" w:cs="Times New Roman"/>
          <w:sz w:val="22"/>
          <w:szCs w:val="22"/>
        </w:rPr>
      </w:pPr>
    </w:p>
    <w:p w:rsidR="004F5F98" w:rsidRPr="00451D5B" w:rsidRDefault="00491E94" w:rsidP="00451D5B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Lewis, R.F. and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sz w:val="22"/>
          <w:szCs w:val="22"/>
        </w:rPr>
        <w:t>, Ocular motor disorders associated with cerebellar lesions: pathophysiology and topical localization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Rev. Neurol</w:t>
      </w:r>
      <w:r w:rsidR="003D60A7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. (Paris), 149:665-677, 1993.</w:t>
      </w:r>
    </w:p>
    <w:p w:rsidR="00491E94" w:rsidRPr="00451D5B" w:rsidRDefault="00491E94" w:rsidP="00451D5B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Deuschl, G., Toro, C., Valls-Solé, J., Zeffiro, T.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sz w:val="22"/>
          <w:szCs w:val="22"/>
        </w:rPr>
        <w:t>, Hallett, M., Symptomatic and essential palatal tremor. 1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</w:rPr>
        <w:t>Clinical, physiological, and MRI analysi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="002803D5" w:rsidRPr="006543A5">
        <w:rPr>
          <w:rFonts w:ascii="ZWAdobeF" w:hAnsi="ZWAdobeF" w:cs="ZWAdobeF"/>
          <w:sz w:val="22"/>
          <w:szCs w:val="22"/>
        </w:rPr>
        <w:t>,</w:t>
      </w:r>
      <w:r w:rsidR="00812E6C" w:rsidRPr="006543A5">
        <w:rPr>
          <w:rFonts w:ascii="Times New Roman" w:hAnsi="Times New Roman" w:cs="Times New Roman"/>
          <w:sz w:val="22"/>
          <w:szCs w:val="22"/>
        </w:rPr>
        <w:t>117:775-78</w:t>
      </w:r>
      <w:r w:rsidRPr="006543A5">
        <w:rPr>
          <w:rFonts w:ascii="Times New Roman" w:hAnsi="Times New Roman" w:cs="Times New Roman"/>
          <w:sz w:val="22"/>
          <w:szCs w:val="22"/>
        </w:rPr>
        <w:t>8, 1994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FitzGibbon, E., Calvert, P.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Dieterich, M., and Brandt, T., Torsional nystagmus during vertical smooth pursuit.</w:t>
      </w:r>
      <w:r w:rsidR="003D60A7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J. of</w:t>
      </w:r>
      <w:r w:rsidR="007F641B" w:rsidRPr="006543A5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Neuroophthalmology</w:t>
      </w:r>
      <w:r w:rsidR="00ED6E9A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16:79-90, 1996.</w:t>
      </w:r>
    </w:p>
    <w:p w:rsidR="00491E94" w:rsidRPr="00451D5B" w:rsidRDefault="00491E94" w:rsidP="00451D5B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sz w:val="22"/>
          <w:szCs w:val="22"/>
        </w:rPr>
        <w:t>Considerations on the mechanisms of alternating skew deviation in patients with cerebellar lesion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J. Vestib.</w:t>
      </w:r>
      <w:r w:rsidR="00DC6BD4" w:rsidRPr="006543A5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Res</w:t>
      </w:r>
      <w:r w:rsidR="002803D5" w:rsidRPr="006543A5">
        <w:rPr>
          <w:rFonts w:ascii="Times New Roman" w:hAnsi="Times New Roman" w:cs="Times New Roman"/>
          <w:sz w:val="22"/>
          <w:szCs w:val="22"/>
        </w:rPr>
        <w:t>earch,</w:t>
      </w:r>
      <w:r w:rsidRPr="006543A5">
        <w:rPr>
          <w:rFonts w:ascii="Times New Roman" w:hAnsi="Times New Roman" w:cs="Times New Roman"/>
          <w:sz w:val="22"/>
          <w:szCs w:val="22"/>
        </w:rPr>
        <w:t xml:space="preserve"> 6:395-402, 1996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Straumann, D, </w:t>
      </w:r>
      <w:r w:rsidRPr="006543A5">
        <w:rPr>
          <w:rFonts w:ascii="Times New Roman" w:hAnsi="Times New Roman" w:cs="Times New Roman"/>
          <w:bCs/>
          <w:sz w:val="22"/>
          <w:szCs w:val="22"/>
        </w:rPr>
        <w:t>Zee, D.S</w:t>
      </w:r>
      <w:r w:rsidRPr="006543A5">
        <w:rPr>
          <w:rFonts w:ascii="Times New Roman" w:hAnsi="Times New Roman" w:cs="Times New Roman"/>
          <w:sz w:val="22"/>
          <w:szCs w:val="22"/>
        </w:rPr>
        <w:t>., Solomon, D., Three-dimensional analysis of upward drift in cerebellar downbeat nystagmus, in "Three-dimensional Kinematics of Eye, Head and Limb Movement". (M. Fetter</w:t>
      </w:r>
      <w:r w:rsidR="00686E1F" w:rsidRPr="006543A5">
        <w:rPr>
          <w:rFonts w:ascii="Times New Roman" w:hAnsi="Times New Roman" w:cs="Times New Roman"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sz w:val="22"/>
          <w:szCs w:val="22"/>
        </w:rPr>
        <w:t>T. Haslwanter, H. Misslisch, D. Tweed, eds.), Harwood Academic Publishers, Amsterdam, 243-250, 1997.</w:t>
      </w:r>
    </w:p>
    <w:p w:rsidR="00491E94" w:rsidRPr="00451D5B" w:rsidRDefault="00491E94" w:rsidP="00451D5B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Gomez, C.M, Thompson, R.M., Gammack, J.T., Perlman, S.L., Dobyns, W.B., Truwit, C.L.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Clark, H.B., and Anderson, J.H., Spinocerebellar ataxia type 6: Gaze-evoked and vertical nystagmus, Purkinje cell degeneration, and variable age of onset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. Neurol</w:t>
      </w:r>
      <w:r w:rsidR="00DC6BD4" w:rsidRPr="006543A5">
        <w:rPr>
          <w:rFonts w:ascii="Times New Roman" w:hAnsi="Times New Roman" w:cs="Times New Roman"/>
          <w:sz w:val="22"/>
          <w:szCs w:val="22"/>
        </w:rPr>
        <w:t>.</w:t>
      </w:r>
      <w:r w:rsidRPr="006543A5">
        <w:rPr>
          <w:rFonts w:ascii="Times New Roman" w:hAnsi="Times New Roman" w:cs="Times New Roman"/>
          <w:sz w:val="22"/>
          <w:szCs w:val="22"/>
        </w:rPr>
        <w:t xml:space="preserve"> 42:933-950, 1997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Takagi, M.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and Tamargo, R., Effects of lesions of the oculomotor vermis on eye movements in primate: saccades,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082A4D" w:rsidRPr="006543A5">
        <w:rPr>
          <w:rFonts w:ascii="Times New Roman" w:hAnsi="Times New Roman" w:cs="Times New Roman"/>
          <w:sz w:val="22"/>
          <w:szCs w:val="22"/>
          <w:u w:val="single"/>
        </w:rPr>
        <w:t>J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 xml:space="preserve"> Neurophysiol.,</w:t>
      </w:r>
      <w:r w:rsidRPr="006543A5">
        <w:rPr>
          <w:rFonts w:ascii="Times New Roman" w:hAnsi="Times New Roman" w:cs="Times New Roman"/>
          <w:sz w:val="22"/>
          <w:szCs w:val="22"/>
        </w:rPr>
        <w:t xml:space="preserve"> 80:1911-1931, 1998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Walker, M.F. and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Hyperventilation and downbeat nystagmus in cerebellar patients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155A66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53:1576-1579, 1999.</w:t>
      </w:r>
    </w:p>
    <w:p w:rsidR="004F5F98" w:rsidRPr="006543A5" w:rsidRDefault="00491E94" w:rsidP="006543A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Walker, M.F. and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="003D60A7" w:rsidRPr="006543A5">
        <w:rPr>
          <w:rFonts w:ascii="Times New Roman" w:hAnsi="Times New Roman" w:cs="Times New Roman"/>
          <w:bCs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</w:rPr>
        <w:t>Directional abnormalities of vestibular and optokinetic responses in cerebellar disease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. N.Y. Acad. Sci</w:t>
      </w:r>
      <w:r w:rsidR="00DC6BD4" w:rsidRPr="006543A5">
        <w:rPr>
          <w:rFonts w:ascii="Times New Roman" w:hAnsi="Times New Roman" w:cs="Times New Roman"/>
          <w:sz w:val="22"/>
          <w:szCs w:val="22"/>
          <w:u w:val="single"/>
        </w:rPr>
        <w:t>.</w:t>
      </w:r>
      <w:r w:rsidR="003D60A7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871:205-220, 1999.</w:t>
      </w:r>
    </w:p>
    <w:p w:rsidR="00491E94" w:rsidRPr="006543A5" w:rsidRDefault="00491E94" w:rsidP="005F27BA">
      <w:pPr>
        <w:pStyle w:val="BodyText"/>
        <w:numPr>
          <w:ilvl w:val="0"/>
          <w:numId w:val="13"/>
        </w:numPr>
        <w:tabs>
          <w:tab w:val="clear" w:pos="360"/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Takagi, M., </w:t>
      </w:r>
      <w:r w:rsidRPr="006543A5">
        <w:rPr>
          <w:rFonts w:ascii="Times New Roman" w:hAnsi="Times New Roman" w:cs="Times New Roman"/>
          <w:bCs/>
          <w:sz w:val="22"/>
          <w:szCs w:val="22"/>
        </w:rPr>
        <w:t>Zee, D.S</w:t>
      </w:r>
      <w:r w:rsidRPr="006543A5">
        <w:rPr>
          <w:rFonts w:ascii="Times New Roman" w:hAnsi="Times New Roman" w:cs="Times New Roman"/>
          <w:sz w:val="22"/>
          <w:szCs w:val="22"/>
        </w:rPr>
        <w:t>., Tamargo, R., Effects of lesions of the oculomotor cerebellar vermis on eye movements in primate: Smooth pursuit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="004F1882" w:rsidRPr="006543A5">
        <w:rPr>
          <w:rFonts w:ascii="Times New Roman" w:hAnsi="Times New Roman" w:cs="Times New Roman"/>
          <w:sz w:val="22"/>
          <w:szCs w:val="22"/>
          <w:u w:val="single"/>
        </w:rPr>
        <w:t>.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,</w:t>
      </w:r>
      <w:r w:rsidR="00320056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83:2047-2062, 2000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Straumann, D.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sz w:val="22"/>
          <w:szCs w:val="22"/>
        </w:rPr>
        <w:t>, Solomon, D., Three-dimensional kinematics of ocular drift in humans with cerebellar atrophy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J. Neurophysiol</w:t>
      </w:r>
      <w:r w:rsidR="00ED6E9A" w:rsidRPr="006543A5">
        <w:rPr>
          <w:rFonts w:ascii="ZWAdobeF" w:hAnsi="ZWAdobeF" w:cs="ZWAdobeF"/>
          <w:sz w:val="22"/>
          <w:szCs w:val="22"/>
        </w:rPr>
        <w:t>.</w:t>
      </w:r>
      <w:r w:rsidRPr="006543A5">
        <w:rPr>
          <w:rFonts w:ascii="Times New Roman" w:hAnsi="Times New Roman" w:cs="Times New Roman"/>
          <w:sz w:val="22"/>
          <w:szCs w:val="22"/>
        </w:rPr>
        <w:t>, 83:1125-1140, 2000.</w:t>
      </w:r>
    </w:p>
    <w:p w:rsidR="00491E94" w:rsidRPr="006543A5" w:rsidRDefault="00491E94" w:rsidP="005F27BA">
      <w:pPr>
        <w:pStyle w:val="BodyText"/>
        <w:numPr>
          <w:ilvl w:val="0"/>
          <w:numId w:val="13"/>
        </w:numPr>
        <w:tabs>
          <w:tab w:val="clear" w:pos="360"/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Goldberg, M.D., Landa, R., Lasker, A., Cooper, L., and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sz w:val="22"/>
          <w:szCs w:val="22"/>
        </w:rPr>
        <w:t>Evidence of normal cerebellar control of the vestibulo-ocular reflex (VOR) in children with high functioning autism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J. Autism Dev Disorders</w:t>
      </w:r>
      <w:r w:rsidR="00155A66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>30:519-524, 2000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Fife, T.D., Tusa, R.J., Furman, J.M., </w:t>
      </w:r>
      <w:r w:rsidRPr="006543A5">
        <w:rPr>
          <w:rFonts w:ascii="Times New Roman" w:hAnsi="Times New Roman" w:cs="Times New Roman"/>
          <w:bCs/>
          <w:sz w:val="22"/>
          <w:szCs w:val="22"/>
        </w:rPr>
        <w:t>Zee, D.S</w:t>
      </w:r>
      <w:r w:rsidRPr="006543A5">
        <w:rPr>
          <w:rFonts w:ascii="Times New Roman" w:hAnsi="Times New Roman" w:cs="Times New Roman"/>
          <w:sz w:val="22"/>
          <w:szCs w:val="22"/>
        </w:rPr>
        <w:t>., Baloh, R.W., Hain, T., Goebel, J., Frohman, E., Demer, J., Eviatar, L.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Assessment: Vestibular testing techniques in adults and children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="00155A66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>55:1431-1441, 2000.</w:t>
      </w:r>
    </w:p>
    <w:p w:rsidR="00491E94" w:rsidRPr="006543A5" w:rsidRDefault="00491E94" w:rsidP="006543A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Walker, M., </w:t>
      </w:r>
      <w:r w:rsidRPr="006543A5">
        <w:rPr>
          <w:rFonts w:ascii="Times New Roman" w:hAnsi="Times New Roman" w:cs="Times New Roman"/>
          <w:bCs/>
          <w:sz w:val="22"/>
          <w:szCs w:val="22"/>
        </w:rPr>
        <w:t>Zee, D.S</w:t>
      </w:r>
      <w:r w:rsidRPr="006543A5">
        <w:rPr>
          <w:rFonts w:ascii="Times New Roman" w:hAnsi="Times New Roman" w:cs="Times New Roman"/>
          <w:sz w:val="22"/>
          <w:szCs w:val="22"/>
        </w:rPr>
        <w:t>., Cerebellar control of gaze, in Neuroophthalmology at the Beginning of the Millenium. Ed. James Sharpe, Medimond Publishing, New Jersey, pp 71-82, 2000.</w:t>
      </w:r>
    </w:p>
    <w:p w:rsidR="004F5F98" w:rsidRPr="006543A5" w:rsidRDefault="00491E94" w:rsidP="005F27BA">
      <w:pPr>
        <w:pStyle w:val="BodyText"/>
        <w:numPr>
          <w:ilvl w:val="0"/>
          <w:numId w:val="13"/>
        </w:numPr>
        <w:tabs>
          <w:tab w:val="clear" w:pos="360"/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sz w:val="22"/>
          <w:szCs w:val="22"/>
        </w:rPr>
        <w:t>, Walker, M.F., Ramat, S., The cerebellar contribution to eye movements based upon lesions: binocular, three-axis control and the translational vestibulo-ocular reflex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 NY Acad</w:t>
      </w:r>
      <w:r w:rsidR="00ED6E9A" w:rsidRPr="006543A5">
        <w:rPr>
          <w:rFonts w:ascii="Times New Roman" w:hAnsi="Times New Roman" w:cs="Times New Roman"/>
          <w:sz w:val="22"/>
          <w:szCs w:val="22"/>
          <w:u w:val="single"/>
        </w:rPr>
        <w:t xml:space="preserve">.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Sci</w:t>
      </w:r>
      <w:r w:rsidR="00320056" w:rsidRPr="006543A5">
        <w:rPr>
          <w:rFonts w:ascii="Times New Roman" w:hAnsi="Times New Roman" w:cs="Times New Roman"/>
          <w:sz w:val="22"/>
          <w:szCs w:val="22"/>
        </w:rPr>
        <w:t>.</w:t>
      </w:r>
      <w:r w:rsidRPr="006543A5">
        <w:rPr>
          <w:rFonts w:ascii="Times New Roman" w:hAnsi="Times New Roman" w:cs="Times New Roman"/>
          <w:sz w:val="22"/>
          <w:szCs w:val="22"/>
        </w:rPr>
        <w:t xml:space="preserve"> 956:178-189, 2002.</w:t>
      </w:r>
    </w:p>
    <w:p w:rsidR="004F5F98" w:rsidRPr="006543A5" w:rsidRDefault="00491E94" w:rsidP="005F27BA">
      <w:pPr>
        <w:pStyle w:val="BodyText"/>
        <w:numPr>
          <w:ilvl w:val="0"/>
          <w:numId w:val="13"/>
        </w:numPr>
        <w:tabs>
          <w:tab w:val="clear" w:pos="360"/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bCs/>
          <w:sz w:val="22"/>
          <w:szCs w:val="22"/>
        </w:rPr>
        <w:t>D.S</w:t>
      </w:r>
      <w:r w:rsidRPr="006543A5">
        <w:rPr>
          <w:rFonts w:ascii="Times New Roman" w:hAnsi="Times New Roman" w:cs="Times New Roman"/>
          <w:sz w:val="22"/>
          <w:szCs w:val="22"/>
        </w:rPr>
        <w:t>., and Leigh, R.J., Ocular motor control -- normal and abnormal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</w:rPr>
        <w:t>In: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Diseases of the Nervous System</w:t>
      </w:r>
      <w:r w:rsidR="00155A66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eds., Asbury, A., McKhann, G</w:t>
      </w:r>
      <w:r w:rsidR="004F1882" w:rsidRPr="006543A5">
        <w:rPr>
          <w:rFonts w:ascii="Times New Roman" w:hAnsi="Times New Roman" w:cs="Times New Roman"/>
          <w:sz w:val="22"/>
          <w:szCs w:val="22"/>
        </w:rPr>
        <w:t>.M. and McDonald, W.I, Mcarthur,</w:t>
      </w:r>
      <w:r w:rsidRPr="006543A5">
        <w:rPr>
          <w:rFonts w:ascii="Times New Roman" w:hAnsi="Times New Roman" w:cs="Times New Roman"/>
          <w:sz w:val="22"/>
          <w:szCs w:val="22"/>
        </w:rPr>
        <w:t xml:space="preserve"> J., Cambridge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Univer</w:t>
      </w:r>
      <w:r w:rsidRPr="006543A5">
        <w:rPr>
          <w:rFonts w:ascii="Times New Roman" w:hAnsi="Times New Roman" w:cs="Times New Roman"/>
          <w:sz w:val="22"/>
          <w:szCs w:val="22"/>
        </w:rPr>
        <w:t>sity Press 634-657, 2002.</w:t>
      </w:r>
    </w:p>
    <w:p w:rsidR="00491E94" w:rsidRPr="006543A5" w:rsidRDefault="00491E94" w:rsidP="005F27BA">
      <w:pPr>
        <w:pStyle w:val="BodyText"/>
        <w:numPr>
          <w:ilvl w:val="0"/>
          <w:numId w:val="13"/>
        </w:numPr>
        <w:tabs>
          <w:tab w:val="clear" w:pos="360"/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>Walker, M.F. and Zee, D.S., Three-axis eye movement abnormalities with cerebellar lesions. Ann NY Acad Sci, 978:547, 2002.</w:t>
      </w:r>
    </w:p>
    <w:p w:rsidR="00491E94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Walker, M.F., Steffen, H.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Three-axis approaches to ocular motor control: a role for the cerebellum, in "Levels of Perception", eds. L. Harris, M. Jenkin. Springer-Verlag, 399-413. 2002.</w:t>
      </w:r>
    </w:p>
    <w:p w:rsidR="00491E94" w:rsidRPr="006543A5" w:rsidRDefault="00491E94" w:rsidP="000356F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Takagi, M., Tamargo, R.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sz w:val="22"/>
          <w:szCs w:val="22"/>
        </w:rPr>
        <w:t>Effects of lesions of the cerebellar oculomotor vermis on eye movements in primate: binocular control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="00ED6E9A" w:rsidRPr="006543A5">
        <w:rPr>
          <w:rFonts w:ascii="Times New Roman" w:hAnsi="Times New Roman" w:cs="Times New Roman"/>
          <w:sz w:val="22"/>
          <w:szCs w:val="22"/>
        </w:rPr>
        <w:t>i</w:t>
      </w:r>
      <w:r w:rsidRPr="006543A5">
        <w:rPr>
          <w:rFonts w:ascii="Times New Roman" w:hAnsi="Times New Roman" w:cs="Times New Roman"/>
          <w:sz w:val="22"/>
          <w:szCs w:val="22"/>
        </w:rPr>
        <w:t>n</w:t>
      </w:r>
      <w:r w:rsidR="00ED6E9A" w:rsidRPr="006543A5">
        <w:rPr>
          <w:rFonts w:ascii="ZWAdobeF" w:hAnsi="ZWAdobeF" w:cs="ZWAdobeF"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Neural Control of Space Coding and Action Production</w:t>
      </w:r>
      <w:r w:rsidR="003D60A7" w:rsidRPr="006543A5">
        <w:rPr>
          <w:rFonts w:ascii="ZWAdobeF" w:hAnsi="ZWAdobeF" w:cs="ZWAdobeF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eds. Prablanc, C., Pélisson, D., Rossetti, Y.,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Progress in Brain Research</w:t>
      </w:r>
      <w:r w:rsidR="00155A66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142:19-33, 2003.</w:t>
      </w:r>
    </w:p>
    <w:p w:rsidR="004F5F98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>Ying, SH, Choi, SI</w:t>
      </w:r>
      <w:r w:rsidR="00155A66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ED6E9A" w:rsidRPr="006543A5">
        <w:rPr>
          <w:rFonts w:ascii="Times New Roman" w:hAnsi="Times New Roman" w:cs="Times New Roman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Lee, M</w:t>
      </w:r>
      <w:r w:rsidR="00155A66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ED6E9A" w:rsidRPr="006543A5">
        <w:rPr>
          <w:rFonts w:ascii="Times New Roman" w:hAnsi="Times New Roman" w:cs="Times New Roman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Perlman, SL</w:t>
      </w:r>
      <w:r w:rsidR="00155A66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ED6E9A" w:rsidRPr="006543A5">
        <w:rPr>
          <w:rFonts w:ascii="Times New Roman" w:hAnsi="Times New Roman" w:cs="Times New Roman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Baloh, RW</w:t>
      </w:r>
      <w:r w:rsidR="00155A66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ED6E9A" w:rsidRPr="006543A5">
        <w:rPr>
          <w:rFonts w:ascii="Times New Roman" w:hAnsi="Times New Roman" w:cs="Times New Roman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Toga, AW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Zee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S</w:t>
      </w:r>
      <w:r w:rsidRPr="006543A5">
        <w:rPr>
          <w:rFonts w:ascii="Times New Roman" w:hAnsi="Times New Roman" w:cs="Times New Roman"/>
          <w:sz w:val="22"/>
          <w:szCs w:val="22"/>
        </w:rPr>
        <w:t>, Relative atrophy of the flocculus and ocular motor dysfunction in SCA2 and SCA6,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FD1BC6" w:rsidRPr="006543A5">
        <w:rPr>
          <w:rFonts w:ascii="Times New Roman" w:hAnsi="Times New Roman" w:cs="Times New Roman"/>
          <w:sz w:val="22"/>
          <w:szCs w:val="22"/>
        </w:rPr>
        <w:t>.</w:t>
      </w:r>
      <w:r w:rsidRPr="006543A5">
        <w:rPr>
          <w:rFonts w:ascii="Times New Roman" w:hAnsi="Times New Roman" w:cs="Times New Roman"/>
          <w:sz w:val="22"/>
          <w:szCs w:val="22"/>
        </w:rPr>
        <w:t xml:space="preserve"> 1039, 430-435, 2005.</w:t>
      </w:r>
    </w:p>
    <w:p w:rsidR="004F5F98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Lasker; A.G. Isotalo, E.H.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Predictive saccades to a regularly alternating target in cerebellar patients.</w:t>
      </w:r>
      <w:r w:rsidR="003D60A7" w:rsidRPr="006543A5">
        <w:rPr>
          <w:rFonts w:ascii="ZWAdobeF" w:hAnsi="ZWAdobeF" w:cs="ZWAdobeF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FD1BC6" w:rsidRPr="006543A5">
        <w:rPr>
          <w:rFonts w:ascii="Times New Roman" w:hAnsi="Times New Roman" w:cs="Times New Roman"/>
          <w:sz w:val="22"/>
          <w:szCs w:val="22"/>
        </w:rPr>
        <w:t xml:space="preserve">. </w:t>
      </w:r>
      <w:r w:rsidRPr="006543A5">
        <w:rPr>
          <w:rFonts w:ascii="Times New Roman" w:hAnsi="Times New Roman" w:cs="Times New Roman"/>
          <w:sz w:val="22"/>
          <w:szCs w:val="22"/>
        </w:rPr>
        <w:t>1039, 544-547, 2005.</w:t>
      </w:r>
    </w:p>
    <w:p w:rsidR="004F5F98" w:rsidRPr="006543A5" w:rsidRDefault="00491E9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Walker, M., and </w:t>
      </w:r>
      <w:r w:rsidRPr="006543A5">
        <w:rPr>
          <w:rFonts w:ascii="Times New Roman" w:hAnsi="Times New Roman" w:cs="Times New Roman"/>
          <w:bCs/>
          <w:sz w:val="22"/>
          <w:szCs w:val="22"/>
        </w:rPr>
        <w:t>Zee, D.S</w:t>
      </w:r>
      <w:r w:rsidRPr="006543A5">
        <w:rPr>
          <w:rFonts w:ascii="Times New Roman" w:hAnsi="Times New Roman" w:cs="Times New Roman"/>
          <w:sz w:val="22"/>
          <w:szCs w:val="22"/>
        </w:rPr>
        <w:t>., Asymmetry of the pitch vestibulo-ocular reflex in patients with cerebellar disease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="00FD1BC6" w:rsidRPr="006543A5">
        <w:rPr>
          <w:rFonts w:ascii="Times New Roman" w:hAnsi="Times New Roman" w:cs="Times New Roman"/>
          <w:sz w:val="22"/>
          <w:szCs w:val="22"/>
        </w:rPr>
        <w:t xml:space="preserve">. </w:t>
      </w:r>
      <w:r w:rsidRPr="006543A5">
        <w:rPr>
          <w:rFonts w:ascii="Times New Roman" w:hAnsi="Times New Roman" w:cs="Times New Roman"/>
          <w:sz w:val="22"/>
          <w:szCs w:val="22"/>
        </w:rPr>
        <w:t>1039:</w:t>
      </w:r>
      <w:r w:rsidR="00ED6E9A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</w:rPr>
        <w:t>349-358, 2005.</w:t>
      </w:r>
    </w:p>
    <w:p w:rsidR="00D2390B" w:rsidRPr="006543A5" w:rsidRDefault="00491E94" w:rsidP="006543A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Walker, M., and Zee, </w:t>
      </w:r>
      <w:r w:rsidR="0025296B" w:rsidRPr="006543A5">
        <w:rPr>
          <w:rFonts w:ascii="Times New Roman" w:hAnsi="Times New Roman" w:cs="Times New Roman"/>
          <w:sz w:val="22"/>
          <w:szCs w:val="22"/>
        </w:rPr>
        <w:t>D.S.</w:t>
      </w:r>
      <w:r w:rsidRPr="006543A5">
        <w:rPr>
          <w:rFonts w:ascii="Times New Roman" w:hAnsi="Times New Roman" w:cs="Times New Roman"/>
          <w:sz w:val="22"/>
          <w:szCs w:val="22"/>
        </w:rPr>
        <w:t>, Cerebellar disease alters the axis of the high-acceleration vestibulo-ocular reflex,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J. Neurophysiol.</w:t>
      </w:r>
      <w:r w:rsidR="00ED6E9A" w:rsidRPr="006543A5">
        <w:rPr>
          <w:rFonts w:ascii="ZWAdobeF" w:hAnsi="ZWAdobeF" w:cs="ZWAdobeF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>94: 3417-3529, 2005.</w:t>
      </w:r>
    </w:p>
    <w:p w:rsidR="004F5F98" w:rsidRPr="006543A5" w:rsidRDefault="00E64F7D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sz w:val="22"/>
          <w:szCs w:val="22"/>
        </w:rPr>
        <w:t xml:space="preserve">Ying, S., Choi, S., Perlman, S., Baloh, R., </w:t>
      </w:r>
      <w:r w:rsidRPr="006543A5">
        <w:rPr>
          <w:rFonts w:ascii="Times New Roman" w:hAnsi="Times New Roman" w:cs="Times New Roman"/>
          <w:bCs/>
          <w:sz w:val="22"/>
          <w:szCs w:val="22"/>
        </w:rPr>
        <w:t>Zee, D.S,</w:t>
      </w:r>
      <w:r w:rsidRPr="006543A5">
        <w:rPr>
          <w:rFonts w:ascii="Times New Roman" w:hAnsi="Times New Roman" w:cs="Times New Roman"/>
          <w:sz w:val="22"/>
          <w:szCs w:val="22"/>
        </w:rPr>
        <w:t xml:space="preserve"> Toga, A., Pontine and cerebellar atrophy correlate with clinical disability in SCA2,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Neurology</w:t>
      </w:r>
      <w:r w:rsidRPr="006543A5">
        <w:rPr>
          <w:rFonts w:ascii="Times New Roman" w:hAnsi="Times New Roman" w:cs="Times New Roman"/>
          <w:sz w:val="22"/>
          <w:szCs w:val="22"/>
        </w:rPr>
        <w:t>,66:424-426, 2006.</w:t>
      </w:r>
    </w:p>
    <w:p w:rsidR="005776AF" w:rsidRPr="006543A5" w:rsidRDefault="006B08B2" w:rsidP="006543A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outlineLvl w:val="0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sz w:val="22"/>
          <w:szCs w:val="22"/>
        </w:rPr>
        <w:lastRenderedPageBreak/>
        <w:t xml:space="preserve">Ying, S. and Zee, </w:t>
      </w:r>
      <w:r w:rsidR="0025296B" w:rsidRPr="006543A5">
        <w:rPr>
          <w:rFonts w:ascii="Times New Roman" w:hAnsi="Times New Roman" w:cs="Times New Roman"/>
          <w:sz w:val="22"/>
          <w:szCs w:val="22"/>
        </w:rPr>
        <w:t>D.S.</w:t>
      </w:r>
      <w:r w:rsidRPr="006543A5">
        <w:rPr>
          <w:rFonts w:ascii="Times New Roman" w:hAnsi="Times New Roman" w:cs="Times New Roman"/>
          <w:sz w:val="22"/>
          <w:szCs w:val="22"/>
        </w:rPr>
        <w:t>, Phoria adaptation after sustained symmetrical convergence: influence of saccades,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Exp Brain Res,</w:t>
      </w:r>
      <w:r w:rsidRPr="006543A5">
        <w:rPr>
          <w:rFonts w:ascii="Times New Roman" w:hAnsi="Times New Roman" w:cs="Times New Roman"/>
          <w:sz w:val="22"/>
          <w:szCs w:val="22"/>
        </w:rPr>
        <w:t xml:space="preserve"> 171</w:t>
      </w:r>
      <w:r w:rsidR="004953C2" w:rsidRPr="006543A5">
        <w:rPr>
          <w:rFonts w:ascii="Times New Roman" w:hAnsi="Times New Roman" w:cs="Times New Roman"/>
          <w:sz w:val="22"/>
          <w:szCs w:val="22"/>
        </w:rPr>
        <w:t>:</w:t>
      </w:r>
      <w:r w:rsidRPr="006543A5">
        <w:rPr>
          <w:rFonts w:ascii="Times New Roman" w:hAnsi="Times New Roman" w:cs="Times New Roman"/>
          <w:sz w:val="22"/>
          <w:szCs w:val="22"/>
        </w:rPr>
        <w:t xml:space="preserve"> 297-305, 2006.</w:t>
      </w:r>
      <w:r w:rsidR="003D60A7" w:rsidRPr="006543A5">
        <w:rPr>
          <w:rFonts w:ascii="ZWAdobeF" w:hAnsi="ZWAdobeF" w:cs="ZWAdobeF"/>
          <w:sz w:val="22"/>
          <w:szCs w:val="22"/>
        </w:rPr>
        <w:t xml:space="preserve"> </w:t>
      </w:r>
    </w:p>
    <w:p w:rsidR="00541FFD" w:rsidRPr="006543A5" w:rsidRDefault="00C82EB0" w:rsidP="006543A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Walker, M., Tian, J., 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.S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Kinematics of the rotational vestibulo-ocular reflex: role of the cerebellum and implications for neural control of Listing’s law, </w:t>
      </w:r>
      <w:r w:rsidR="00C65652" w:rsidRPr="006543A5">
        <w:rPr>
          <w:rFonts w:ascii="Times New Roman" w:hAnsi="Times New Roman" w:cs="Times New Roman"/>
          <w:bCs/>
          <w:sz w:val="22"/>
          <w:szCs w:val="22"/>
          <w:u w:val="single"/>
        </w:rPr>
        <w:t>J. Neurophysiol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.</w:t>
      </w:r>
      <w:r w:rsidR="00C65652" w:rsidRPr="006543A5">
        <w:rPr>
          <w:rFonts w:ascii="Times New Roman" w:hAnsi="Times New Roman" w:cs="Times New Roman"/>
          <w:bCs/>
          <w:sz w:val="22"/>
          <w:szCs w:val="22"/>
          <w:u w:val="single"/>
        </w:rPr>
        <w:t>,</w:t>
      </w:r>
      <w:r w:rsidR="00C65652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61A89" w:rsidRPr="006543A5">
        <w:rPr>
          <w:rFonts w:ascii="Times New Roman" w:hAnsi="Times New Roman" w:cs="Times New Roman"/>
          <w:bCs/>
          <w:sz w:val="22"/>
          <w:szCs w:val="22"/>
        </w:rPr>
        <w:t>98:295-302,</w:t>
      </w:r>
      <w:r w:rsidR="00534FDA" w:rsidRPr="006543A5">
        <w:rPr>
          <w:rFonts w:ascii="Times New Roman" w:hAnsi="Times New Roman" w:cs="Times New Roman"/>
          <w:bCs/>
          <w:sz w:val="22"/>
          <w:szCs w:val="22"/>
        </w:rPr>
        <w:t xml:space="preserve"> 200</w:t>
      </w:r>
      <w:r w:rsidR="00692446" w:rsidRPr="006543A5">
        <w:rPr>
          <w:rFonts w:ascii="Times New Roman" w:hAnsi="Times New Roman" w:cs="Times New Roman"/>
          <w:bCs/>
          <w:sz w:val="22"/>
          <w:szCs w:val="22"/>
        </w:rPr>
        <w:t>7.</w:t>
      </w:r>
    </w:p>
    <w:p w:rsidR="00541FFD" w:rsidRPr="006543A5" w:rsidRDefault="00BC7274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Walker, M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F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, Tian, J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, Shan, X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, Tamargo, R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J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, Ying, H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, and Zee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D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S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Effects of cerebellar lesions in monkeys on gaze stability. in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Advances in</w:t>
      </w:r>
      <w:r w:rsidR="00B6710C" w:rsidRPr="006543A5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ED6E9A" w:rsidRPr="006543A5">
        <w:rPr>
          <w:rFonts w:ascii="Times New Roman" w:hAnsi="Times New Roman" w:cs="Times New Roman"/>
          <w:bCs/>
          <w:sz w:val="22"/>
          <w:szCs w:val="22"/>
          <w:u w:val="single"/>
        </w:rPr>
        <w:t>U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nderstanding Mechanisms and Treatment of Infantile forms of Nystagmus</w:t>
      </w:r>
      <w:r w:rsidRPr="006543A5">
        <w:rPr>
          <w:rFonts w:ascii="Times New Roman" w:hAnsi="Times New Roman" w:cs="Times New Roman"/>
          <w:bCs/>
          <w:sz w:val="22"/>
          <w:szCs w:val="22"/>
        </w:rPr>
        <w:t>, eds. Leigh, RJ and Devereaux, MW. Oxford</w:t>
      </w:r>
      <w:r w:rsidR="003D60A7" w:rsidRPr="006543A5">
        <w:rPr>
          <w:rFonts w:ascii="Times New Roman" w:hAnsi="Times New Roman" w:cs="Times New Roman"/>
          <w:bCs/>
          <w:sz w:val="22"/>
          <w:szCs w:val="22"/>
        </w:rPr>
        <w:t xml:space="preserve"> Univer</w:t>
      </w:r>
      <w:r w:rsidRPr="006543A5">
        <w:rPr>
          <w:rFonts w:ascii="Times New Roman" w:hAnsi="Times New Roman" w:cs="Times New Roman"/>
          <w:bCs/>
          <w:sz w:val="22"/>
          <w:szCs w:val="22"/>
        </w:rPr>
        <w:t>sity Press,</w:t>
      </w:r>
      <w:r w:rsidR="003D60A7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757126" w:rsidRPr="006543A5">
        <w:rPr>
          <w:rFonts w:ascii="Times New Roman" w:hAnsi="Times New Roman" w:cs="Times New Roman"/>
          <w:bCs/>
          <w:sz w:val="22"/>
          <w:szCs w:val="22"/>
        </w:rPr>
        <w:t xml:space="preserve">pp </w:t>
      </w:r>
      <w:r w:rsidRPr="006543A5">
        <w:rPr>
          <w:rFonts w:ascii="Times New Roman" w:hAnsi="Times New Roman" w:cs="Times New Roman"/>
          <w:bCs/>
          <w:sz w:val="22"/>
          <w:szCs w:val="22"/>
        </w:rPr>
        <w:t>55-60, 2008</w:t>
      </w:r>
    </w:p>
    <w:p w:rsidR="00541FFD" w:rsidRPr="006543A5" w:rsidRDefault="006A54B2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Walker, M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, Tian, J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, Shan, X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, Tamargo, R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>, Ying, H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S</w:t>
      </w:r>
      <w:r w:rsidR="008D4065" w:rsidRPr="006543A5">
        <w:rPr>
          <w:rFonts w:ascii="Times New Roman" w:hAnsi="Times New Roman" w:cs="Times New Roman"/>
          <w:bCs/>
          <w:sz w:val="22"/>
          <w:szCs w:val="22"/>
        </w:rPr>
        <w:t>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Lesions of the cerebellar nodulus and uvula impair downward pursuit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J Neurophysiology</w:t>
      </w:r>
      <w:r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="008436A8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27A10" w:rsidRPr="006543A5">
        <w:rPr>
          <w:rFonts w:ascii="Times New Roman" w:hAnsi="Times New Roman" w:cs="Times New Roman"/>
          <w:bCs/>
          <w:sz w:val="22"/>
          <w:szCs w:val="22"/>
        </w:rPr>
        <w:t>100,1813-1823, 2008.</w:t>
      </w:r>
    </w:p>
    <w:p w:rsidR="00541FFD" w:rsidRPr="006543A5" w:rsidRDefault="00D62EDA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Walker, M, Tian, J, Shan, X, Tamargo, R, Ying, H, 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S</w:t>
      </w:r>
      <w:r w:rsidRPr="006543A5">
        <w:rPr>
          <w:rFonts w:ascii="Times New Roman" w:hAnsi="Times New Roman" w:cs="Times New Roman"/>
          <w:bCs/>
          <w:sz w:val="22"/>
          <w:szCs w:val="22"/>
        </w:rPr>
        <w:t>, Lesions of the cerebellar nodulus and uvula in monkeys: ef</w:t>
      </w:r>
      <w:r w:rsidR="00DF63DF" w:rsidRPr="006543A5">
        <w:rPr>
          <w:rFonts w:ascii="Times New Roman" w:hAnsi="Times New Roman" w:cs="Times New Roman"/>
          <w:bCs/>
          <w:sz w:val="22"/>
          <w:szCs w:val="22"/>
        </w:rPr>
        <w:t>fect on otolith-ocular reflexes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Progress Brain Res</w:t>
      </w:r>
      <w:r w:rsidRPr="006543A5">
        <w:rPr>
          <w:rFonts w:ascii="Times New Roman" w:hAnsi="Times New Roman" w:cs="Times New Roman"/>
          <w:bCs/>
          <w:sz w:val="22"/>
          <w:szCs w:val="22"/>
        </w:rPr>
        <w:t>, 171</w:t>
      </w:r>
      <w:r w:rsidR="002F7B74" w:rsidRPr="006543A5">
        <w:rPr>
          <w:rFonts w:ascii="Times New Roman" w:hAnsi="Times New Roman" w:cs="Times New Roman"/>
          <w:bCs/>
          <w:sz w:val="22"/>
          <w:szCs w:val="22"/>
        </w:rPr>
        <w:t>: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F67B5" w:rsidRPr="006543A5">
        <w:rPr>
          <w:rFonts w:ascii="Times New Roman" w:hAnsi="Times New Roman" w:cs="Times New Roman"/>
          <w:bCs/>
          <w:sz w:val="22"/>
          <w:szCs w:val="22"/>
        </w:rPr>
        <w:t>167-172</w:t>
      </w:r>
      <w:r w:rsidR="004E1F92" w:rsidRPr="006543A5">
        <w:rPr>
          <w:rFonts w:ascii="Times New Roman" w:hAnsi="Times New Roman" w:cs="Times New Roman"/>
          <w:bCs/>
          <w:sz w:val="22"/>
          <w:szCs w:val="22"/>
        </w:rPr>
        <w:t>, 2008.</w:t>
      </w:r>
    </w:p>
    <w:p w:rsidR="00541FFD" w:rsidRPr="006543A5" w:rsidRDefault="006F67B5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Liao, K, Hong, S, 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S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Optican, LM and Leigh, RJ. </w:t>
      </w:r>
      <w:hyperlink r:id="rId5" w:tgtFrame="_blank" w:tooltip="This external link will open in a new window" w:history="1">
        <w:r w:rsidRPr="006543A5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Impulsive head rotation</w:t>
        </w:r>
        <w:r w:rsidR="003D60A7" w:rsidRPr="006543A5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 xml:space="preserve"> </w:t>
        </w:r>
        <w:r w:rsidRPr="006543A5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resets oculopalatal tremor: examination of a model</w:t>
        </w:r>
      </w:hyperlink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Progress Brain Res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171, 227-234, 2008.</w:t>
      </w:r>
    </w:p>
    <w:p w:rsidR="00541FFD" w:rsidRPr="006543A5" w:rsidRDefault="006F67B5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Hong, S, Leigh, RJ, 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S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and Optican, LM, </w:t>
      </w:r>
      <w:hyperlink r:id="rId6" w:tgtFrame="_blank" w:tooltip="This external link will open in a new window" w:history="1">
        <w:r w:rsidRPr="006543A5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Inferior olive hypertrophy and cerebellar learning are both needed to explain ocular oscillations in oculopalatal tremor</w:t>
        </w:r>
      </w:hyperlink>
      <w:r w:rsidR="00BB17CA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B3FA7" w:rsidRPr="006543A5">
        <w:rPr>
          <w:rFonts w:ascii="Times New Roman" w:hAnsi="Times New Roman" w:cs="Times New Roman"/>
          <w:bCs/>
          <w:sz w:val="22"/>
          <w:szCs w:val="22"/>
          <w:u w:val="single"/>
        </w:rPr>
        <w:t>Progress Brain Res,</w:t>
      </w:r>
      <w:r w:rsidR="00BB17CA" w:rsidRPr="006543A5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</w:rPr>
        <w:t>171, 219-226, 2008.</w:t>
      </w:r>
    </w:p>
    <w:p w:rsidR="00541FFD" w:rsidRPr="006543A5" w:rsidRDefault="009A5716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S</w:t>
      </w:r>
      <w:r w:rsidRPr="006543A5">
        <w:rPr>
          <w:rFonts w:ascii="Times New Roman" w:hAnsi="Times New Roman" w:cs="Times New Roman"/>
          <w:bCs/>
          <w:sz w:val="22"/>
          <w:szCs w:val="22"/>
        </w:rPr>
        <w:t>, and Walker, M,</w:t>
      </w:r>
      <w:r w:rsidR="00BB17CA" w:rsidRPr="006543A5">
        <w:rPr>
          <w:rFonts w:ascii="Times New Roman" w:hAnsi="Times New Roman" w:cs="Times New Roman"/>
          <w:bCs/>
          <w:sz w:val="22"/>
          <w:szCs w:val="22"/>
        </w:rPr>
        <w:t xml:space="preserve"> Cerebell</w:t>
      </w:r>
      <w:r w:rsidR="005E3F15" w:rsidRPr="006543A5">
        <w:rPr>
          <w:rFonts w:ascii="Times New Roman" w:hAnsi="Times New Roman" w:cs="Times New Roman"/>
          <w:bCs/>
          <w:sz w:val="22"/>
          <w:szCs w:val="22"/>
        </w:rPr>
        <w:t>um and oculomotor control</w:t>
      </w:r>
      <w:r w:rsidR="00BB17CA" w:rsidRPr="006543A5">
        <w:rPr>
          <w:rFonts w:ascii="Times New Roman" w:hAnsi="Times New Roman" w:cs="Times New Roman"/>
          <w:bCs/>
          <w:sz w:val="22"/>
          <w:szCs w:val="22"/>
        </w:rPr>
        <w:t xml:space="preserve">, in </w:t>
      </w:r>
      <w:r w:rsidR="005E3F15" w:rsidRPr="006543A5">
        <w:rPr>
          <w:rFonts w:ascii="Times New Roman" w:hAnsi="Times New Roman" w:cs="Times New Roman"/>
          <w:bCs/>
          <w:sz w:val="22"/>
          <w:szCs w:val="22"/>
        </w:rPr>
        <w:t xml:space="preserve">Squire, LR (ed), </w:t>
      </w:r>
      <w:r w:rsidR="00BB17CA" w:rsidRPr="006543A5">
        <w:rPr>
          <w:rFonts w:ascii="Times New Roman" w:hAnsi="Times New Roman" w:cs="Times New Roman"/>
          <w:bCs/>
          <w:sz w:val="22"/>
          <w:szCs w:val="22"/>
          <w:u w:val="single"/>
        </w:rPr>
        <w:t>Encyclopedia of Neuros</w:t>
      </w:r>
      <w:r w:rsidR="00217F2A" w:rsidRPr="006543A5">
        <w:rPr>
          <w:rFonts w:ascii="Times New Roman" w:hAnsi="Times New Roman" w:cs="Times New Roman"/>
          <w:bCs/>
          <w:sz w:val="22"/>
          <w:szCs w:val="22"/>
          <w:u w:val="single"/>
        </w:rPr>
        <w:t>c</w:t>
      </w:r>
      <w:r w:rsidR="00BB17CA" w:rsidRPr="006543A5">
        <w:rPr>
          <w:rFonts w:ascii="Times New Roman" w:hAnsi="Times New Roman" w:cs="Times New Roman"/>
          <w:bCs/>
          <w:sz w:val="22"/>
          <w:szCs w:val="22"/>
          <w:u w:val="single"/>
        </w:rPr>
        <w:t>ience</w:t>
      </w:r>
      <w:r w:rsidR="00BB17CA"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357B30" w:rsidRPr="006543A5">
        <w:rPr>
          <w:rFonts w:ascii="Times New Roman" w:hAnsi="Times New Roman" w:cs="Times New Roman"/>
          <w:bCs/>
          <w:sz w:val="22"/>
          <w:szCs w:val="22"/>
        </w:rPr>
        <w:t xml:space="preserve">third edition, vol. 2, pp 729-736, Elsevier, </w:t>
      </w:r>
      <w:r w:rsidR="005E3F15" w:rsidRPr="006543A5">
        <w:rPr>
          <w:rFonts w:ascii="Times New Roman" w:hAnsi="Times New Roman" w:cs="Times New Roman"/>
          <w:bCs/>
          <w:sz w:val="22"/>
          <w:szCs w:val="22"/>
        </w:rPr>
        <w:t>P</w:t>
      </w:r>
      <w:r w:rsidR="00BB17CA" w:rsidRPr="006543A5">
        <w:rPr>
          <w:rFonts w:ascii="Times New Roman" w:hAnsi="Times New Roman" w:cs="Times New Roman"/>
          <w:bCs/>
          <w:sz w:val="22"/>
          <w:szCs w:val="22"/>
        </w:rPr>
        <w:t>ress</w:t>
      </w:r>
      <w:r w:rsidR="004A6F7C" w:rsidRPr="006543A5">
        <w:rPr>
          <w:rFonts w:ascii="Times New Roman" w:hAnsi="Times New Roman" w:cs="Times New Roman"/>
          <w:bCs/>
          <w:sz w:val="22"/>
          <w:szCs w:val="22"/>
        </w:rPr>
        <w:t>, 2009</w:t>
      </w:r>
      <w:r w:rsidR="00BB17CA" w:rsidRPr="006543A5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Pr="006543A5" w:rsidRDefault="001631E6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Shaikh, AG, Marti, S, Tarnutzer, AA, Palla, A, Crawford, TO, Straumann, D, Taylor,</w:t>
      </w:r>
      <w:r w:rsidR="00CD3E13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</w:rPr>
        <w:t>AM</w:t>
      </w:r>
      <w:r w:rsidR="00CD3E13"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S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Gaze fixation deficits and their implication in ataxia-telangiectasia,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J Neurol Neurosurg Psychiatry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61865" w:rsidRPr="006543A5">
        <w:rPr>
          <w:rFonts w:ascii="Times New Roman" w:hAnsi="Times New Roman" w:cs="Times New Roman"/>
          <w:bCs/>
          <w:sz w:val="22"/>
          <w:szCs w:val="22"/>
        </w:rPr>
        <w:t xml:space="preserve">80:855-864, </w:t>
      </w:r>
      <w:r w:rsidR="00CD3E13" w:rsidRPr="006543A5">
        <w:rPr>
          <w:rFonts w:ascii="Times New Roman" w:hAnsi="Times New Roman" w:cs="Times New Roman"/>
          <w:bCs/>
          <w:sz w:val="22"/>
          <w:szCs w:val="22"/>
        </w:rPr>
        <w:t>2009</w:t>
      </w:r>
      <w:r w:rsidRPr="006543A5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Pr="006543A5" w:rsidRDefault="006B5D0B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Walker, M, Tian, J,</w:t>
      </w:r>
      <w:r w:rsidR="003D60A7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Shan, X Tamargo, R, </w:t>
      </w:r>
      <w:r w:rsidR="00DD112F" w:rsidRPr="006543A5">
        <w:rPr>
          <w:rFonts w:ascii="Times New Roman" w:hAnsi="Times New Roman" w:cs="Times New Roman"/>
          <w:bCs/>
          <w:sz w:val="22"/>
          <w:szCs w:val="22"/>
        </w:rPr>
        <w:t xml:space="preserve">Ying, H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Zee,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S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Enhancement of the bias component of downbeat nystagmus after lesions of the nodulus and uvula.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 NY Acad Sci</w:t>
      </w:r>
      <w:r w:rsidRPr="006543A5">
        <w:rPr>
          <w:rFonts w:ascii="Times New Roman" w:hAnsi="Times New Roman" w:cs="Times New Roman"/>
          <w:sz w:val="22"/>
          <w:szCs w:val="22"/>
        </w:rPr>
        <w:t>, 1164: 482-485, 2009.</w:t>
      </w:r>
    </w:p>
    <w:p w:rsidR="00541FFD" w:rsidRPr="006543A5" w:rsidRDefault="009A5716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sz w:val="22"/>
          <w:szCs w:val="22"/>
        </w:rPr>
        <w:t>Ying, SH,</w:t>
      </w:r>
      <w:r w:rsidR="002D2D61" w:rsidRPr="006543A5">
        <w:rPr>
          <w:rFonts w:ascii="Times New Roman" w:hAnsi="Times New Roman" w:cs="Times New Roman"/>
          <w:sz w:val="22"/>
          <w:szCs w:val="22"/>
        </w:rPr>
        <w:t xml:space="preserve"> Landman, BA</w:t>
      </w:r>
      <w:r w:rsidRPr="006543A5">
        <w:rPr>
          <w:rFonts w:ascii="Times New Roman" w:hAnsi="Times New Roman" w:cs="Times New Roman"/>
          <w:sz w:val="22"/>
          <w:szCs w:val="22"/>
        </w:rPr>
        <w:t>,</w:t>
      </w:r>
      <w:r w:rsidR="002D2D61" w:rsidRPr="006543A5">
        <w:rPr>
          <w:rFonts w:ascii="Times New Roman" w:hAnsi="Times New Roman" w:cs="Times New Roman"/>
          <w:sz w:val="22"/>
          <w:szCs w:val="22"/>
        </w:rPr>
        <w:t xml:space="preserve"> Chowdhury</w:t>
      </w:r>
      <w:r w:rsidRPr="006543A5">
        <w:rPr>
          <w:rFonts w:ascii="Times New Roman" w:hAnsi="Times New Roman" w:cs="Times New Roman"/>
          <w:sz w:val="22"/>
          <w:szCs w:val="22"/>
        </w:rPr>
        <w:t>, S,</w:t>
      </w:r>
      <w:r w:rsidR="002D2D61" w:rsidRPr="006543A5">
        <w:rPr>
          <w:rFonts w:ascii="Times New Roman" w:hAnsi="Times New Roman" w:cs="Times New Roman"/>
          <w:sz w:val="22"/>
          <w:szCs w:val="22"/>
        </w:rPr>
        <w:t xml:space="preserve"> Sinofsky, AH, Gambini, A, Mori, S</w:t>
      </w:r>
      <w:r w:rsidRPr="006543A5">
        <w:rPr>
          <w:rFonts w:ascii="Times New Roman" w:hAnsi="Times New Roman" w:cs="Times New Roman"/>
          <w:sz w:val="22"/>
          <w:szCs w:val="22"/>
        </w:rPr>
        <w:t>,</w:t>
      </w:r>
      <w:r w:rsidR="002D2D61" w:rsidRPr="006543A5">
        <w:rPr>
          <w:rFonts w:ascii="Times New Roman" w:hAnsi="Times New Roman" w:cs="Times New Roman"/>
          <w:sz w:val="22"/>
          <w:szCs w:val="22"/>
        </w:rPr>
        <w:t xml:space="preserve"> Zee, </w:t>
      </w:r>
      <w:r w:rsidR="0025296B" w:rsidRPr="006543A5">
        <w:rPr>
          <w:rFonts w:ascii="Times New Roman" w:hAnsi="Times New Roman" w:cs="Times New Roman"/>
          <w:sz w:val="22"/>
          <w:szCs w:val="22"/>
        </w:rPr>
        <w:t>DS</w:t>
      </w:r>
      <w:r w:rsidR="002D2D61" w:rsidRPr="006543A5">
        <w:rPr>
          <w:rFonts w:ascii="Times New Roman" w:hAnsi="Times New Roman" w:cs="Times New Roman"/>
          <w:sz w:val="22"/>
          <w:szCs w:val="22"/>
        </w:rPr>
        <w:t>, Prince</w:t>
      </w:r>
      <w:r w:rsidRPr="006543A5">
        <w:rPr>
          <w:rFonts w:ascii="Times New Roman" w:hAnsi="Times New Roman" w:cs="Times New Roman"/>
          <w:sz w:val="22"/>
          <w:szCs w:val="22"/>
        </w:rPr>
        <w:t>, JL,</w:t>
      </w:r>
      <w:r w:rsidR="002D2D61" w:rsidRPr="006543A5">
        <w:rPr>
          <w:rFonts w:ascii="Times New Roman" w:hAnsi="Times New Roman" w:cs="Times New Roman"/>
          <w:sz w:val="22"/>
          <w:szCs w:val="22"/>
        </w:rPr>
        <w:t xml:space="preserve"> Orthogonal diffusion-weighted MRI measures distinguish region-specific degeneratio</w:t>
      </w:r>
      <w:r w:rsidR="00D25E23" w:rsidRPr="006543A5">
        <w:rPr>
          <w:rFonts w:ascii="Times New Roman" w:hAnsi="Times New Roman" w:cs="Times New Roman"/>
          <w:sz w:val="22"/>
          <w:szCs w:val="22"/>
        </w:rPr>
        <w:t>n in cerebellar ataxia subtypes</w:t>
      </w:r>
      <w:r w:rsidR="00EC687C" w:rsidRPr="006543A5">
        <w:rPr>
          <w:rFonts w:ascii="Times New Roman" w:hAnsi="Times New Roman" w:cs="Times New Roman"/>
          <w:sz w:val="22"/>
          <w:szCs w:val="22"/>
        </w:rPr>
        <w:t>,</w:t>
      </w:r>
      <w:r w:rsidR="00D25E23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2D2D61" w:rsidRPr="006543A5">
        <w:rPr>
          <w:rFonts w:ascii="Times New Roman" w:hAnsi="Times New Roman" w:cs="Times New Roman"/>
          <w:sz w:val="22"/>
          <w:szCs w:val="22"/>
          <w:u w:val="single"/>
        </w:rPr>
        <w:t>J Neurology</w:t>
      </w:r>
      <w:r w:rsidR="00124C9E" w:rsidRPr="006543A5">
        <w:rPr>
          <w:rFonts w:ascii="Times New Roman" w:hAnsi="Times New Roman" w:cs="Times New Roman"/>
          <w:sz w:val="22"/>
          <w:szCs w:val="22"/>
        </w:rPr>
        <w:t xml:space="preserve">, </w:t>
      </w:r>
      <w:r w:rsidR="00063B0C" w:rsidRPr="006543A5">
        <w:rPr>
          <w:rFonts w:ascii="Times New Roman" w:hAnsi="Times New Roman" w:cs="Times New Roman"/>
          <w:sz w:val="22"/>
          <w:szCs w:val="22"/>
        </w:rPr>
        <w:t>256: 1939-42, 2009.</w:t>
      </w:r>
    </w:p>
    <w:p w:rsidR="00592DDC" w:rsidRPr="006543A5" w:rsidRDefault="00387C33" w:rsidP="006543A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  <w:u w:val="single"/>
        </w:rPr>
      </w:pPr>
      <w:hyperlink r:id="rId7" w:history="1">
        <w:r w:rsidR="00892CEE" w:rsidRPr="006543A5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Xu-Wilson</w:t>
        </w:r>
      </w:hyperlink>
      <w:r w:rsidR="00892CEE" w:rsidRPr="006543A5">
        <w:rPr>
          <w:rFonts w:ascii="Times New Roman" w:hAnsi="Times New Roman" w:cs="Times New Roman"/>
          <w:bCs/>
          <w:sz w:val="22"/>
          <w:szCs w:val="22"/>
        </w:rPr>
        <w:t xml:space="preserve">, M, </w:t>
      </w:r>
      <w:hyperlink r:id="rId8" w:history="1">
        <w:r w:rsidR="00892CEE" w:rsidRPr="006543A5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Chen-Harris</w:t>
        </w:r>
      </w:hyperlink>
      <w:r w:rsidR="00892CEE" w:rsidRPr="006543A5">
        <w:rPr>
          <w:rFonts w:ascii="Times New Roman" w:hAnsi="Times New Roman" w:cs="Times New Roman"/>
          <w:bCs/>
          <w:sz w:val="22"/>
          <w:szCs w:val="22"/>
        </w:rPr>
        <w:t>, H,</w:t>
      </w:r>
      <w:r w:rsidR="00D25E23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hyperlink r:id="rId9" w:history="1">
        <w:r w:rsidR="00892CEE" w:rsidRPr="006543A5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Zee,</w:t>
        </w:r>
      </w:hyperlink>
      <w:r w:rsidR="00892CEE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5296B" w:rsidRPr="006543A5">
        <w:rPr>
          <w:rFonts w:ascii="Times New Roman" w:hAnsi="Times New Roman" w:cs="Times New Roman"/>
          <w:bCs/>
          <w:sz w:val="22"/>
          <w:szCs w:val="22"/>
        </w:rPr>
        <w:t>DS</w:t>
      </w:r>
      <w:r w:rsidR="00D25E23"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92CEE" w:rsidRPr="006543A5">
        <w:rPr>
          <w:rFonts w:ascii="Times New Roman" w:hAnsi="Times New Roman" w:cs="Times New Roman"/>
          <w:bCs/>
          <w:sz w:val="22"/>
          <w:szCs w:val="22"/>
        </w:rPr>
        <w:t>Shadmehr</w:t>
      </w:r>
      <w:r w:rsidR="009A5716" w:rsidRPr="006543A5">
        <w:rPr>
          <w:rFonts w:ascii="Times New Roman" w:hAnsi="Times New Roman" w:cs="Times New Roman"/>
          <w:bCs/>
          <w:sz w:val="22"/>
          <w:szCs w:val="22"/>
        </w:rPr>
        <w:t>, R</w:t>
      </w:r>
      <w:r w:rsidR="00892CEE" w:rsidRPr="006543A5">
        <w:rPr>
          <w:rFonts w:ascii="Times New Roman" w:hAnsi="Times New Roman" w:cs="Times New Roman"/>
          <w:bCs/>
          <w:sz w:val="22"/>
          <w:szCs w:val="22"/>
        </w:rPr>
        <w:t xml:space="preserve">, Cerebellar contributions to adaptive control of saccades in humans, </w:t>
      </w:r>
      <w:r w:rsidR="00892CEE" w:rsidRPr="006543A5">
        <w:rPr>
          <w:rFonts w:ascii="Times New Roman" w:hAnsi="Times New Roman" w:cs="Times New Roman"/>
          <w:bCs/>
          <w:sz w:val="22"/>
          <w:szCs w:val="22"/>
          <w:u w:val="single"/>
        </w:rPr>
        <w:t>J Neuroscience</w:t>
      </w:r>
      <w:r w:rsidR="00636975" w:rsidRPr="006543A5">
        <w:rPr>
          <w:rFonts w:ascii="Times New Roman" w:hAnsi="Times New Roman" w:cs="Times New Roman"/>
          <w:bCs/>
          <w:sz w:val="22"/>
          <w:szCs w:val="22"/>
        </w:rPr>
        <w:t>, 29: 12930-39, 2009.</w:t>
      </w:r>
    </w:p>
    <w:p w:rsidR="00541FFD" w:rsidRPr="006543A5" w:rsidRDefault="00BD0B35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Shaikh AG, Hong</w:t>
      </w:r>
      <w:r w:rsidR="008C0358" w:rsidRPr="006543A5">
        <w:rPr>
          <w:rFonts w:ascii="Times New Roman" w:hAnsi="Times New Roman" w:cs="Times New Roman"/>
          <w:bCs/>
          <w:sz w:val="22"/>
          <w:szCs w:val="22"/>
        </w:rPr>
        <w:t xml:space="preserve"> S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Liao</w:t>
      </w:r>
      <w:r w:rsidRPr="006543A5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</w:rPr>
        <w:t>K, Tian J, Solomon D,</w:t>
      </w:r>
      <w:r w:rsidR="003D60A7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</w:rPr>
        <w:t>DS, Leigh</w:t>
      </w:r>
      <w:r w:rsidRPr="006543A5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RJ, Optican LM, Oculopalatal tremor explained by model with inferior olivary hypertrophy and cerebellar plasticity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Brain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C7116E" w:rsidRPr="006543A5">
        <w:rPr>
          <w:rFonts w:ascii="Times New Roman" w:hAnsi="Times New Roman" w:cs="Times New Roman"/>
          <w:bCs/>
          <w:sz w:val="22"/>
          <w:szCs w:val="22"/>
        </w:rPr>
        <w:t>133: 923-940</w:t>
      </w:r>
      <w:r w:rsidR="00365E2E" w:rsidRPr="006543A5">
        <w:rPr>
          <w:rFonts w:ascii="Times New Roman" w:hAnsi="Times New Roman" w:cs="Times New Roman"/>
          <w:bCs/>
          <w:sz w:val="22"/>
          <w:szCs w:val="22"/>
        </w:rPr>
        <w:t>, 2010</w:t>
      </w:r>
      <w:r w:rsidRPr="006543A5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Pr="006543A5" w:rsidRDefault="00947D38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6543A5">
        <w:rPr>
          <w:rFonts w:ascii="Times New Roman" w:hAnsi="Times New Roman" w:cs="Times New Roman"/>
          <w:sz w:val="22"/>
          <w:szCs w:val="22"/>
        </w:rPr>
        <w:t>Du, A, Bennett, L</w:t>
      </w:r>
      <w:r w:rsidR="006C48AF" w:rsidRPr="006543A5">
        <w:rPr>
          <w:rFonts w:ascii="Times New Roman" w:hAnsi="Times New Roman" w:cs="Times New Roman"/>
          <w:sz w:val="22"/>
          <w:szCs w:val="22"/>
        </w:rPr>
        <w:t>.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 </w:t>
      </w:r>
      <w:r w:rsidR="006C48AF" w:rsidRPr="006543A5">
        <w:rPr>
          <w:rFonts w:ascii="Times New Roman" w:hAnsi="Times New Roman" w:cs="Times New Roman"/>
          <w:sz w:val="22"/>
          <w:szCs w:val="22"/>
        </w:rPr>
        <w:t>Zee,</w:t>
      </w:r>
      <w:r w:rsidR="003D60A7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6C48AF" w:rsidRPr="006543A5">
        <w:rPr>
          <w:rFonts w:ascii="Times New Roman" w:hAnsi="Times New Roman" w:cs="Times New Roman"/>
          <w:sz w:val="22"/>
          <w:szCs w:val="22"/>
        </w:rPr>
        <w:t>DS,</w:t>
      </w:r>
      <w:r w:rsidR="00B6710C"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6C48AF" w:rsidRPr="006543A5">
        <w:rPr>
          <w:rFonts w:ascii="Times New Roman" w:hAnsi="Times New Roman" w:cs="Times New Roman"/>
          <w:sz w:val="22"/>
          <w:szCs w:val="22"/>
        </w:rPr>
        <w:t>Mori, S, Prince, JL</w:t>
      </w:r>
      <w:r w:rsidRPr="006543A5">
        <w:rPr>
          <w:rFonts w:ascii="Times New Roman" w:hAnsi="Times New Roman" w:cs="Times New Roman"/>
          <w:sz w:val="22"/>
          <w:szCs w:val="22"/>
        </w:rPr>
        <w:t>,</w:t>
      </w:r>
      <w:r w:rsidR="006C48AF" w:rsidRPr="006543A5">
        <w:rPr>
          <w:rFonts w:ascii="Times New Roman" w:hAnsi="Times New Roman" w:cs="Times New Roman"/>
          <w:sz w:val="22"/>
          <w:szCs w:val="22"/>
        </w:rPr>
        <w:t xml:space="preserve"> Ying, SH,</w:t>
      </w:r>
      <w:r w:rsidR="006C48AF" w:rsidRPr="006543A5">
        <w:rPr>
          <w:rFonts w:ascii="Times New Roman" w:hAnsi="Times New Roman" w:cs="Times New Roman"/>
          <w:bCs/>
          <w:sz w:val="22"/>
          <w:szCs w:val="22"/>
        </w:rPr>
        <w:t xml:space="preserve"> Diffusion </w:t>
      </w:r>
      <w:r w:rsidR="006767B9" w:rsidRPr="006543A5">
        <w:rPr>
          <w:rFonts w:ascii="Times New Roman" w:hAnsi="Times New Roman" w:cs="Times New Roman"/>
          <w:bCs/>
          <w:sz w:val="22"/>
          <w:szCs w:val="22"/>
        </w:rPr>
        <w:t>tensor imaging reveals disease-s</w:t>
      </w:r>
      <w:r w:rsidR="006C48AF" w:rsidRPr="006543A5">
        <w:rPr>
          <w:rFonts w:ascii="Times New Roman" w:hAnsi="Times New Roman" w:cs="Times New Roman"/>
          <w:bCs/>
          <w:sz w:val="22"/>
          <w:szCs w:val="22"/>
        </w:rPr>
        <w:t>pecific deep cerebellar nucleus changes in cerebellar degeneration,</w:t>
      </w:r>
      <w:r w:rsidR="003D60A7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25E23" w:rsidRPr="006543A5">
        <w:rPr>
          <w:rFonts w:ascii="Times New Roman" w:hAnsi="Times New Roman" w:cs="Times New Roman"/>
          <w:bCs/>
          <w:sz w:val="22"/>
          <w:szCs w:val="22"/>
          <w:u w:val="single"/>
        </w:rPr>
        <w:t>J</w:t>
      </w:r>
      <w:r w:rsidR="00C61007" w:rsidRPr="006543A5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6C48AF" w:rsidRPr="006543A5"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 w:rsidR="006C48AF"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779A0" w:rsidRPr="006543A5">
        <w:rPr>
          <w:rFonts w:ascii="Times New Roman" w:hAnsi="Times New Roman" w:cs="Times New Roman"/>
          <w:bCs/>
          <w:sz w:val="22"/>
          <w:szCs w:val="22"/>
        </w:rPr>
        <w:t>257:1406-08</w:t>
      </w:r>
      <w:r w:rsidR="00C61007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="003D60A7" w:rsidRPr="006543A5">
        <w:rPr>
          <w:rFonts w:ascii="Times New Roman" w:hAnsi="Times New Roman" w:cs="Times New Roman"/>
          <w:bCs/>
          <w:sz w:val="22"/>
          <w:szCs w:val="22"/>
        </w:rPr>
        <w:t xml:space="preserve">  </w:t>
      </w:r>
      <w:r w:rsidR="00781F81" w:rsidRPr="006543A5">
        <w:rPr>
          <w:rFonts w:ascii="Times New Roman" w:hAnsi="Times New Roman" w:cs="Times New Roman"/>
          <w:bCs/>
          <w:sz w:val="22"/>
          <w:szCs w:val="22"/>
        </w:rPr>
        <w:t>2010.</w:t>
      </w:r>
      <w:r w:rsidR="006767B9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:rsidR="00541FFD" w:rsidRPr="006543A5" w:rsidRDefault="006665CA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Walker, M, Tian, J, </w:t>
      </w:r>
      <w:r w:rsidR="0064355E" w:rsidRPr="006543A5">
        <w:rPr>
          <w:rFonts w:ascii="Times New Roman" w:hAnsi="Times New Roman" w:cs="Times New Roman"/>
          <w:bCs/>
          <w:sz w:val="22"/>
          <w:szCs w:val="22"/>
        </w:rPr>
        <w:t>Shan, X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Tamargo, R, Ying, H, Zee, DS, The cerebellar nodulus/uvula integrates otolith signals for the translational vestibulo-ocular reflex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PLoS ONE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5(11): e13981. doi:10.1371/ 2011</w:t>
      </w:r>
      <w:r w:rsidR="00082A4D" w:rsidRPr="006543A5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Pr="006543A5" w:rsidRDefault="00CF4F33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Shaikh, AG,</w:t>
      </w:r>
      <w:r w:rsidR="009739B3" w:rsidRPr="006543A5">
        <w:rPr>
          <w:rFonts w:ascii="Times New Roman" w:hAnsi="Times New Roman" w:cs="Times New Roman"/>
          <w:bCs/>
          <w:sz w:val="22"/>
          <w:szCs w:val="22"/>
        </w:rPr>
        <w:t xml:space="preserve"> Marti, S., Tartnutzer, A., Palla, A</w:t>
      </w:r>
      <w:r w:rsidR="00A63004" w:rsidRPr="006543A5">
        <w:rPr>
          <w:rFonts w:ascii="Times New Roman" w:hAnsi="Times New Roman" w:cs="Times New Roman"/>
          <w:bCs/>
          <w:sz w:val="22"/>
          <w:szCs w:val="22"/>
        </w:rPr>
        <w:t>., Crawford, TO, Straumann, D.,</w:t>
      </w:r>
      <w:r w:rsidR="009739B3" w:rsidRPr="006543A5">
        <w:rPr>
          <w:rFonts w:ascii="Times New Roman" w:hAnsi="Times New Roman" w:cs="Times New Roman"/>
          <w:bCs/>
          <w:sz w:val="22"/>
          <w:szCs w:val="22"/>
        </w:rPr>
        <w:t xml:space="preserve"> Carey, JP, Nguyen, KD, Zee, DS, Ataxia-telangiectasia: a “disease model” to understand cerebellar control of vestibular reflexes, </w:t>
      </w:r>
      <w:r w:rsidR="009739B3" w:rsidRPr="006543A5">
        <w:rPr>
          <w:rFonts w:ascii="Times New Roman" w:hAnsi="Times New Roman" w:cs="Times New Roman"/>
          <w:bCs/>
          <w:sz w:val="22"/>
          <w:szCs w:val="22"/>
          <w:u w:val="single"/>
        </w:rPr>
        <w:t>J Neurophysiology</w:t>
      </w:r>
      <w:r w:rsidR="00261A42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="00F13E30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315F25" w:rsidRPr="006543A5">
        <w:rPr>
          <w:rFonts w:ascii="Times New Roman" w:hAnsi="Times New Roman" w:cs="Times New Roman"/>
          <w:bCs/>
          <w:sz w:val="22"/>
          <w:szCs w:val="22"/>
        </w:rPr>
        <w:t>105: 3034-41,</w:t>
      </w:r>
      <w:r w:rsidR="006665CA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61A42" w:rsidRPr="006543A5">
        <w:rPr>
          <w:rFonts w:ascii="Times New Roman" w:hAnsi="Times New Roman" w:cs="Times New Roman"/>
          <w:bCs/>
          <w:sz w:val="22"/>
          <w:szCs w:val="22"/>
        </w:rPr>
        <w:t>2011</w:t>
      </w:r>
      <w:r w:rsidR="009739B3" w:rsidRPr="006543A5">
        <w:rPr>
          <w:rFonts w:ascii="Times New Roman" w:hAnsi="Times New Roman" w:cs="Times New Roman"/>
          <w:bCs/>
          <w:sz w:val="22"/>
          <w:szCs w:val="22"/>
        </w:rPr>
        <w:t>.</w:t>
      </w:r>
    </w:p>
    <w:p w:rsidR="00541FFD" w:rsidRPr="006543A5" w:rsidRDefault="007A5199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Wan, J, Mamsa, H, Johnston, JL, Spriggs, EL, Singer, HS, Zee</w:t>
      </w:r>
      <w:r w:rsidR="00686E1F" w:rsidRPr="006543A5">
        <w:rPr>
          <w:rFonts w:ascii="Times New Roman" w:hAnsi="Times New Roman" w:cs="Times New Roman"/>
          <w:bCs/>
          <w:sz w:val="22"/>
          <w:szCs w:val="22"/>
        </w:rPr>
        <w:t>, DS, Al-Bayati, AR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Baloh, RW, Jen, JC, Large Genomic Deletions in CACNA1A Cause Episodic Ataxia Type</w:t>
      </w:r>
      <w:r w:rsidR="00E877FE" w:rsidRPr="006543A5">
        <w:rPr>
          <w:rFonts w:ascii="Times New Roman" w:hAnsi="Times New Roman" w:cs="Times New Roman"/>
          <w:bCs/>
          <w:sz w:val="22"/>
          <w:szCs w:val="22"/>
        </w:rPr>
        <w:t xml:space="preserve"> 2</w:t>
      </w:r>
      <w:r w:rsidR="00996496"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F0A30" w:rsidRPr="006543A5">
        <w:rPr>
          <w:rFonts w:ascii="Times New Roman" w:hAnsi="Times New Roman" w:cs="Times New Roman"/>
          <w:bCs/>
          <w:iCs/>
          <w:sz w:val="22"/>
          <w:szCs w:val="22"/>
          <w:u w:val="single"/>
        </w:rPr>
        <w:t>Front.Neur</w:t>
      </w:r>
      <w:r w:rsidR="00FF0A30" w:rsidRPr="006543A5">
        <w:rPr>
          <w:rFonts w:ascii="Times New Roman" w:hAnsi="Times New Roman" w:cs="Times New Roman"/>
          <w:bCs/>
          <w:iCs/>
          <w:sz w:val="22"/>
          <w:szCs w:val="22"/>
        </w:rPr>
        <w:t xml:space="preserve">. 2:51. doi: 10.3389/fneur.2011.00051, </w:t>
      </w:r>
      <w:r w:rsidR="00996496" w:rsidRPr="006543A5">
        <w:rPr>
          <w:rFonts w:ascii="Times New Roman" w:hAnsi="Times New Roman" w:cs="Times New Roman"/>
          <w:bCs/>
          <w:sz w:val="22"/>
          <w:szCs w:val="22"/>
        </w:rPr>
        <w:t>2011.</w:t>
      </w:r>
    </w:p>
    <w:p w:rsidR="00541FFD" w:rsidRPr="006543A5" w:rsidRDefault="00AE1826" w:rsidP="005F27BA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Kheradmand, A,</w:t>
      </w:r>
      <w:r w:rsidR="00363CE9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</w:rPr>
        <w:t>Zee, DS, Cerebellum and Ocular Motor Control,</w:t>
      </w:r>
      <w:r w:rsidR="00FD1BC6" w:rsidRPr="006543A5">
        <w:rPr>
          <w:rFonts w:ascii="Times New Roman" w:hAnsi="Times New Roman" w:cs="Times New Roman"/>
          <w:bCs/>
          <w:sz w:val="22"/>
          <w:szCs w:val="22"/>
          <w:u w:val="single"/>
        </w:rPr>
        <w:t xml:space="preserve"> </w:t>
      </w:r>
      <w:r w:rsidR="004F1DB6" w:rsidRPr="006543A5">
        <w:rPr>
          <w:rFonts w:ascii="Times New Roman" w:hAnsi="Times New Roman" w:cs="Times New Roman"/>
          <w:bCs/>
          <w:iCs/>
          <w:sz w:val="22"/>
          <w:szCs w:val="22"/>
          <w:u w:val="single"/>
        </w:rPr>
        <w:t>Front.Neur</w:t>
      </w:r>
      <w:r w:rsidR="004F1DB6" w:rsidRPr="006543A5">
        <w:rPr>
          <w:rFonts w:ascii="Times New Roman" w:hAnsi="Times New Roman" w:cs="Times New Roman"/>
          <w:bCs/>
          <w:iCs/>
          <w:sz w:val="22"/>
          <w:szCs w:val="22"/>
        </w:rPr>
        <w:t>. 2:53. doi: 10.3389/fneur.2011.00053</w:t>
      </w:r>
      <w:r w:rsidR="00FF0A30" w:rsidRPr="006543A5">
        <w:rPr>
          <w:rFonts w:ascii="Times New Roman" w:hAnsi="Times New Roman" w:cs="Times New Roman"/>
          <w:bCs/>
          <w:iCs/>
          <w:sz w:val="22"/>
          <w:szCs w:val="22"/>
        </w:rPr>
        <w:t>, 2011</w:t>
      </w:r>
      <w:r w:rsidR="002E367E" w:rsidRPr="006543A5">
        <w:rPr>
          <w:rFonts w:ascii="Times New Roman" w:hAnsi="Times New Roman" w:cs="Times New Roman"/>
          <w:bCs/>
          <w:iCs/>
          <w:sz w:val="22"/>
          <w:szCs w:val="22"/>
        </w:rPr>
        <w:t>.</w:t>
      </w:r>
    </w:p>
    <w:p w:rsidR="00491E94" w:rsidRPr="006543A5" w:rsidRDefault="00F2084B" w:rsidP="00541FFD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Lopez, J, Zee DS, </w:t>
      </w:r>
      <w:r w:rsidR="00CD5878" w:rsidRPr="006543A5">
        <w:rPr>
          <w:rFonts w:ascii="Times New Roman" w:hAnsi="Times New Roman" w:cs="Times New Roman"/>
          <w:bCs/>
          <w:sz w:val="22"/>
          <w:szCs w:val="22"/>
        </w:rPr>
        <w:t xml:space="preserve">Levy, L,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Eye closure and oculopalatal tremor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 w:rsidR="00C01434" w:rsidRPr="006543A5">
        <w:rPr>
          <w:rFonts w:ascii="Times New Roman" w:hAnsi="Times New Roman" w:cs="Times New Roman"/>
          <w:bCs/>
          <w:sz w:val="22"/>
          <w:szCs w:val="22"/>
        </w:rPr>
        <w:t>, 77:1929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2011</w:t>
      </w:r>
      <w:r w:rsidR="00E83B79" w:rsidRPr="006543A5">
        <w:rPr>
          <w:rFonts w:ascii="Times New Roman" w:hAnsi="Times New Roman" w:cs="Times New Roman"/>
          <w:bCs/>
          <w:sz w:val="22"/>
          <w:szCs w:val="22"/>
        </w:rPr>
        <w:t>.</w:t>
      </w:r>
    </w:p>
    <w:p w:rsidR="000C2946" w:rsidRPr="006543A5" w:rsidRDefault="00225E13" w:rsidP="006543A5">
      <w:pPr>
        <w:pStyle w:val="ListParagraph"/>
        <w:numPr>
          <w:ilvl w:val="0"/>
          <w:numId w:val="13"/>
        </w:numPr>
        <w:tabs>
          <w:tab w:val="left" w:pos="10800"/>
        </w:tabs>
        <w:autoSpaceDE w:val="0"/>
        <w:autoSpaceDN w:val="0"/>
        <w:adjustRightInd w:val="0"/>
        <w:ind w:right="288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Jung</w:t>
      </w:r>
      <w:r w:rsidR="00DB2034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BC</w:t>
      </w:r>
      <w:r w:rsidR="00155A66" w:rsidRPr="006543A5">
        <w:rPr>
          <w:rFonts w:ascii="Times New Roman" w:hAnsi="Times New Roman" w:cs="Times New Roman"/>
          <w:bCs/>
          <w:sz w:val="22"/>
          <w:szCs w:val="22"/>
          <w:vertAlign w:val="subscript"/>
        </w:rPr>
        <w:t xml:space="preserve"> </w:t>
      </w:r>
      <w:r w:rsidR="00B6710C" w:rsidRPr="006543A5">
        <w:rPr>
          <w:rFonts w:ascii="Times New Roman" w:hAnsi="Times New Roman" w:cs="Times New Roman"/>
          <w:bCs/>
          <w:sz w:val="22"/>
          <w:szCs w:val="22"/>
          <w:vertAlign w:val="subscript"/>
        </w:rPr>
        <w:t xml:space="preserve">, </w:t>
      </w:r>
      <w:r w:rsidRPr="006543A5">
        <w:rPr>
          <w:rFonts w:ascii="Times New Roman" w:hAnsi="Times New Roman" w:cs="Times New Roman"/>
          <w:bCs/>
          <w:sz w:val="22"/>
          <w:szCs w:val="22"/>
        </w:rPr>
        <w:t>Choi</w:t>
      </w:r>
      <w:r w:rsidR="00DB2034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SI, Du, AX, Cuzzocreo</w:t>
      </w:r>
      <w:r w:rsidR="00DB2034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JL, </w:t>
      </w:r>
      <w:r w:rsidR="00DB2034" w:rsidRPr="006543A5">
        <w:rPr>
          <w:rFonts w:ascii="Times New Roman" w:hAnsi="Times New Roman" w:cs="Times New Roman"/>
          <w:bCs/>
          <w:sz w:val="22"/>
          <w:szCs w:val="22"/>
        </w:rPr>
        <w:t>Ying, HS, Landman</w:t>
      </w:r>
      <w:r w:rsidR="00E60B78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="00DB2034" w:rsidRPr="006543A5">
        <w:rPr>
          <w:rFonts w:ascii="Times New Roman" w:hAnsi="Times New Roman" w:cs="Times New Roman"/>
          <w:bCs/>
          <w:sz w:val="22"/>
          <w:szCs w:val="22"/>
        </w:rPr>
        <w:t xml:space="preserve"> BA, Perlman, SL</w:t>
      </w:r>
      <w:r w:rsidRPr="006543A5">
        <w:rPr>
          <w:rFonts w:ascii="Times New Roman" w:hAnsi="Times New Roman" w:cs="Times New Roman"/>
          <w:bCs/>
          <w:sz w:val="22"/>
          <w:szCs w:val="22"/>
        </w:rPr>
        <w:t>, Baloh</w:t>
      </w:r>
      <w:r w:rsidR="00DB2034"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bCs/>
          <w:sz w:val="22"/>
          <w:szCs w:val="22"/>
        </w:rPr>
        <w:t>RW, Zee, DS, Toga, AW, Princ</w:t>
      </w:r>
      <w:r w:rsidR="00A33D30" w:rsidRPr="006543A5">
        <w:rPr>
          <w:rFonts w:ascii="Times New Roman" w:hAnsi="Times New Roman" w:cs="Times New Roman"/>
          <w:bCs/>
          <w:sz w:val="22"/>
          <w:szCs w:val="22"/>
        </w:rPr>
        <w:t>e</w:t>
      </w:r>
      <w:r w:rsidR="00DB2034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JL, Ying</w:t>
      </w:r>
      <w:r w:rsidR="00DB2034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SH,</w:t>
      </w:r>
      <w:r w:rsidR="003D60A7" w:rsidRPr="006543A5">
        <w:rPr>
          <w:rFonts w:ascii="Times New Roman" w:hAnsi="Times New Roman" w:cs="Times New Roman"/>
          <w:bCs/>
          <w:sz w:val="22"/>
          <w:szCs w:val="22"/>
        </w:rPr>
        <w:t xml:space="preserve"> 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MRI shows </w:t>
      </w:r>
      <w:r w:rsidRPr="006543A5">
        <w:rPr>
          <w:rFonts w:ascii="Times New Roman" w:hAnsi="Times New Roman" w:cs="Times New Roman" w:hint="eastAsia"/>
          <w:bCs/>
          <w:sz w:val="22"/>
          <w:szCs w:val="22"/>
        </w:rPr>
        <w:t xml:space="preserve">a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region-specific pattern of atrophy in spinocerebellar ataxia type 2.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Cerebellum</w:t>
      </w:r>
      <w:r w:rsidRPr="006543A5">
        <w:rPr>
          <w:rFonts w:ascii="Times New Roman" w:hAnsi="Times New Roman" w:cs="Times New Roman"/>
          <w:bCs/>
          <w:sz w:val="22"/>
          <w:szCs w:val="22"/>
        </w:rPr>
        <w:t>, 11: 272-279, 2012</w:t>
      </w:r>
      <w:r w:rsidR="002E367E" w:rsidRPr="006543A5">
        <w:rPr>
          <w:rFonts w:ascii="Times New Roman" w:hAnsi="Times New Roman" w:cs="Times New Roman"/>
          <w:bCs/>
          <w:sz w:val="22"/>
          <w:szCs w:val="22"/>
        </w:rPr>
        <w:t>.</w:t>
      </w:r>
    </w:p>
    <w:p w:rsidR="008803FA" w:rsidRPr="006543A5" w:rsidRDefault="008803FA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Shaikh, A, Palla, A, Marti, S, Olasagasti, I, Optican, LM, Zee, DS, Straumann, D, Role of cerebellum in motion perception and vestibulo-ocular reflex – similarities and disparities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The Cerebellum</w:t>
      </w:r>
      <w:r w:rsidRPr="006543A5">
        <w:rPr>
          <w:rFonts w:ascii="Times New Roman" w:hAnsi="Times New Roman" w:cs="Times New Roman"/>
          <w:bCs/>
          <w:sz w:val="22"/>
          <w:szCs w:val="22"/>
        </w:rPr>
        <w:t>,12:97-107, 2013.</w:t>
      </w:r>
    </w:p>
    <w:p w:rsidR="00517F7B" w:rsidRPr="006543A5" w:rsidRDefault="00517F7B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Park, H-K, Kim, J-S, Strupp, M, Zee</w:t>
      </w:r>
      <w:r w:rsidR="00820F0D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="000B38AD" w:rsidRPr="006543A5">
        <w:rPr>
          <w:rFonts w:ascii="Times New Roman" w:hAnsi="Times New Roman" w:cs="Times New Roman"/>
          <w:bCs/>
          <w:sz w:val="22"/>
          <w:szCs w:val="22"/>
        </w:rPr>
        <w:t xml:space="preserve"> DS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Isolated floccular infarction: impaired vestibular responses to horizontal head impulse, </w:t>
      </w:r>
      <w:r w:rsidR="00E50AA2" w:rsidRPr="006543A5">
        <w:rPr>
          <w:rFonts w:ascii="Times New Roman" w:hAnsi="Times New Roman" w:cs="Times New Roman"/>
          <w:bCs/>
          <w:sz w:val="22"/>
          <w:szCs w:val="22"/>
          <w:u w:val="single"/>
        </w:rPr>
        <w:t>J Neurology</w:t>
      </w:r>
      <w:r w:rsidR="003130BA"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A04DC8" w:rsidRPr="006543A5">
        <w:rPr>
          <w:rFonts w:ascii="Times New Roman" w:hAnsi="Times New Roman" w:cs="Times New Roman"/>
          <w:bCs/>
          <w:sz w:val="22"/>
          <w:szCs w:val="22"/>
        </w:rPr>
        <w:t>260:1576-82,</w:t>
      </w:r>
      <w:r w:rsidR="003130BA" w:rsidRPr="006543A5">
        <w:rPr>
          <w:rFonts w:ascii="Times New Roman" w:hAnsi="Times New Roman" w:cs="Times New Roman"/>
          <w:bCs/>
          <w:sz w:val="22"/>
          <w:szCs w:val="22"/>
        </w:rPr>
        <w:t xml:space="preserve"> 2013.</w:t>
      </w:r>
    </w:p>
    <w:p w:rsidR="008D64AC" w:rsidRPr="006543A5" w:rsidRDefault="00C832FA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Shaikh, A,</w:t>
      </w:r>
      <w:r w:rsidR="008D64AC" w:rsidRPr="006543A5">
        <w:rPr>
          <w:rFonts w:ascii="Times New Roman" w:hAnsi="Times New Roman" w:cs="Times New Roman"/>
          <w:bCs/>
          <w:sz w:val="22"/>
          <w:szCs w:val="22"/>
        </w:rPr>
        <w:t xml:space="preserve"> Zee, DS, Mandir, AS, Lederman, HM, and Crawford, TC, Disorders of upper limb movements in ataxia-telangiectasia, </w:t>
      </w:r>
      <w:r w:rsidR="007F26D1" w:rsidRPr="006543A5">
        <w:rPr>
          <w:rFonts w:ascii="Times New Roman" w:hAnsi="Times New Roman" w:cs="Times New Roman"/>
          <w:bCs/>
          <w:sz w:val="22"/>
          <w:szCs w:val="22"/>
          <w:u w:val="single"/>
        </w:rPr>
        <w:t>PLo</w:t>
      </w:r>
      <w:r w:rsidR="008D64AC" w:rsidRPr="006543A5">
        <w:rPr>
          <w:rFonts w:ascii="Times New Roman" w:hAnsi="Times New Roman" w:cs="Times New Roman"/>
          <w:bCs/>
          <w:sz w:val="22"/>
          <w:szCs w:val="22"/>
          <w:u w:val="single"/>
        </w:rPr>
        <w:t>S ONE</w:t>
      </w:r>
      <w:r w:rsidR="008D64AC"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820F0D" w:rsidRPr="006543A5">
        <w:rPr>
          <w:rFonts w:ascii="Times New Roman" w:hAnsi="Times New Roman" w:cs="Times New Roman"/>
          <w:bCs/>
          <w:sz w:val="22"/>
          <w:szCs w:val="22"/>
        </w:rPr>
        <w:t xml:space="preserve">8(6), </w:t>
      </w:r>
      <w:r w:rsidR="00820F0D" w:rsidRPr="006543A5">
        <w:rPr>
          <w:rFonts w:ascii="Times New Roman" w:hAnsi="Times New Roman" w:cs="Times New Roman"/>
          <w:sz w:val="22"/>
          <w:szCs w:val="22"/>
        </w:rPr>
        <w:t>e67042</w:t>
      </w:r>
      <w:r w:rsidR="00820F0D" w:rsidRPr="006543A5">
        <w:t xml:space="preserve"> </w:t>
      </w:r>
      <w:r w:rsidR="00AA15C4" w:rsidRPr="006543A5">
        <w:rPr>
          <w:rFonts w:ascii="Times New Roman" w:hAnsi="Times New Roman" w:cs="Times New Roman"/>
          <w:bCs/>
          <w:sz w:val="22"/>
          <w:szCs w:val="22"/>
        </w:rPr>
        <w:t>2013</w:t>
      </w:r>
      <w:r w:rsidR="00820F0D" w:rsidRPr="006543A5">
        <w:rPr>
          <w:rFonts w:ascii="Times New Roman" w:hAnsi="Times New Roman" w:cs="Times New Roman"/>
          <w:bCs/>
          <w:sz w:val="22"/>
          <w:szCs w:val="22"/>
        </w:rPr>
        <w:t>.</w:t>
      </w:r>
    </w:p>
    <w:p w:rsidR="00AD6B81" w:rsidRPr="006543A5" w:rsidRDefault="0075268F" w:rsidP="006543A5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Shaikh, A, Marti, S, Tarnutzer, AA, Crawford, TO, Zee, DS, Straumann, D, </w:t>
      </w:r>
      <w:r w:rsidR="003E6E89" w:rsidRPr="006543A5">
        <w:rPr>
          <w:rFonts w:ascii="Times New Roman" w:hAnsi="Times New Roman" w:cs="Times New Roman"/>
          <w:bCs/>
          <w:sz w:val="22"/>
          <w:szCs w:val="22"/>
        </w:rPr>
        <w:t xml:space="preserve">Effects of 4-aminopyridine on nystagmus and vestibulo-ocular reflex in ataxia-telangiectasia, </w:t>
      </w:r>
      <w:r w:rsidR="003E6E89" w:rsidRPr="006543A5">
        <w:rPr>
          <w:rFonts w:ascii="Times New Roman" w:hAnsi="Times New Roman" w:cs="Times New Roman"/>
          <w:bCs/>
          <w:sz w:val="22"/>
          <w:szCs w:val="22"/>
          <w:u w:val="single"/>
        </w:rPr>
        <w:t>J Neurol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ogy</w:t>
      </w:r>
      <w:r w:rsidR="003E6E89"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="00C27EA0"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F7805" w:rsidRPr="006543A5">
        <w:rPr>
          <w:rFonts w:ascii="Times New Roman" w:hAnsi="Times New Roman" w:cs="Times New Roman"/>
          <w:bCs/>
          <w:sz w:val="22"/>
          <w:szCs w:val="22"/>
        </w:rPr>
        <w:t xml:space="preserve">260:2728 – 2735, </w:t>
      </w:r>
      <w:r w:rsidR="003E6E89" w:rsidRPr="006543A5">
        <w:rPr>
          <w:rFonts w:ascii="Times New Roman" w:hAnsi="Times New Roman" w:cs="Times New Roman"/>
          <w:bCs/>
          <w:sz w:val="22"/>
          <w:szCs w:val="22"/>
        </w:rPr>
        <w:t>2013</w:t>
      </w:r>
    </w:p>
    <w:p w:rsidR="00AD6B81" w:rsidRPr="006543A5" w:rsidRDefault="00AD6B81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>Lee, S-H, Park, S-O, Kim, J-S, Kim, H-J, Yunusov, F, Zee, DS, Isolate</w:t>
      </w:r>
      <w:r w:rsidR="006E674A" w:rsidRPr="006543A5">
        <w:rPr>
          <w:rFonts w:ascii="Times New Roman" w:hAnsi="Times New Roman" w:cs="Times New Roman"/>
          <w:sz w:val="22"/>
          <w:szCs w:val="22"/>
        </w:rPr>
        <w:t>d unilateral infarction of the cerebellar t</w:t>
      </w:r>
      <w:r w:rsidR="00B03552" w:rsidRPr="006543A5">
        <w:rPr>
          <w:rFonts w:ascii="Times New Roman" w:hAnsi="Times New Roman" w:cs="Times New Roman"/>
          <w:sz w:val="22"/>
          <w:szCs w:val="22"/>
        </w:rPr>
        <w:t>onsil: ocular motor f</w:t>
      </w:r>
      <w:r w:rsidRPr="006543A5">
        <w:rPr>
          <w:rFonts w:ascii="Times New Roman" w:hAnsi="Times New Roman" w:cs="Times New Roman"/>
          <w:sz w:val="22"/>
          <w:szCs w:val="22"/>
        </w:rPr>
        <w:t xml:space="preserve">indings. </w:t>
      </w:r>
      <w:r w:rsidRPr="006543A5">
        <w:rPr>
          <w:rFonts w:ascii="Times New Roman" w:hAnsi="Times New Roman" w:cs="Times New Roman"/>
          <w:sz w:val="22"/>
          <w:szCs w:val="22"/>
          <w:u w:val="single"/>
        </w:rPr>
        <w:t>Ann Neurol</w:t>
      </w:r>
      <w:r w:rsidR="001C0803" w:rsidRPr="006543A5">
        <w:rPr>
          <w:rFonts w:ascii="Times New Roman" w:hAnsi="Times New Roman" w:cs="Times New Roman"/>
          <w:sz w:val="22"/>
          <w:szCs w:val="22"/>
        </w:rPr>
        <w:t xml:space="preserve"> 75:429-34, </w:t>
      </w:r>
      <w:r w:rsidR="00633210" w:rsidRPr="006543A5">
        <w:rPr>
          <w:rFonts w:ascii="Times New Roman" w:hAnsi="Times New Roman" w:cs="Times New Roman"/>
          <w:sz w:val="22"/>
          <w:szCs w:val="22"/>
        </w:rPr>
        <w:t>2014</w:t>
      </w:r>
      <w:r w:rsidR="00231BAC" w:rsidRPr="006543A5">
        <w:rPr>
          <w:rFonts w:ascii="Times New Roman" w:hAnsi="Times New Roman" w:cs="Times New Roman"/>
          <w:sz w:val="22"/>
          <w:szCs w:val="22"/>
        </w:rPr>
        <w:t>.</w:t>
      </w:r>
    </w:p>
    <w:p w:rsidR="00D44D98" w:rsidRPr="006543A5" w:rsidRDefault="00992AE6" w:rsidP="006543A5">
      <w:pPr>
        <w:pStyle w:val="ListParagraph"/>
        <w:numPr>
          <w:ilvl w:val="0"/>
          <w:numId w:val="13"/>
        </w:numPr>
        <w:tabs>
          <w:tab w:val="left" w:pos="512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lastRenderedPageBreak/>
        <w:t>Kim, HG, K</w:t>
      </w:r>
      <w:r w:rsidR="00DF518E" w:rsidRPr="006543A5">
        <w:rPr>
          <w:rFonts w:ascii="Times New Roman" w:hAnsi="Times New Roman" w:cs="Times New Roman"/>
          <w:sz w:val="22"/>
          <w:szCs w:val="22"/>
        </w:rPr>
        <w:t>im, JS, Choi, JH, Choi, KD, Zee</w:t>
      </w:r>
      <w:r w:rsidR="00B6710C" w:rsidRPr="006543A5">
        <w:rPr>
          <w:rFonts w:ascii="Times New Roman" w:hAnsi="Times New Roman" w:cs="Times New Roman"/>
          <w:sz w:val="22"/>
          <w:szCs w:val="22"/>
        </w:rPr>
        <w:t xml:space="preserve"> DS, </w:t>
      </w:r>
      <w:r w:rsidR="00DF518E" w:rsidRPr="006543A5">
        <w:rPr>
          <w:rFonts w:ascii="Times New Roman" w:hAnsi="Times New Roman" w:cs="Times New Roman"/>
          <w:sz w:val="22"/>
          <w:szCs w:val="22"/>
        </w:rPr>
        <w:t xml:space="preserve">Rebound upbeat nystagmus after lateral gaze in episodic ataxia </w:t>
      </w:r>
      <w:r w:rsidR="00DF518E" w:rsidRPr="006543A5">
        <w:rPr>
          <w:rFonts w:ascii="Times New Roman" w:hAnsi="Times New Roman" w:cs="Times New Roman"/>
          <w:sz w:val="22"/>
          <w:szCs w:val="22"/>
          <w:u w:val="single"/>
        </w:rPr>
        <w:t>The Cerebellum</w:t>
      </w:r>
      <w:r w:rsidR="00DF518E" w:rsidRPr="006543A5">
        <w:rPr>
          <w:rFonts w:ascii="Times New Roman" w:hAnsi="Times New Roman" w:cs="Times New Roman"/>
          <w:sz w:val="22"/>
          <w:szCs w:val="22"/>
        </w:rPr>
        <w:t>,</w:t>
      </w:r>
      <w:r w:rsidRPr="006543A5">
        <w:rPr>
          <w:rFonts w:ascii="Times New Roman" w:hAnsi="Times New Roman" w:cs="Times New Roman"/>
          <w:sz w:val="22"/>
          <w:szCs w:val="22"/>
        </w:rPr>
        <w:t xml:space="preserve"> published online January 14, 2014</w:t>
      </w:r>
      <w:r w:rsidR="00DF518E" w:rsidRPr="006543A5">
        <w:rPr>
          <w:rFonts w:ascii="Times New Roman" w:hAnsi="Times New Roman" w:cs="Times New Roman"/>
          <w:sz w:val="22"/>
          <w:szCs w:val="22"/>
        </w:rPr>
        <w:t>.</w:t>
      </w:r>
    </w:p>
    <w:p w:rsidR="001A4B63" w:rsidRPr="006543A5" w:rsidRDefault="001A4B63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>Huh, YE, Kim, J-S, Kim, H-J, Park, S-H, Jeon, BS, Kim, J-M, Chu, JW, Zee</w:t>
      </w:r>
      <w:r w:rsidR="00062176" w:rsidRPr="006543A5">
        <w:rPr>
          <w:rFonts w:ascii="Times New Roman" w:hAnsi="Times New Roman" w:cs="Times New Roman"/>
          <w:bCs/>
          <w:sz w:val="22"/>
          <w:szCs w:val="22"/>
        </w:rPr>
        <w:t xml:space="preserve"> DS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Vestibular performance during high-acceleration stimuli correlates with clinical decline in SCA6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Cerebellum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AD05EB" w:rsidRPr="006543A5">
        <w:rPr>
          <w:rFonts w:ascii="Times New Roman" w:hAnsi="Times New Roman" w:cs="Times New Roman"/>
          <w:bCs/>
          <w:sz w:val="22"/>
          <w:szCs w:val="22"/>
        </w:rPr>
        <w:t xml:space="preserve">14:284-9, </w:t>
      </w:r>
      <w:r w:rsidRPr="006543A5">
        <w:rPr>
          <w:rFonts w:ascii="Times New Roman" w:hAnsi="Times New Roman" w:cs="Times New Roman"/>
          <w:bCs/>
          <w:sz w:val="22"/>
          <w:szCs w:val="22"/>
        </w:rPr>
        <w:t>2015.</w:t>
      </w:r>
    </w:p>
    <w:p w:rsidR="00196778" w:rsidRPr="006543A5" w:rsidRDefault="00196778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Patel, VR, Zee, DS, The cerebellum in eye movement </w:t>
      </w:r>
      <w:r w:rsidR="00257049" w:rsidRPr="006543A5">
        <w:rPr>
          <w:rFonts w:ascii="Times New Roman" w:hAnsi="Times New Roman" w:cs="Times New Roman"/>
          <w:bCs/>
          <w:sz w:val="22"/>
          <w:szCs w:val="22"/>
        </w:rPr>
        <w:t>control: nystagmus, coordinate f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rames and disconjugacy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Eye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583359" w:rsidRPr="006543A5">
        <w:rPr>
          <w:rFonts w:ascii="Times New Roman" w:hAnsi="Times New Roman" w:cs="Times New Roman"/>
          <w:bCs/>
          <w:sz w:val="22"/>
          <w:szCs w:val="22"/>
        </w:rPr>
        <w:t>29:</w:t>
      </w:r>
      <w:r w:rsidR="00A7762D" w:rsidRPr="006543A5">
        <w:rPr>
          <w:rFonts w:ascii="Times New Roman" w:hAnsi="Times New Roman" w:cs="Times New Roman"/>
          <w:bCs/>
          <w:sz w:val="22"/>
          <w:szCs w:val="22"/>
        </w:rPr>
        <w:t xml:space="preserve">191-195, </w:t>
      </w:r>
      <w:r w:rsidRPr="006543A5">
        <w:rPr>
          <w:rFonts w:ascii="Times New Roman" w:hAnsi="Times New Roman" w:cs="Times New Roman"/>
          <w:bCs/>
          <w:sz w:val="22"/>
          <w:szCs w:val="22"/>
        </w:rPr>
        <w:t>2015.</w:t>
      </w:r>
    </w:p>
    <w:p w:rsidR="00962875" w:rsidRPr="006543A5" w:rsidRDefault="00962875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Umeh, C., Polydefikis, M., Chaudhry, V. and Zee, DS, Sweat gland denervation in cerebellar ataxia with neuropathy and vestibular areflexia syndrome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Movement Disorders, Clinical Practice</w:t>
      </w:r>
      <w:r w:rsidRPr="006543A5">
        <w:rPr>
          <w:rFonts w:ascii="Times New Roman" w:hAnsi="Times New Roman" w:cs="Times New Roman"/>
          <w:bCs/>
          <w:sz w:val="22"/>
          <w:szCs w:val="22"/>
        </w:rPr>
        <w:t>,</w:t>
      </w:r>
      <w:r w:rsidR="00D522A1" w:rsidRPr="006543A5">
        <w:rPr>
          <w:rFonts w:ascii="Times New Roman" w:hAnsi="Times New Roman" w:cs="Times New Roman"/>
          <w:bCs/>
          <w:sz w:val="22"/>
          <w:szCs w:val="22"/>
        </w:rPr>
        <w:t xml:space="preserve"> 4: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522A1" w:rsidRPr="006543A5">
        <w:rPr>
          <w:rFonts w:ascii="Times New Roman" w:hAnsi="Times New Roman" w:cs="Times New Roman"/>
          <w:bCs/>
          <w:sz w:val="22"/>
          <w:szCs w:val="22"/>
        </w:rPr>
        <w:t>46-48</w:t>
      </w:r>
      <w:r w:rsidRPr="006543A5">
        <w:rPr>
          <w:rFonts w:ascii="Times New Roman" w:hAnsi="Times New Roman" w:cs="Times New Roman"/>
          <w:bCs/>
          <w:sz w:val="22"/>
          <w:szCs w:val="22"/>
        </w:rPr>
        <w:t>, 2016.</w:t>
      </w:r>
    </w:p>
    <w:p w:rsidR="00DF724F" w:rsidRPr="006543A5" w:rsidRDefault="000D3DF3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Khehadmand, A, Kim, J-S, Zee, D, Cerebellum and Oculomotor Deficits, in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Essentials of Cerebellum and Cerebellar Disorders</w:t>
      </w:r>
      <w:r w:rsidRPr="006543A5">
        <w:rPr>
          <w:rFonts w:ascii="Times New Roman" w:hAnsi="Times New Roman" w:cs="Times New Roman"/>
          <w:bCs/>
          <w:sz w:val="22"/>
          <w:szCs w:val="22"/>
        </w:rPr>
        <w:t>, editors Gruol, D et al., Springer, pp. 471-6, 2016.</w:t>
      </w:r>
    </w:p>
    <w:p w:rsidR="005D5569" w:rsidRPr="006543A5" w:rsidRDefault="005D5569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Lee, SU, Choi, JY, Kim, HJ, Park JJ, Zee, DS, Kim, JS, </w:t>
      </w:r>
      <w:hyperlink r:id="rId10" w:history="1">
        <w:r w:rsidRPr="006543A5">
          <w:rPr>
            <w:rStyle w:val="Hyperlink"/>
            <w:rFonts w:ascii="Times New Roman" w:hAnsi="Times New Roman" w:cs="Times New Roman"/>
            <w:bCs/>
            <w:color w:val="auto"/>
            <w:sz w:val="22"/>
            <w:szCs w:val="22"/>
            <w:u w:val="none"/>
          </w:rPr>
          <w:t>Impaired tilt suppression of post-rotatory nystagmus and cross-coupled head-shaking nystagmus in cerebellar lesions: image mapping study</w:t>
        </w:r>
      </w:hyperlink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The Cerebellum</w:t>
      </w:r>
      <w:r w:rsidRPr="006543A5">
        <w:rPr>
          <w:rFonts w:ascii="Times New Roman" w:hAnsi="Times New Roman" w:cs="Times New Roman"/>
          <w:bCs/>
          <w:sz w:val="22"/>
          <w:szCs w:val="22"/>
        </w:rPr>
        <w:t>, 16:95-102, 2017</w:t>
      </w:r>
      <w:r w:rsidR="00A058C7">
        <w:rPr>
          <w:rFonts w:ascii="Times New Roman" w:hAnsi="Times New Roman" w:cs="Times New Roman"/>
          <w:bCs/>
          <w:sz w:val="22"/>
          <w:szCs w:val="22"/>
        </w:rPr>
        <w:t>.</w:t>
      </w:r>
    </w:p>
    <w:p w:rsidR="003C6725" w:rsidRPr="006543A5" w:rsidRDefault="003C6725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Shaikh, AG, Wong, AL, Optican, LM, and Zee, DS, Impaired motor learning in a disorder of the inferior olive: Is the cerebellum confused?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The Cerebellum</w:t>
      </w:r>
      <w:r w:rsidRPr="006543A5">
        <w:rPr>
          <w:rFonts w:ascii="Times New Roman" w:hAnsi="Times New Roman" w:cs="Times New Roman"/>
          <w:bCs/>
          <w:sz w:val="22"/>
          <w:szCs w:val="22"/>
        </w:rPr>
        <w:t>, 16:158-167, 2017.</w:t>
      </w:r>
    </w:p>
    <w:p w:rsidR="009408D1" w:rsidRPr="006543A5" w:rsidRDefault="002E64DB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sz w:val="22"/>
          <w:szCs w:val="22"/>
        </w:rPr>
        <w:t>Schiess, N,</w:t>
      </w:r>
      <w:r w:rsidR="009408D1" w:rsidRPr="006543A5">
        <w:rPr>
          <w:rFonts w:ascii="Times New Roman" w:hAnsi="Times New Roman" w:cs="Times New Roman"/>
          <w:sz w:val="22"/>
          <w:szCs w:val="22"/>
        </w:rPr>
        <w:t xml:space="preserve"> Zee, DS, Siddiqui, KA,</w:t>
      </w:r>
      <w:r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9408D1" w:rsidRPr="006543A5">
        <w:rPr>
          <w:rFonts w:ascii="Times New Roman" w:hAnsi="Times New Roman" w:cs="Times New Roman"/>
          <w:sz w:val="22"/>
          <w:szCs w:val="22"/>
        </w:rPr>
        <w:t>Szolics M, El Hattab,</w:t>
      </w:r>
      <w:r w:rsidRPr="006543A5">
        <w:rPr>
          <w:rFonts w:ascii="Times New Roman" w:hAnsi="Times New Roman" w:cs="Times New Roman"/>
          <w:sz w:val="22"/>
          <w:szCs w:val="22"/>
        </w:rPr>
        <w:t xml:space="preserve"> </w:t>
      </w:r>
      <w:r w:rsidR="009408D1" w:rsidRPr="006543A5">
        <w:rPr>
          <w:rFonts w:ascii="Times New Roman" w:hAnsi="Times New Roman" w:cs="Times New Roman"/>
          <w:sz w:val="22"/>
          <w:szCs w:val="22"/>
        </w:rPr>
        <w:t xml:space="preserve">AW, </w:t>
      </w:r>
      <w:r w:rsidR="00C3025D" w:rsidRPr="006543A5">
        <w:rPr>
          <w:rFonts w:ascii="Times New Roman" w:hAnsi="Times New Roman" w:cs="Times New Roman"/>
          <w:bCs/>
          <w:sz w:val="22"/>
          <w:szCs w:val="22"/>
        </w:rPr>
        <w:t>Novel PNKP Mutation in s</w:t>
      </w:r>
      <w:r w:rsidR="009408D1" w:rsidRPr="006543A5">
        <w:rPr>
          <w:rFonts w:ascii="Times New Roman" w:hAnsi="Times New Roman" w:cs="Times New Roman"/>
          <w:bCs/>
          <w:sz w:val="22"/>
          <w:szCs w:val="22"/>
        </w:rPr>
        <w:t>iblings with Ataxia-Oculomotor Apraxia Type 4,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9408D1" w:rsidRPr="006543A5">
        <w:rPr>
          <w:rFonts w:ascii="Times New Roman" w:hAnsi="Times New Roman" w:cs="Times New Roman"/>
          <w:bCs/>
          <w:sz w:val="22"/>
          <w:szCs w:val="22"/>
          <w:u w:val="single"/>
        </w:rPr>
        <w:t>J. Neurogenetics</w:t>
      </w:r>
      <w:r w:rsidR="009408D1" w:rsidRPr="006543A5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F763F9" w:rsidRPr="006543A5">
        <w:rPr>
          <w:rFonts w:ascii="Times New Roman" w:hAnsi="Times New Roman" w:cs="Times New Roman"/>
          <w:bCs/>
          <w:sz w:val="22"/>
          <w:szCs w:val="22"/>
        </w:rPr>
        <w:t>31: 23-25,</w:t>
      </w:r>
      <w:r w:rsidR="009408D1" w:rsidRPr="006543A5">
        <w:rPr>
          <w:rFonts w:ascii="Times New Roman" w:hAnsi="Times New Roman" w:cs="Times New Roman"/>
          <w:bCs/>
          <w:sz w:val="22"/>
          <w:szCs w:val="22"/>
        </w:rPr>
        <w:t xml:space="preserve"> 2017</w:t>
      </w:r>
      <w:r w:rsidR="00430001" w:rsidRPr="006543A5">
        <w:rPr>
          <w:rFonts w:ascii="Times New Roman" w:hAnsi="Times New Roman" w:cs="Times New Roman"/>
          <w:bCs/>
          <w:sz w:val="22"/>
          <w:szCs w:val="22"/>
        </w:rPr>
        <w:t>.</w:t>
      </w:r>
    </w:p>
    <w:p w:rsidR="003C6725" w:rsidRDefault="00F20A57" w:rsidP="005F27BA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Yacovino, DA, Akly, MP, Leonel, L, Zee, DS, The floccular syndrome: dynamic changes in eye movements and vestibulo-ocular reflex in isolated infarction of the cerebellar flocculus, The Cerebellum, </w:t>
      </w:r>
      <w:r w:rsidR="0057764D">
        <w:rPr>
          <w:rFonts w:ascii="Times New Roman" w:hAnsi="Times New Roman" w:cs="Times New Roman"/>
          <w:bCs/>
          <w:sz w:val="22"/>
          <w:szCs w:val="22"/>
        </w:rPr>
        <w:t>published</w:t>
      </w:r>
      <w:r w:rsidR="006543A5">
        <w:rPr>
          <w:rFonts w:ascii="Times New Roman" w:hAnsi="Times New Roman" w:cs="Times New Roman"/>
          <w:bCs/>
          <w:sz w:val="22"/>
          <w:szCs w:val="22"/>
        </w:rPr>
        <w:t xml:space="preserve"> on li</w:t>
      </w:r>
      <w:r w:rsidR="00F05E2A" w:rsidRPr="006543A5">
        <w:rPr>
          <w:rFonts w:ascii="Times New Roman" w:hAnsi="Times New Roman" w:cs="Times New Roman"/>
          <w:bCs/>
          <w:sz w:val="22"/>
          <w:szCs w:val="22"/>
        </w:rPr>
        <w:t>ne</w:t>
      </w:r>
      <w:r w:rsidR="0057764D">
        <w:rPr>
          <w:rFonts w:ascii="Times New Roman" w:hAnsi="Times New Roman" w:cs="Times New Roman"/>
          <w:bCs/>
          <w:sz w:val="22"/>
          <w:szCs w:val="22"/>
        </w:rPr>
        <w:t>, 2017</w:t>
      </w:r>
    </w:p>
    <w:p w:rsidR="006543A5" w:rsidRPr="006543A5" w:rsidRDefault="006543A5" w:rsidP="006543A5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Kronenbuerger, M, Olivi, A, </w:t>
      </w:r>
      <w:r w:rsidRPr="006543A5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, DS, A picture is worth a thousand words: Positional vertigo and vertical nystagmus in medulloblastoma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Neurology</w:t>
      </w:r>
      <w:r w:rsidRPr="006543A5">
        <w:rPr>
          <w:rFonts w:ascii="Times New Roman" w:hAnsi="Times New Roman" w:cs="Times New Roman"/>
          <w:bCs/>
          <w:sz w:val="22"/>
          <w:szCs w:val="22"/>
        </w:rPr>
        <w:t>, in press, 2017.</w:t>
      </w:r>
    </w:p>
    <w:p w:rsidR="006543A5" w:rsidRPr="006543A5" w:rsidRDefault="006543A5" w:rsidP="006543A5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Oh, EH, Lee , J-H,  Shin, J-H, Kim, H-S, Kim, J-S, Kim, H-J, Choi, S-Y, Choi, K-D,  </w:t>
      </w:r>
      <w:r w:rsidRPr="006543A5">
        <w:rPr>
          <w:rFonts w:ascii="Times New Roman" w:hAnsi="Times New Roman" w:cs="Times New Roman"/>
          <w:b/>
          <w:bCs/>
          <w:sz w:val="22"/>
          <w:szCs w:val="22"/>
        </w:rPr>
        <w:t>Zee</w:t>
      </w:r>
      <w:r w:rsidRPr="006543A5">
        <w:rPr>
          <w:rFonts w:ascii="Times New Roman" w:hAnsi="Times New Roman" w:cs="Times New Roman"/>
          <w:bCs/>
          <w:sz w:val="22"/>
          <w:szCs w:val="22"/>
        </w:rPr>
        <w:t>, DS, Cho, J-H,</w:t>
      </w:r>
      <w:r w:rsidRPr="008F641E">
        <w:t xml:space="preserve"> 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Patterns and modulations of Pendular nystagmus in a family with hereditary spastic paraplegia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J Neurological Sci.</w:t>
      </w:r>
      <w:r w:rsidRPr="006543A5">
        <w:rPr>
          <w:rFonts w:ascii="Times New Roman" w:hAnsi="Times New Roman" w:cs="Times New Roman"/>
          <w:bCs/>
          <w:sz w:val="22"/>
          <w:szCs w:val="22"/>
        </w:rPr>
        <w:t xml:space="preserve"> 383: 169-173, 2017.</w:t>
      </w:r>
    </w:p>
    <w:p w:rsidR="006543A5" w:rsidRDefault="006543A5" w:rsidP="006543A5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6543A5">
        <w:rPr>
          <w:rFonts w:ascii="Times New Roman" w:hAnsi="Times New Roman" w:cs="Times New Roman"/>
          <w:bCs/>
          <w:sz w:val="22"/>
          <w:szCs w:val="22"/>
        </w:rPr>
        <w:t xml:space="preserve">Tehrani, AS, Kattah, J, Kerber, K, Gold, D, Zee DS, Urrutia, V, Newman-Toker, D, Diagnosing Stroke in Acute Dizziness and Vertigo: Pitfalls and Pearls, </w:t>
      </w:r>
      <w:r w:rsidRPr="006543A5">
        <w:rPr>
          <w:rFonts w:ascii="Times New Roman" w:hAnsi="Times New Roman" w:cs="Times New Roman"/>
          <w:bCs/>
          <w:sz w:val="22"/>
          <w:szCs w:val="22"/>
          <w:u w:val="single"/>
        </w:rPr>
        <w:t>Stroke</w:t>
      </w:r>
      <w:r w:rsidRPr="006543A5">
        <w:rPr>
          <w:rFonts w:ascii="Times New Roman" w:hAnsi="Times New Roman" w:cs="Times New Roman"/>
          <w:bCs/>
          <w:sz w:val="22"/>
          <w:szCs w:val="22"/>
        </w:rPr>
        <w:t>, in press, 2017</w:t>
      </w:r>
    </w:p>
    <w:p w:rsidR="00873E39" w:rsidRPr="00AA4027" w:rsidRDefault="00DB01A9" w:rsidP="00873E39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hoi, J-</w:t>
      </w:r>
      <w:r w:rsidR="00873E39" w:rsidRPr="00AA4027">
        <w:rPr>
          <w:rFonts w:ascii="Times New Roman" w:hAnsi="Times New Roman" w:cs="Times New Roman"/>
          <w:sz w:val="22"/>
          <w:szCs w:val="22"/>
        </w:rPr>
        <w:t xml:space="preserve">Y, Glasauer, S, Choi, SY, Kim, JH, Zee, DS, Kim, J-S, </w:t>
      </w:r>
      <w:r>
        <w:rPr>
          <w:rFonts w:ascii="Times New Roman" w:hAnsi="Times New Roman" w:cs="Times New Roman"/>
          <w:sz w:val="22"/>
          <w:szCs w:val="22"/>
        </w:rPr>
        <w:t xml:space="preserve"> Apogeotropic central positional n</w:t>
      </w:r>
      <w:r w:rsidR="00873E39" w:rsidRPr="00AA4027">
        <w:rPr>
          <w:rFonts w:ascii="Times New Roman" w:hAnsi="Times New Roman" w:cs="Times New Roman"/>
          <w:sz w:val="22"/>
          <w:szCs w:val="22"/>
        </w:rPr>
        <w:t>ystagmus:</w:t>
      </w:r>
      <w:r>
        <w:rPr>
          <w:rFonts w:ascii="Times New Roman" w:hAnsi="Times New Roman" w:cs="Times New Roman"/>
          <w:sz w:val="22"/>
          <w:szCs w:val="22"/>
        </w:rPr>
        <w:t xml:space="preserve"> Characteristics and m</w:t>
      </w:r>
      <w:r w:rsidR="00873E39" w:rsidRPr="00AA4027">
        <w:rPr>
          <w:rFonts w:ascii="Times New Roman" w:hAnsi="Times New Roman" w:cs="Times New Roman"/>
          <w:sz w:val="22"/>
          <w:szCs w:val="22"/>
        </w:rPr>
        <w:t xml:space="preserve">echanism,  </w:t>
      </w:r>
      <w:r w:rsidR="00873E39" w:rsidRPr="00DB01A9">
        <w:rPr>
          <w:rFonts w:ascii="Times New Roman" w:hAnsi="Times New Roman" w:cs="Times New Roman"/>
          <w:sz w:val="22"/>
          <w:szCs w:val="22"/>
          <w:u w:val="single"/>
        </w:rPr>
        <w:t>Brain</w:t>
      </w:r>
      <w:r w:rsidR="00873E39" w:rsidRPr="00AA4027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in press, 2017.</w:t>
      </w:r>
    </w:p>
    <w:p w:rsidR="00873E39" w:rsidRPr="00AA4027" w:rsidRDefault="00873E39" w:rsidP="00AA4027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bCs/>
          <w:sz w:val="22"/>
          <w:szCs w:val="22"/>
        </w:rPr>
      </w:pPr>
    </w:p>
    <w:p w:rsidR="00DF724F" w:rsidRPr="006543A5" w:rsidRDefault="00DF724F" w:rsidP="00BF0749">
      <w:pPr>
        <w:ind w:left="274"/>
        <w:rPr>
          <w:rFonts w:ascii="Times New Roman" w:hAnsi="Times New Roman" w:cs="Times New Roman"/>
          <w:bCs/>
          <w:sz w:val="22"/>
          <w:szCs w:val="22"/>
          <w:u w:val="single"/>
        </w:rPr>
      </w:pPr>
    </w:p>
    <w:sectPr w:rsidR="00DF724F" w:rsidRPr="006543A5">
      <w:pgSz w:w="12240" w:h="15840"/>
      <w:pgMar w:top="864" w:right="576" w:bottom="864" w:left="576" w:header="720" w:footer="720" w:gutter="0"/>
      <w:pgNumType w:start="1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ZWAdobeF">
    <w:panose1 w:val="00000000000000000000"/>
    <w:charset w:val="00"/>
    <w:family w:val="auto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E283E2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EBEB9E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2CA71B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D72CCD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B60AD6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474C09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008E31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19C542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70A9B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36829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503B6D"/>
    <w:multiLevelType w:val="hybridMultilevel"/>
    <w:tmpl w:val="1ACC44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9054DA"/>
    <w:multiLevelType w:val="hybridMultilevel"/>
    <w:tmpl w:val="F252E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476371"/>
    <w:multiLevelType w:val="hybridMultilevel"/>
    <w:tmpl w:val="493A9E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EE9"/>
    <w:rsid w:val="000020F2"/>
    <w:rsid w:val="000031D4"/>
    <w:rsid w:val="00003982"/>
    <w:rsid w:val="000059D3"/>
    <w:rsid w:val="000139E8"/>
    <w:rsid w:val="000148F5"/>
    <w:rsid w:val="0001621C"/>
    <w:rsid w:val="000227D0"/>
    <w:rsid w:val="0002531E"/>
    <w:rsid w:val="00033074"/>
    <w:rsid w:val="00034056"/>
    <w:rsid w:val="0003468A"/>
    <w:rsid w:val="000356F5"/>
    <w:rsid w:val="00041652"/>
    <w:rsid w:val="0004248E"/>
    <w:rsid w:val="00042A2A"/>
    <w:rsid w:val="00042B79"/>
    <w:rsid w:val="00050CBB"/>
    <w:rsid w:val="00054EB9"/>
    <w:rsid w:val="00055C50"/>
    <w:rsid w:val="00056FCE"/>
    <w:rsid w:val="0006036C"/>
    <w:rsid w:val="00060BC5"/>
    <w:rsid w:val="0006182F"/>
    <w:rsid w:val="00062176"/>
    <w:rsid w:val="00063B0C"/>
    <w:rsid w:val="00070B24"/>
    <w:rsid w:val="00070F83"/>
    <w:rsid w:val="00073990"/>
    <w:rsid w:val="00075D1E"/>
    <w:rsid w:val="00077C83"/>
    <w:rsid w:val="00080959"/>
    <w:rsid w:val="00082A4D"/>
    <w:rsid w:val="00082B16"/>
    <w:rsid w:val="000870DF"/>
    <w:rsid w:val="00087EDC"/>
    <w:rsid w:val="00091933"/>
    <w:rsid w:val="000960BE"/>
    <w:rsid w:val="000964C1"/>
    <w:rsid w:val="000A1E5F"/>
    <w:rsid w:val="000A203C"/>
    <w:rsid w:val="000A54EB"/>
    <w:rsid w:val="000A5CDD"/>
    <w:rsid w:val="000A5D3A"/>
    <w:rsid w:val="000B22AC"/>
    <w:rsid w:val="000B38AD"/>
    <w:rsid w:val="000B600A"/>
    <w:rsid w:val="000B635A"/>
    <w:rsid w:val="000B6D10"/>
    <w:rsid w:val="000B765F"/>
    <w:rsid w:val="000C1C99"/>
    <w:rsid w:val="000C2946"/>
    <w:rsid w:val="000C4839"/>
    <w:rsid w:val="000C5D04"/>
    <w:rsid w:val="000C5E9C"/>
    <w:rsid w:val="000C67B1"/>
    <w:rsid w:val="000C7267"/>
    <w:rsid w:val="000D03F9"/>
    <w:rsid w:val="000D3DF3"/>
    <w:rsid w:val="000D5D72"/>
    <w:rsid w:val="000E14FA"/>
    <w:rsid w:val="000E19A6"/>
    <w:rsid w:val="000E3B32"/>
    <w:rsid w:val="000E4D04"/>
    <w:rsid w:val="000F2691"/>
    <w:rsid w:val="000F428F"/>
    <w:rsid w:val="00101C84"/>
    <w:rsid w:val="001218C2"/>
    <w:rsid w:val="00121B7C"/>
    <w:rsid w:val="0012462A"/>
    <w:rsid w:val="00124C9E"/>
    <w:rsid w:val="00124E39"/>
    <w:rsid w:val="00124E42"/>
    <w:rsid w:val="001257D6"/>
    <w:rsid w:val="001274DF"/>
    <w:rsid w:val="00131FB3"/>
    <w:rsid w:val="001321AF"/>
    <w:rsid w:val="00132A85"/>
    <w:rsid w:val="00132D66"/>
    <w:rsid w:val="00132EC9"/>
    <w:rsid w:val="001341AC"/>
    <w:rsid w:val="0013732D"/>
    <w:rsid w:val="00142DA1"/>
    <w:rsid w:val="00146C06"/>
    <w:rsid w:val="001533DF"/>
    <w:rsid w:val="0015378A"/>
    <w:rsid w:val="00154317"/>
    <w:rsid w:val="00155A66"/>
    <w:rsid w:val="0015601C"/>
    <w:rsid w:val="001608F7"/>
    <w:rsid w:val="00161A89"/>
    <w:rsid w:val="00162A28"/>
    <w:rsid w:val="001631E6"/>
    <w:rsid w:val="00167C9F"/>
    <w:rsid w:val="00167CC4"/>
    <w:rsid w:val="00170B42"/>
    <w:rsid w:val="00171F72"/>
    <w:rsid w:val="00177470"/>
    <w:rsid w:val="00186049"/>
    <w:rsid w:val="00187923"/>
    <w:rsid w:val="001929AD"/>
    <w:rsid w:val="00196778"/>
    <w:rsid w:val="00196BCD"/>
    <w:rsid w:val="001A4B63"/>
    <w:rsid w:val="001A4B68"/>
    <w:rsid w:val="001A567D"/>
    <w:rsid w:val="001A5CA8"/>
    <w:rsid w:val="001B423B"/>
    <w:rsid w:val="001B5CFC"/>
    <w:rsid w:val="001C0803"/>
    <w:rsid w:val="001C0942"/>
    <w:rsid w:val="001C6F94"/>
    <w:rsid w:val="001C7A34"/>
    <w:rsid w:val="001C7E06"/>
    <w:rsid w:val="001D36F4"/>
    <w:rsid w:val="001D374D"/>
    <w:rsid w:val="001E0DA5"/>
    <w:rsid w:val="001E1CA5"/>
    <w:rsid w:val="001E337D"/>
    <w:rsid w:val="001E6BCF"/>
    <w:rsid w:val="001E715F"/>
    <w:rsid w:val="001F1B22"/>
    <w:rsid w:val="001F31FC"/>
    <w:rsid w:val="001F3759"/>
    <w:rsid w:val="001F4243"/>
    <w:rsid w:val="00207751"/>
    <w:rsid w:val="002106A7"/>
    <w:rsid w:val="0021245A"/>
    <w:rsid w:val="00213127"/>
    <w:rsid w:val="00215628"/>
    <w:rsid w:val="00217F2A"/>
    <w:rsid w:val="00220CEB"/>
    <w:rsid w:val="00223C92"/>
    <w:rsid w:val="002244DE"/>
    <w:rsid w:val="002245D6"/>
    <w:rsid w:val="00225102"/>
    <w:rsid w:val="00225E13"/>
    <w:rsid w:val="002273DC"/>
    <w:rsid w:val="00230859"/>
    <w:rsid w:val="00230F35"/>
    <w:rsid w:val="0023182E"/>
    <w:rsid w:val="00231BAC"/>
    <w:rsid w:val="00233439"/>
    <w:rsid w:val="002341A8"/>
    <w:rsid w:val="00244E53"/>
    <w:rsid w:val="002504D3"/>
    <w:rsid w:val="00250E9D"/>
    <w:rsid w:val="00250FAD"/>
    <w:rsid w:val="00251FA5"/>
    <w:rsid w:val="0025296B"/>
    <w:rsid w:val="00255234"/>
    <w:rsid w:val="00255730"/>
    <w:rsid w:val="002568D3"/>
    <w:rsid w:val="0025700B"/>
    <w:rsid w:val="00257049"/>
    <w:rsid w:val="00261A42"/>
    <w:rsid w:val="00261FBC"/>
    <w:rsid w:val="0026346A"/>
    <w:rsid w:val="00263C1F"/>
    <w:rsid w:val="00265CCC"/>
    <w:rsid w:val="00266AB3"/>
    <w:rsid w:val="00267375"/>
    <w:rsid w:val="00273E8E"/>
    <w:rsid w:val="0027597B"/>
    <w:rsid w:val="00275E72"/>
    <w:rsid w:val="002768A5"/>
    <w:rsid w:val="002803D5"/>
    <w:rsid w:val="00282A55"/>
    <w:rsid w:val="00284D9F"/>
    <w:rsid w:val="00290983"/>
    <w:rsid w:val="00293119"/>
    <w:rsid w:val="00293BDC"/>
    <w:rsid w:val="00295E68"/>
    <w:rsid w:val="002A1257"/>
    <w:rsid w:val="002A2903"/>
    <w:rsid w:val="002A6BC5"/>
    <w:rsid w:val="002B33C1"/>
    <w:rsid w:val="002B4FE3"/>
    <w:rsid w:val="002B6EAC"/>
    <w:rsid w:val="002B7A2A"/>
    <w:rsid w:val="002C2766"/>
    <w:rsid w:val="002C2AF8"/>
    <w:rsid w:val="002C37CF"/>
    <w:rsid w:val="002C4CF6"/>
    <w:rsid w:val="002C6054"/>
    <w:rsid w:val="002C60A0"/>
    <w:rsid w:val="002D00DE"/>
    <w:rsid w:val="002D2D61"/>
    <w:rsid w:val="002D4AE6"/>
    <w:rsid w:val="002D60FA"/>
    <w:rsid w:val="002E18D7"/>
    <w:rsid w:val="002E1D4F"/>
    <w:rsid w:val="002E367E"/>
    <w:rsid w:val="002E369A"/>
    <w:rsid w:val="002E3E2D"/>
    <w:rsid w:val="002E4239"/>
    <w:rsid w:val="002E54F3"/>
    <w:rsid w:val="002E64DB"/>
    <w:rsid w:val="002E6CBF"/>
    <w:rsid w:val="002F4772"/>
    <w:rsid w:val="002F7B74"/>
    <w:rsid w:val="003020E8"/>
    <w:rsid w:val="0030221B"/>
    <w:rsid w:val="003064B6"/>
    <w:rsid w:val="00306CD9"/>
    <w:rsid w:val="00307BE7"/>
    <w:rsid w:val="0031032E"/>
    <w:rsid w:val="0031108D"/>
    <w:rsid w:val="003130BA"/>
    <w:rsid w:val="00315F25"/>
    <w:rsid w:val="003168F5"/>
    <w:rsid w:val="00317682"/>
    <w:rsid w:val="00320056"/>
    <w:rsid w:val="003244BF"/>
    <w:rsid w:val="00325C77"/>
    <w:rsid w:val="003335D0"/>
    <w:rsid w:val="00334DA6"/>
    <w:rsid w:val="00341221"/>
    <w:rsid w:val="00341854"/>
    <w:rsid w:val="0034542D"/>
    <w:rsid w:val="003578B3"/>
    <w:rsid w:val="00357B30"/>
    <w:rsid w:val="00363CE9"/>
    <w:rsid w:val="00365E2E"/>
    <w:rsid w:val="003660CA"/>
    <w:rsid w:val="00366603"/>
    <w:rsid w:val="00374782"/>
    <w:rsid w:val="003764FC"/>
    <w:rsid w:val="00380D40"/>
    <w:rsid w:val="003852E6"/>
    <w:rsid w:val="00387B94"/>
    <w:rsid w:val="00387BEB"/>
    <w:rsid w:val="00387C33"/>
    <w:rsid w:val="00392AE8"/>
    <w:rsid w:val="0039378E"/>
    <w:rsid w:val="0039419E"/>
    <w:rsid w:val="00394851"/>
    <w:rsid w:val="00394AEF"/>
    <w:rsid w:val="00394B59"/>
    <w:rsid w:val="00395687"/>
    <w:rsid w:val="003A3E96"/>
    <w:rsid w:val="003A4C33"/>
    <w:rsid w:val="003B025F"/>
    <w:rsid w:val="003B0BE2"/>
    <w:rsid w:val="003B2374"/>
    <w:rsid w:val="003B3F57"/>
    <w:rsid w:val="003B5EE9"/>
    <w:rsid w:val="003B7246"/>
    <w:rsid w:val="003B7FF0"/>
    <w:rsid w:val="003C1060"/>
    <w:rsid w:val="003C3ACD"/>
    <w:rsid w:val="003C566E"/>
    <w:rsid w:val="003C6725"/>
    <w:rsid w:val="003C771E"/>
    <w:rsid w:val="003D044E"/>
    <w:rsid w:val="003D298B"/>
    <w:rsid w:val="003D44CF"/>
    <w:rsid w:val="003D60A7"/>
    <w:rsid w:val="003D6D95"/>
    <w:rsid w:val="003E010D"/>
    <w:rsid w:val="003E2033"/>
    <w:rsid w:val="003E384D"/>
    <w:rsid w:val="003E6E89"/>
    <w:rsid w:val="003F50E0"/>
    <w:rsid w:val="00400CCD"/>
    <w:rsid w:val="00401AAE"/>
    <w:rsid w:val="00401BD3"/>
    <w:rsid w:val="00403DB5"/>
    <w:rsid w:val="00405289"/>
    <w:rsid w:val="004055D9"/>
    <w:rsid w:val="00405615"/>
    <w:rsid w:val="00405F01"/>
    <w:rsid w:val="004075F8"/>
    <w:rsid w:val="0041093B"/>
    <w:rsid w:val="00411054"/>
    <w:rsid w:val="0041250B"/>
    <w:rsid w:val="004178CC"/>
    <w:rsid w:val="00417FB7"/>
    <w:rsid w:val="0042029B"/>
    <w:rsid w:val="0042166F"/>
    <w:rsid w:val="004238DC"/>
    <w:rsid w:val="00425028"/>
    <w:rsid w:val="004251A7"/>
    <w:rsid w:val="00430001"/>
    <w:rsid w:val="004317AE"/>
    <w:rsid w:val="00431F4A"/>
    <w:rsid w:val="0043283A"/>
    <w:rsid w:val="004347B6"/>
    <w:rsid w:val="00434B8D"/>
    <w:rsid w:val="00437689"/>
    <w:rsid w:val="004422EB"/>
    <w:rsid w:val="00442E3D"/>
    <w:rsid w:val="00445C79"/>
    <w:rsid w:val="00451D5B"/>
    <w:rsid w:val="00455F98"/>
    <w:rsid w:val="00456351"/>
    <w:rsid w:val="004572E5"/>
    <w:rsid w:val="00460E29"/>
    <w:rsid w:val="00462618"/>
    <w:rsid w:val="004656E5"/>
    <w:rsid w:val="00471646"/>
    <w:rsid w:val="00475073"/>
    <w:rsid w:val="004833A1"/>
    <w:rsid w:val="00483563"/>
    <w:rsid w:val="00483F9C"/>
    <w:rsid w:val="00484A32"/>
    <w:rsid w:val="00485B95"/>
    <w:rsid w:val="00485EB8"/>
    <w:rsid w:val="004863A6"/>
    <w:rsid w:val="00491E94"/>
    <w:rsid w:val="00495250"/>
    <w:rsid w:val="004953C2"/>
    <w:rsid w:val="0049660B"/>
    <w:rsid w:val="00496C08"/>
    <w:rsid w:val="004A339C"/>
    <w:rsid w:val="004A3D80"/>
    <w:rsid w:val="004A6F7C"/>
    <w:rsid w:val="004B148C"/>
    <w:rsid w:val="004B33F4"/>
    <w:rsid w:val="004B40AE"/>
    <w:rsid w:val="004B4201"/>
    <w:rsid w:val="004B4F2C"/>
    <w:rsid w:val="004C4130"/>
    <w:rsid w:val="004C4FA1"/>
    <w:rsid w:val="004D6311"/>
    <w:rsid w:val="004E1F92"/>
    <w:rsid w:val="004E2CCD"/>
    <w:rsid w:val="004F05D7"/>
    <w:rsid w:val="004F1882"/>
    <w:rsid w:val="004F1DB6"/>
    <w:rsid w:val="004F5009"/>
    <w:rsid w:val="004F5F98"/>
    <w:rsid w:val="00502478"/>
    <w:rsid w:val="00510CEB"/>
    <w:rsid w:val="00512BBF"/>
    <w:rsid w:val="00512E9B"/>
    <w:rsid w:val="00517F7B"/>
    <w:rsid w:val="00526A17"/>
    <w:rsid w:val="00526C84"/>
    <w:rsid w:val="00530B60"/>
    <w:rsid w:val="005345A3"/>
    <w:rsid w:val="00534FDA"/>
    <w:rsid w:val="005357C4"/>
    <w:rsid w:val="0054168E"/>
    <w:rsid w:val="00541FFD"/>
    <w:rsid w:val="00543179"/>
    <w:rsid w:val="0054332C"/>
    <w:rsid w:val="00543E80"/>
    <w:rsid w:val="00546BC0"/>
    <w:rsid w:val="00550094"/>
    <w:rsid w:val="005505FA"/>
    <w:rsid w:val="00551A16"/>
    <w:rsid w:val="00553C84"/>
    <w:rsid w:val="00553DE0"/>
    <w:rsid w:val="00555607"/>
    <w:rsid w:val="00556DCE"/>
    <w:rsid w:val="00557C04"/>
    <w:rsid w:val="00561240"/>
    <w:rsid w:val="00564838"/>
    <w:rsid w:val="00566454"/>
    <w:rsid w:val="00567733"/>
    <w:rsid w:val="0057058C"/>
    <w:rsid w:val="0057147E"/>
    <w:rsid w:val="00572493"/>
    <w:rsid w:val="005732FE"/>
    <w:rsid w:val="00574038"/>
    <w:rsid w:val="005745DE"/>
    <w:rsid w:val="00576250"/>
    <w:rsid w:val="005763D4"/>
    <w:rsid w:val="00576AEF"/>
    <w:rsid w:val="0057764D"/>
    <w:rsid w:val="005776AF"/>
    <w:rsid w:val="00580FBE"/>
    <w:rsid w:val="00583359"/>
    <w:rsid w:val="00584243"/>
    <w:rsid w:val="00584854"/>
    <w:rsid w:val="00587F57"/>
    <w:rsid w:val="0059082C"/>
    <w:rsid w:val="00590B7E"/>
    <w:rsid w:val="00592DDC"/>
    <w:rsid w:val="00594181"/>
    <w:rsid w:val="005963B4"/>
    <w:rsid w:val="005A0D9F"/>
    <w:rsid w:val="005A3FE6"/>
    <w:rsid w:val="005A57CA"/>
    <w:rsid w:val="005A645C"/>
    <w:rsid w:val="005B48BB"/>
    <w:rsid w:val="005B63AB"/>
    <w:rsid w:val="005B77CF"/>
    <w:rsid w:val="005C015B"/>
    <w:rsid w:val="005C14F1"/>
    <w:rsid w:val="005C16D1"/>
    <w:rsid w:val="005C2A0E"/>
    <w:rsid w:val="005C35BB"/>
    <w:rsid w:val="005C37C8"/>
    <w:rsid w:val="005C37EE"/>
    <w:rsid w:val="005D4D62"/>
    <w:rsid w:val="005D5569"/>
    <w:rsid w:val="005D7D45"/>
    <w:rsid w:val="005E09F6"/>
    <w:rsid w:val="005E3F15"/>
    <w:rsid w:val="005E663A"/>
    <w:rsid w:val="005E6E28"/>
    <w:rsid w:val="005F013F"/>
    <w:rsid w:val="005F27BA"/>
    <w:rsid w:val="005F3340"/>
    <w:rsid w:val="005F7CE5"/>
    <w:rsid w:val="00607121"/>
    <w:rsid w:val="00607B93"/>
    <w:rsid w:val="00607DDA"/>
    <w:rsid w:val="0061290A"/>
    <w:rsid w:val="0062366A"/>
    <w:rsid w:val="006259E8"/>
    <w:rsid w:val="00626379"/>
    <w:rsid w:val="00626D62"/>
    <w:rsid w:val="00632E9D"/>
    <w:rsid w:val="00633210"/>
    <w:rsid w:val="00636975"/>
    <w:rsid w:val="00637925"/>
    <w:rsid w:val="006418A8"/>
    <w:rsid w:val="0064355E"/>
    <w:rsid w:val="0064750A"/>
    <w:rsid w:val="00651D31"/>
    <w:rsid w:val="00653B48"/>
    <w:rsid w:val="006543A5"/>
    <w:rsid w:val="00656E96"/>
    <w:rsid w:val="0066235D"/>
    <w:rsid w:val="006626F8"/>
    <w:rsid w:val="006652F4"/>
    <w:rsid w:val="00666150"/>
    <w:rsid w:val="006665CA"/>
    <w:rsid w:val="00666A8C"/>
    <w:rsid w:val="00671BD4"/>
    <w:rsid w:val="0067235D"/>
    <w:rsid w:val="00673596"/>
    <w:rsid w:val="00674003"/>
    <w:rsid w:val="00675629"/>
    <w:rsid w:val="00675F39"/>
    <w:rsid w:val="006767B9"/>
    <w:rsid w:val="00677B81"/>
    <w:rsid w:val="00682FCD"/>
    <w:rsid w:val="00684238"/>
    <w:rsid w:val="006855A0"/>
    <w:rsid w:val="00686E1F"/>
    <w:rsid w:val="00691712"/>
    <w:rsid w:val="00692446"/>
    <w:rsid w:val="006A064B"/>
    <w:rsid w:val="006A065B"/>
    <w:rsid w:val="006A08B5"/>
    <w:rsid w:val="006A176B"/>
    <w:rsid w:val="006A357C"/>
    <w:rsid w:val="006A4E64"/>
    <w:rsid w:val="006A54B2"/>
    <w:rsid w:val="006A6A0D"/>
    <w:rsid w:val="006A78F5"/>
    <w:rsid w:val="006B08B2"/>
    <w:rsid w:val="006B5D0B"/>
    <w:rsid w:val="006C2561"/>
    <w:rsid w:val="006C48AF"/>
    <w:rsid w:val="006C540C"/>
    <w:rsid w:val="006C553D"/>
    <w:rsid w:val="006D053F"/>
    <w:rsid w:val="006D14B0"/>
    <w:rsid w:val="006D5C62"/>
    <w:rsid w:val="006D72BD"/>
    <w:rsid w:val="006E1362"/>
    <w:rsid w:val="006E1620"/>
    <w:rsid w:val="006E1A70"/>
    <w:rsid w:val="006E2573"/>
    <w:rsid w:val="006E2B57"/>
    <w:rsid w:val="006E3ADE"/>
    <w:rsid w:val="006E3F2A"/>
    <w:rsid w:val="006E649F"/>
    <w:rsid w:val="006E674A"/>
    <w:rsid w:val="006E77C9"/>
    <w:rsid w:val="006F3209"/>
    <w:rsid w:val="006F34C3"/>
    <w:rsid w:val="006F67B5"/>
    <w:rsid w:val="00701C1E"/>
    <w:rsid w:val="00705AAA"/>
    <w:rsid w:val="0070749F"/>
    <w:rsid w:val="00707E14"/>
    <w:rsid w:val="00713527"/>
    <w:rsid w:val="0071590D"/>
    <w:rsid w:val="00715FD1"/>
    <w:rsid w:val="00720975"/>
    <w:rsid w:val="00721127"/>
    <w:rsid w:val="007248D2"/>
    <w:rsid w:val="00731E44"/>
    <w:rsid w:val="00735F5A"/>
    <w:rsid w:val="00745044"/>
    <w:rsid w:val="007505A7"/>
    <w:rsid w:val="0075268F"/>
    <w:rsid w:val="00753A5F"/>
    <w:rsid w:val="00757126"/>
    <w:rsid w:val="00762E92"/>
    <w:rsid w:val="00762F3D"/>
    <w:rsid w:val="00764368"/>
    <w:rsid w:val="0076697A"/>
    <w:rsid w:val="00767481"/>
    <w:rsid w:val="007700AB"/>
    <w:rsid w:val="00772F89"/>
    <w:rsid w:val="0077607D"/>
    <w:rsid w:val="00781F81"/>
    <w:rsid w:val="00784C80"/>
    <w:rsid w:val="007852EE"/>
    <w:rsid w:val="00786514"/>
    <w:rsid w:val="007909E6"/>
    <w:rsid w:val="007916CF"/>
    <w:rsid w:val="00792202"/>
    <w:rsid w:val="0079260D"/>
    <w:rsid w:val="00793112"/>
    <w:rsid w:val="0079442A"/>
    <w:rsid w:val="00795386"/>
    <w:rsid w:val="007A1D05"/>
    <w:rsid w:val="007A5199"/>
    <w:rsid w:val="007A5903"/>
    <w:rsid w:val="007A5C4C"/>
    <w:rsid w:val="007A6476"/>
    <w:rsid w:val="007A73A8"/>
    <w:rsid w:val="007B1941"/>
    <w:rsid w:val="007B249A"/>
    <w:rsid w:val="007B47EF"/>
    <w:rsid w:val="007B5BE5"/>
    <w:rsid w:val="007B7D40"/>
    <w:rsid w:val="007B7F7D"/>
    <w:rsid w:val="007C0A0C"/>
    <w:rsid w:val="007C2A2A"/>
    <w:rsid w:val="007C4D41"/>
    <w:rsid w:val="007C4E1E"/>
    <w:rsid w:val="007D0708"/>
    <w:rsid w:val="007D7E03"/>
    <w:rsid w:val="007E0280"/>
    <w:rsid w:val="007E2CDD"/>
    <w:rsid w:val="007E45BD"/>
    <w:rsid w:val="007F018F"/>
    <w:rsid w:val="007F0CDB"/>
    <w:rsid w:val="007F16E4"/>
    <w:rsid w:val="007F26D1"/>
    <w:rsid w:val="007F2CF1"/>
    <w:rsid w:val="007F620A"/>
    <w:rsid w:val="007F641B"/>
    <w:rsid w:val="007F75A2"/>
    <w:rsid w:val="008002B6"/>
    <w:rsid w:val="008022A3"/>
    <w:rsid w:val="0080344F"/>
    <w:rsid w:val="00812E6C"/>
    <w:rsid w:val="00815360"/>
    <w:rsid w:val="0081631B"/>
    <w:rsid w:val="00816B4B"/>
    <w:rsid w:val="00817396"/>
    <w:rsid w:val="00820F0D"/>
    <w:rsid w:val="00824765"/>
    <w:rsid w:val="00825B2C"/>
    <w:rsid w:val="008322D4"/>
    <w:rsid w:val="00832FD0"/>
    <w:rsid w:val="00833FED"/>
    <w:rsid w:val="0083483E"/>
    <w:rsid w:val="00834FCB"/>
    <w:rsid w:val="00837D27"/>
    <w:rsid w:val="00840736"/>
    <w:rsid w:val="008408A4"/>
    <w:rsid w:val="00841DD8"/>
    <w:rsid w:val="0084284F"/>
    <w:rsid w:val="008436A8"/>
    <w:rsid w:val="008436BD"/>
    <w:rsid w:val="00855F2E"/>
    <w:rsid w:val="00857C73"/>
    <w:rsid w:val="00861D85"/>
    <w:rsid w:val="00862397"/>
    <w:rsid w:val="008635B5"/>
    <w:rsid w:val="00865379"/>
    <w:rsid w:val="008666A4"/>
    <w:rsid w:val="00866769"/>
    <w:rsid w:val="00871D32"/>
    <w:rsid w:val="00872924"/>
    <w:rsid w:val="00873681"/>
    <w:rsid w:val="00873E39"/>
    <w:rsid w:val="00874011"/>
    <w:rsid w:val="008779A0"/>
    <w:rsid w:val="008803FA"/>
    <w:rsid w:val="00881AD9"/>
    <w:rsid w:val="00881B97"/>
    <w:rsid w:val="008831D5"/>
    <w:rsid w:val="00883228"/>
    <w:rsid w:val="00883F8B"/>
    <w:rsid w:val="00884E6A"/>
    <w:rsid w:val="0088548B"/>
    <w:rsid w:val="00892725"/>
    <w:rsid w:val="00892B28"/>
    <w:rsid w:val="00892CEE"/>
    <w:rsid w:val="00892CF8"/>
    <w:rsid w:val="008941D6"/>
    <w:rsid w:val="0089497C"/>
    <w:rsid w:val="00896097"/>
    <w:rsid w:val="008972B1"/>
    <w:rsid w:val="008A0D0B"/>
    <w:rsid w:val="008A21A7"/>
    <w:rsid w:val="008A396C"/>
    <w:rsid w:val="008A5729"/>
    <w:rsid w:val="008A6B45"/>
    <w:rsid w:val="008B04D9"/>
    <w:rsid w:val="008B1BF2"/>
    <w:rsid w:val="008B25D5"/>
    <w:rsid w:val="008B3404"/>
    <w:rsid w:val="008B4E70"/>
    <w:rsid w:val="008B57EA"/>
    <w:rsid w:val="008B6C01"/>
    <w:rsid w:val="008C0358"/>
    <w:rsid w:val="008C0BF2"/>
    <w:rsid w:val="008C1052"/>
    <w:rsid w:val="008C644B"/>
    <w:rsid w:val="008D2D9E"/>
    <w:rsid w:val="008D4065"/>
    <w:rsid w:val="008D4DAD"/>
    <w:rsid w:val="008D5405"/>
    <w:rsid w:val="008D64AC"/>
    <w:rsid w:val="008D7053"/>
    <w:rsid w:val="008E38AA"/>
    <w:rsid w:val="008E4D1A"/>
    <w:rsid w:val="008E587C"/>
    <w:rsid w:val="008E6512"/>
    <w:rsid w:val="008F1A5E"/>
    <w:rsid w:val="008F4104"/>
    <w:rsid w:val="00904B4C"/>
    <w:rsid w:val="00905079"/>
    <w:rsid w:val="009053A8"/>
    <w:rsid w:val="009072F9"/>
    <w:rsid w:val="00907894"/>
    <w:rsid w:val="009135A7"/>
    <w:rsid w:val="009149D5"/>
    <w:rsid w:val="00916239"/>
    <w:rsid w:val="0091660B"/>
    <w:rsid w:val="00920EB6"/>
    <w:rsid w:val="00922296"/>
    <w:rsid w:val="009253BD"/>
    <w:rsid w:val="00932DA5"/>
    <w:rsid w:val="00933665"/>
    <w:rsid w:val="009347E1"/>
    <w:rsid w:val="0093512E"/>
    <w:rsid w:val="0093551E"/>
    <w:rsid w:val="009408D1"/>
    <w:rsid w:val="00943D36"/>
    <w:rsid w:val="0094751B"/>
    <w:rsid w:val="00947D38"/>
    <w:rsid w:val="00951ACE"/>
    <w:rsid w:val="00954535"/>
    <w:rsid w:val="0095626F"/>
    <w:rsid w:val="009604AB"/>
    <w:rsid w:val="009604D2"/>
    <w:rsid w:val="00961BAA"/>
    <w:rsid w:val="00961DC1"/>
    <w:rsid w:val="0096266B"/>
    <w:rsid w:val="00962875"/>
    <w:rsid w:val="0096323F"/>
    <w:rsid w:val="00963857"/>
    <w:rsid w:val="0096622C"/>
    <w:rsid w:val="00973663"/>
    <w:rsid w:val="009739B3"/>
    <w:rsid w:val="00976148"/>
    <w:rsid w:val="00977B56"/>
    <w:rsid w:val="009812F5"/>
    <w:rsid w:val="009828B4"/>
    <w:rsid w:val="009844E4"/>
    <w:rsid w:val="0098489A"/>
    <w:rsid w:val="00992AE6"/>
    <w:rsid w:val="00992F54"/>
    <w:rsid w:val="00993AAB"/>
    <w:rsid w:val="00994CF3"/>
    <w:rsid w:val="00994D01"/>
    <w:rsid w:val="00995FEF"/>
    <w:rsid w:val="00996051"/>
    <w:rsid w:val="00996496"/>
    <w:rsid w:val="009A0AAC"/>
    <w:rsid w:val="009A2664"/>
    <w:rsid w:val="009A2AB4"/>
    <w:rsid w:val="009A2C61"/>
    <w:rsid w:val="009A2D25"/>
    <w:rsid w:val="009A3A6E"/>
    <w:rsid w:val="009A4767"/>
    <w:rsid w:val="009A4891"/>
    <w:rsid w:val="009A5716"/>
    <w:rsid w:val="009A66CD"/>
    <w:rsid w:val="009A6A09"/>
    <w:rsid w:val="009A7AF3"/>
    <w:rsid w:val="009B0C89"/>
    <w:rsid w:val="009B7A1B"/>
    <w:rsid w:val="009C1888"/>
    <w:rsid w:val="009C3A77"/>
    <w:rsid w:val="009C66D7"/>
    <w:rsid w:val="009D1781"/>
    <w:rsid w:val="009D3E4C"/>
    <w:rsid w:val="009D4CD6"/>
    <w:rsid w:val="009D7533"/>
    <w:rsid w:val="009E0DB9"/>
    <w:rsid w:val="009E307E"/>
    <w:rsid w:val="009E327E"/>
    <w:rsid w:val="009E3601"/>
    <w:rsid w:val="009E3E0A"/>
    <w:rsid w:val="009E3E6F"/>
    <w:rsid w:val="009F02F6"/>
    <w:rsid w:val="009F046E"/>
    <w:rsid w:val="009F2B0E"/>
    <w:rsid w:val="009F39C9"/>
    <w:rsid w:val="009F3DD7"/>
    <w:rsid w:val="009F4D1F"/>
    <w:rsid w:val="009F5A50"/>
    <w:rsid w:val="00A00376"/>
    <w:rsid w:val="00A020B0"/>
    <w:rsid w:val="00A039BF"/>
    <w:rsid w:val="00A04DC8"/>
    <w:rsid w:val="00A04EC4"/>
    <w:rsid w:val="00A058C7"/>
    <w:rsid w:val="00A06D8E"/>
    <w:rsid w:val="00A10B9F"/>
    <w:rsid w:val="00A11393"/>
    <w:rsid w:val="00A128BC"/>
    <w:rsid w:val="00A20293"/>
    <w:rsid w:val="00A21CEB"/>
    <w:rsid w:val="00A241A4"/>
    <w:rsid w:val="00A3047F"/>
    <w:rsid w:val="00A33D30"/>
    <w:rsid w:val="00A41519"/>
    <w:rsid w:val="00A44304"/>
    <w:rsid w:val="00A44B75"/>
    <w:rsid w:val="00A525D0"/>
    <w:rsid w:val="00A552D1"/>
    <w:rsid w:val="00A55E23"/>
    <w:rsid w:val="00A5682D"/>
    <w:rsid w:val="00A56A0D"/>
    <w:rsid w:val="00A56DA1"/>
    <w:rsid w:val="00A63004"/>
    <w:rsid w:val="00A64B9E"/>
    <w:rsid w:val="00A771AF"/>
    <w:rsid w:val="00A7762D"/>
    <w:rsid w:val="00A828C0"/>
    <w:rsid w:val="00A82EB0"/>
    <w:rsid w:val="00A844FE"/>
    <w:rsid w:val="00A85DE6"/>
    <w:rsid w:val="00A85F0A"/>
    <w:rsid w:val="00A86FF2"/>
    <w:rsid w:val="00A87902"/>
    <w:rsid w:val="00A929CF"/>
    <w:rsid w:val="00A92FED"/>
    <w:rsid w:val="00A9374B"/>
    <w:rsid w:val="00A946ED"/>
    <w:rsid w:val="00AA15C4"/>
    <w:rsid w:val="00AA3671"/>
    <w:rsid w:val="00AA4027"/>
    <w:rsid w:val="00AA45AE"/>
    <w:rsid w:val="00AA4612"/>
    <w:rsid w:val="00AA4A2B"/>
    <w:rsid w:val="00AA5C4A"/>
    <w:rsid w:val="00AA61DE"/>
    <w:rsid w:val="00AB0D2B"/>
    <w:rsid w:val="00AB48DB"/>
    <w:rsid w:val="00AB7977"/>
    <w:rsid w:val="00AC0F9E"/>
    <w:rsid w:val="00AC2322"/>
    <w:rsid w:val="00AC33E8"/>
    <w:rsid w:val="00AC36B2"/>
    <w:rsid w:val="00AD02EB"/>
    <w:rsid w:val="00AD05EB"/>
    <w:rsid w:val="00AD6B81"/>
    <w:rsid w:val="00AE0D54"/>
    <w:rsid w:val="00AE1826"/>
    <w:rsid w:val="00AE72D6"/>
    <w:rsid w:val="00AF2B06"/>
    <w:rsid w:val="00AF579B"/>
    <w:rsid w:val="00AF5FA1"/>
    <w:rsid w:val="00AF7C3A"/>
    <w:rsid w:val="00B00F32"/>
    <w:rsid w:val="00B01974"/>
    <w:rsid w:val="00B032D0"/>
    <w:rsid w:val="00B03552"/>
    <w:rsid w:val="00B05ABA"/>
    <w:rsid w:val="00B15CCA"/>
    <w:rsid w:val="00B224EF"/>
    <w:rsid w:val="00B23651"/>
    <w:rsid w:val="00B23A5F"/>
    <w:rsid w:val="00B24ABD"/>
    <w:rsid w:val="00B25131"/>
    <w:rsid w:val="00B262D2"/>
    <w:rsid w:val="00B26508"/>
    <w:rsid w:val="00B32AAA"/>
    <w:rsid w:val="00B33D7C"/>
    <w:rsid w:val="00B345FD"/>
    <w:rsid w:val="00B46070"/>
    <w:rsid w:val="00B54D9B"/>
    <w:rsid w:val="00B551F6"/>
    <w:rsid w:val="00B55A96"/>
    <w:rsid w:val="00B57B72"/>
    <w:rsid w:val="00B6113B"/>
    <w:rsid w:val="00B624B4"/>
    <w:rsid w:val="00B6710C"/>
    <w:rsid w:val="00B7163E"/>
    <w:rsid w:val="00B76F27"/>
    <w:rsid w:val="00B84AD0"/>
    <w:rsid w:val="00B86C4F"/>
    <w:rsid w:val="00B9244F"/>
    <w:rsid w:val="00BA366E"/>
    <w:rsid w:val="00BA479E"/>
    <w:rsid w:val="00BA4A61"/>
    <w:rsid w:val="00BA5965"/>
    <w:rsid w:val="00BA6D22"/>
    <w:rsid w:val="00BB17CA"/>
    <w:rsid w:val="00BB275A"/>
    <w:rsid w:val="00BB3F1D"/>
    <w:rsid w:val="00BB3FA7"/>
    <w:rsid w:val="00BB64D9"/>
    <w:rsid w:val="00BB6946"/>
    <w:rsid w:val="00BC0D7E"/>
    <w:rsid w:val="00BC13F8"/>
    <w:rsid w:val="00BC29F4"/>
    <w:rsid w:val="00BC7274"/>
    <w:rsid w:val="00BD0B35"/>
    <w:rsid w:val="00BD2132"/>
    <w:rsid w:val="00BD581D"/>
    <w:rsid w:val="00BD647B"/>
    <w:rsid w:val="00BE414F"/>
    <w:rsid w:val="00BE47BE"/>
    <w:rsid w:val="00BF0022"/>
    <w:rsid w:val="00BF0749"/>
    <w:rsid w:val="00BF0C7D"/>
    <w:rsid w:val="00BF1985"/>
    <w:rsid w:val="00BF3308"/>
    <w:rsid w:val="00BF3B1A"/>
    <w:rsid w:val="00BF3B40"/>
    <w:rsid w:val="00BF5C81"/>
    <w:rsid w:val="00BF7805"/>
    <w:rsid w:val="00BF7ABB"/>
    <w:rsid w:val="00BF7B50"/>
    <w:rsid w:val="00C01434"/>
    <w:rsid w:val="00C01C30"/>
    <w:rsid w:val="00C04109"/>
    <w:rsid w:val="00C0416A"/>
    <w:rsid w:val="00C0497F"/>
    <w:rsid w:val="00C04AA5"/>
    <w:rsid w:val="00C04F09"/>
    <w:rsid w:val="00C111F3"/>
    <w:rsid w:val="00C160D7"/>
    <w:rsid w:val="00C16A9C"/>
    <w:rsid w:val="00C2599A"/>
    <w:rsid w:val="00C269FA"/>
    <w:rsid w:val="00C27EA0"/>
    <w:rsid w:val="00C3025D"/>
    <w:rsid w:val="00C32501"/>
    <w:rsid w:val="00C34657"/>
    <w:rsid w:val="00C35B60"/>
    <w:rsid w:val="00C44027"/>
    <w:rsid w:val="00C460B3"/>
    <w:rsid w:val="00C46AE5"/>
    <w:rsid w:val="00C530B7"/>
    <w:rsid w:val="00C56C02"/>
    <w:rsid w:val="00C61007"/>
    <w:rsid w:val="00C61FB9"/>
    <w:rsid w:val="00C64250"/>
    <w:rsid w:val="00C65652"/>
    <w:rsid w:val="00C7116E"/>
    <w:rsid w:val="00C748E5"/>
    <w:rsid w:val="00C761DE"/>
    <w:rsid w:val="00C76F2C"/>
    <w:rsid w:val="00C80196"/>
    <w:rsid w:val="00C82EB0"/>
    <w:rsid w:val="00C832FA"/>
    <w:rsid w:val="00C835AC"/>
    <w:rsid w:val="00C86A33"/>
    <w:rsid w:val="00C902F0"/>
    <w:rsid w:val="00C90B7C"/>
    <w:rsid w:val="00C9464C"/>
    <w:rsid w:val="00C9776C"/>
    <w:rsid w:val="00CA02F1"/>
    <w:rsid w:val="00CA25EF"/>
    <w:rsid w:val="00CA31FD"/>
    <w:rsid w:val="00CA3260"/>
    <w:rsid w:val="00CA3405"/>
    <w:rsid w:val="00CA52DB"/>
    <w:rsid w:val="00CA5B19"/>
    <w:rsid w:val="00CA633D"/>
    <w:rsid w:val="00CB1743"/>
    <w:rsid w:val="00CB643E"/>
    <w:rsid w:val="00CB6ADF"/>
    <w:rsid w:val="00CC2BE0"/>
    <w:rsid w:val="00CC48E9"/>
    <w:rsid w:val="00CC4917"/>
    <w:rsid w:val="00CC6915"/>
    <w:rsid w:val="00CD0BAE"/>
    <w:rsid w:val="00CD2BB3"/>
    <w:rsid w:val="00CD3E13"/>
    <w:rsid w:val="00CD5878"/>
    <w:rsid w:val="00CD6362"/>
    <w:rsid w:val="00CE3341"/>
    <w:rsid w:val="00CF1D3F"/>
    <w:rsid w:val="00CF3023"/>
    <w:rsid w:val="00CF4F33"/>
    <w:rsid w:val="00CF62AF"/>
    <w:rsid w:val="00CF7718"/>
    <w:rsid w:val="00CF789C"/>
    <w:rsid w:val="00D026FB"/>
    <w:rsid w:val="00D02865"/>
    <w:rsid w:val="00D044AB"/>
    <w:rsid w:val="00D103D0"/>
    <w:rsid w:val="00D122F3"/>
    <w:rsid w:val="00D1471D"/>
    <w:rsid w:val="00D16D38"/>
    <w:rsid w:val="00D21144"/>
    <w:rsid w:val="00D2390B"/>
    <w:rsid w:val="00D23AC7"/>
    <w:rsid w:val="00D25317"/>
    <w:rsid w:val="00D25A34"/>
    <w:rsid w:val="00D25E23"/>
    <w:rsid w:val="00D25FC8"/>
    <w:rsid w:val="00D276CD"/>
    <w:rsid w:val="00D31E03"/>
    <w:rsid w:val="00D331F2"/>
    <w:rsid w:val="00D33E20"/>
    <w:rsid w:val="00D37512"/>
    <w:rsid w:val="00D44D98"/>
    <w:rsid w:val="00D46E6B"/>
    <w:rsid w:val="00D522A1"/>
    <w:rsid w:val="00D532F5"/>
    <w:rsid w:val="00D53324"/>
    <w:rsid w:val="00D57020"/>
    <w:rsid w:val="00D60D6C"/>
    <w:rsid w:val="00D61865"/>
    <w:rsid w:val="00D622C3"/>
    <w:rsid w:val="00D62EDA"/>
    <w:rsid w:val="00D63E4A"/>
    <w:rsid w:val="00D65907"/>
    <w:rsid w:val="00D65D15"/>
    <w:rsid w:val="00D73ADA"/>
    <w:rsid w:val="00D823DB"/>
    <w:rsid w:val="00D82BD3"/>
    <w:rsid w:val="00D8319E"/>
    <w:rsid w:val="00D862A6"/>
    <w:rsid w:val="00D8747F"/>
    <w:rsid w:val="00D87C97"/>
    <w:rsid w:val="00D95AF2"/>
    <w:rsid w:val="00D965A6"/>
    <w:rsid w:val="00D9749A"/>
    <w:rsid w:val="00DA2117"/>
    <w:rsid w:val="00DA2395"/>
    <w:rsid w:val="00DA242E"/>
    <w:rsid w:val="00DA3BDC"/>
    <w:rsid w:val="00DA3CFB"/>
    <w:rsid w:val="00DA4BCF"/>
    <w:rsid w:val="00DA651D"/>
    <w:rsid w:val="00DB01A9"/>
    <w:rsid w:val="00DB2034"/>
    <w:rsid w:val="00DB2D45"/>
    <w:rsid w:val="00DB3454"/>
    <w:rsid w:val="00DB399B"/>
    <w:rsid w:val="00DB4825"/>
    <w:rsid w:val="00DB76CA"/>
    <w:rsid w:val="00DC36BC"/>
    <w:rsid w:val="00DC3B20"/>
    <w:rsid w:val="00DC43F6"/>
    <w:rsid w:val="00DC479B"/>
    <w:rsid w:val="00DC6BD4"/>
    <w:rsid w:val="00DC73E2"/>
    <w:rsid w:val="00DD112F"/>
    <w:rsid w:val="00DD1F62"/>
    <w:rsid w:val="00DD21DE"/>
    <w:rsid w:val="00DD2EB7"/>
    <w:rsid w:val="00DD534E"/>
    <w:rsid w:val="00DD5B2C"/>
    <w:rsid w:val="00DD7ECE"/>
    <w:rsid w:val="00DE3FEA"/>
    <w:rsid w:val="00DE541F"/>
    <w:rsid w:val="00DE7DE2"/>
    <w:rsid w:val="00DF26D9"/>
    <w:rsid w:val="00DF516A"/>
    <w:rsid w:val="00DF518E"/>
    <w:rsid w:val="00DF63DF"/>
    <w:rsid w:val="00DF724F"/>
    <w:rsid w:val="00E0191F"/>
    <w:rsid w:val="00E02CD3"/>
    <w:rsid w:val="00E03E63"/>
    <w:rsid w:val="00E126C4"/>
    <w:rsid w:val="00E1364D"/>
    <w:rsid w:val="00E14A43"/>
    <w:rsid w:val="00E150B1"/>
    <w:rsid w:val="00E1614B"/>
    <w:rsid w:val="00E22096"/>
    <w:rsid w:val="00E2360E"/>
    <w:rsid w:val="00E26CAE"/>
    <w:rsid w:val="00E271C9"/>
    <w:rsid w:val="00E3365C"/>
    <w:rsid w:val="00E338D7"/>
    <w:rsid w:val="00E36F1E"/>
    <w:rsid w:val="00E44845"/>
    <w:rsid w:val="00E50AA2"/>
    <w:rsid w:val="00E5227F"/>
    <w:rsid w:val="00E53250"/>
    <w:rsid w:val="00E55C4C"/>
    <w:rsid w:val="00E567AF"/>
    <w:rsid w:val="00E60525"/>
    <w:rsid w:val="00E60B78"/>
    <w:rsid w:val="00E60C81"/>
    <w:rsid w:val="00E63F10"/>
    <w:rsid w:val="00E64770"/>
    <w:rsid w:val="00E64DDB"/>
    <w:rsid w:val="00E64F7D"/>
    <w:rsid w:val="00E65F7B"/>
    <w:rsid w:val="00E678A0"/>
    <w:rsid w:val="00E7217F"/>
    <w:rsid w:val="00E733C2"/>
    <w:rsid w:val="00E74638"/>
    <w:rsid w:val="00E746D6"/>
    <w:rsid w:val="00E83B79"/>
    <w:rsid w:val="00E8421B"/>
    <w:rsid w:val="00E85174"/>
    <w:rsid w:val="00E85457"/>
    <w:rsid w:val="00E85B54"/>
    <w:rsid w:val="00E87699"/>
    <w:rsid w:val="00E877FE"/>
    <w:rsid w:val="00E87AB6"/>
    <w:rsid w:val="00E949CF"/>
    <w:rsid w:val="00E97981"/>
    <w:rsid w:val="00EA1DC2"/>
    <w:rsid w:val="00EA31F4"/>
    <w:rsid w:val="00EA3EFF"/>
    <w:rsid w:val="00EA69BC"/>
    <w:rsid w:val="00EB23E8"/>
    <w:rsid w:val="00EB2856"/>
    <w:rsid w:val="00EB66E3"/>
    <w:rsid w:val="00EC0019"/>
    <w:rsid w:val="00EC0DEF"/>
    <w:rsid w:val="00EC2F16"/>
    <w:rsid w:val="00EC3626"/>
    <w:rsid w:val="00EC542D"/>
    <w:rsid w:val="00EC55DA"/>
    <w:rsid w:val="00EC5CBE"/>
    <w:rsid w:val="00EC687C"/>
    <w:rsid w:val="00EC7980"/>
    <w:rsid w:val="00ED0AC4"/>
    <w:rsid w:val="00ED2E42"/>
    <w:rsid w:val="00ED3068"/>
    <w:rsid w:val="00ED47C2"/>
    <w:rsid w:val="00ED6418"/>
    <w:rsid w:val="00ED6E9A"/>
    <w:rsid w:val="00EE219B"/>
    <w:rsid w:val="00EE4157"/>
    <w:rsid w:val="00EE46D0"/>
    <w:rsid w:val="00EE4FE1"/>
    <w:rsid w:val="00EF0B02"/>
    <w:rsid w:val="00EF1678"/>
    <w:rsid w:val="00F00B12"/>
    <w:rsid w:val="00F029E9"/>
    <w:rsid w:val="00F05E2A"/>
    <w:rsid w:val="00F11EFB"/>
    <w:rsid w:val="00F12C81"/>
    <w:rsid w:val="00F12F63"/>
    <w:rsid w:val="00F13E30"/>
    <w:rsid w:val="00F157B8"/>
    <w:rsid w:val="00F2084B"/>
    <w:rsid w:val="00F20A57"/>
    <w:rsid w:val="00F2189C"/>
    <w:rsid w:val="00F27A10"/>
    <w:rsid w:val="00F309B3"/>
    <w:rsid w:val="00F3261E"/>
    <w:rsid w:val="00F34C30"/>
    <w:rsid w:val="00F4274C"/>
    <w:rsid w:val="00F436BA"/>
    <w:rsid w:val="00F43A5A"/>
    <w:rsid w:val="00F44F0C"/>
    <w:rsid w:val="00F45471"/>
    <w:rsid w:val="00F46E23"/>
    <w:rsid w:val="00F47CB2"/>
    <w:rsid w:val="00F501C2"/>
    <w:rsid w:val="00F50FD0"/>
    <w:rsid w:val="00F566BA"/>
    <w:rsid w:val="00F56E76"/>
    <w:rsid w:val="00F64398"/>
    <w:rsid w:val="00F64B1D"/>
    <w:rsid w:val="00F64D4D"/>
    <w:rsid w:val="00F6529A"/>
    <w:rsid w:val="00F65B61"/>
    <w:rsid w:val="00F65D2E"/>
    <w:rsid w:val="00F66B65"/>
    <w:rsid w:val="00F708E7"/>
    <w:rsid w:val="00F7229B"/>
    <w:rsid w:val="00F763F9"/>
    <w:rsid w:val="00F77E2D"/>
    <w:rsid w:val="00F806DA"/>
    <w:rsid w:val="00F81831"/>
    <w:rsid w:val="00F8285E"/>
    <w:rsid w:val="00F848A1"/>
    <w:rsid w:val="00F85E8A"/>
    <w:rsid w:val="00F8708A"/>
    <w:rsid w:val="00F90743"/>
    <w:rsid w:val="00F90A26"/>
    <w:rsid w:val="00F92043"/>
    <w:rsid w:val="00F9457A"/>
    <w:rsid w:val="00F95584"/>
    <w:rsid w:val="00FA2D1C"/>
    <w:rsid w:val="00FA4183"/>
    <w:rsid w:val="00FA4481"/>
    <w:rsid w:val="00FA45E8"/>
    <w:rsid w:val="00FA54F4"/>
    <w:rsid w:val="00FA6C92"/>
    <w:rsid w:val="00FA6F22"/>
    <w:rsid w:val="00FB2B30"/>
    <w:rsid w:val="00FB5FD5"/>
    <w:rsid w:val="00FB7C81"/>
    <w:rsid w:val="00FC3F35"/>
    <w:rsid w:val="00FC4030"/>
    <w:rsid w:val="00FC463E"/>
    <w:rsid w:val="00FC6DCB"/>
    <w:rsid w:val="00FC7BA1"/>
    <w:rsid w:val="00FD0B2A"/>
    <w:rsid w:val="00FD1BC6"/>
    <w:rsid w:val="00FD215E"/>
    <w:rsid w:val="00FD6CBC"/>
    <w:rsid w:val="00FD6E3B"/>
    <w:rsid w:val="00FE0324"/>
    <w:rsid w:val="00FE0504"/>
    <w:rsid w:val="00FE3170"/>
    <w:rsid w:val="00FE658F"/>
    <w:rsid w:val="00FF0A30"/>
    <w:rsid w:val="00FF1A19"/>
    <w:rsid w:val="00FF4FE1"/>
    <w:rsid w:val="00FF5688"/>
    <w:rsid w:val="00FF60A9"/>
    <w:rsid w:val="00FF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616548B"/>
  <w15:docId w15:val="{566916C5-B7C9-4504-BC32-A4B0F4A3A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ourier" w:hAnsi="Courier" w:cs="Courier"/>
    </w:rPr>
  </w:style>
  <w:style w:type="paragraph" w:styleId="Heading1">
    <w:name w:val="heading 1"/>
    <w:basedOn w:val="Normal"/>
    <w:next w:val="Normal"/>
    <w:qFormat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jc w:val="center"/>
      <w:outlineLvl w:val="0"/>
    </w:pPr>
    <w:rPr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semiHidden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</w:style>
  <w:style w:type="paragraph" w:customStyle="1" w:styleId="BodyText21">
    <w:name w:val="Body Text 21"/>
    <w:basedOn w:val="Normal"/>
    <w:pPr>
      <w:spacing w:line="360" w:lineRule="auto"/>
      <w:ind w:firstLine="720"/>
    </w:pPr>
  </w:style>
  <w:style w:type="paragraph" w:styleId="BodyTextIndent">
    <w:name w:val="Body Text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720"/>
    </w:pPr>
    <w:rPr>
      <w:sz w:val="24"/>
      <w:szCs w:val="24"/>
    </w:rPr>
  </w:style>
  <w:style w:type="paragraph" w:styleId="BodyText">
    <w:name w:val="Body Text"/>
    <w:basedOn w:val="Normal"/>
    <w:link w:val="BodyTextChar"/>
    <w:pPr>
      <w:tabs>
        <w:tab w:val="left" w:pos="360"/>
      </w:tabs>
    </w:pPr>
    <w:rPr>
      <w:sz w:val="24"/>
      <w:szCs w:val="24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0000FF"/>
      <w:u w:val="single"/>
    </w:rPr>
  </w:style>
  <w:style w:type="paragraph" w:styleId="BodyText3">
    <w:name w:val="Body Text 3"/>
    <w:basedOn w:val="Normal"/>
    <w:pPr>
      <w:widowControl w:val="0"/>
      <w:spacing w:line="480" w:lineRule="auto"/>
    </w:pPr>
    <w:rPr>
      <w:i/>
      <w:iCs/>
      <w:sz w:val="22"/>
      <w:szCs w:val="22"/>
    </w:rPr>
  </w:style>
  <w:style w:type="paragraph" w:styleId="BodyTextIndent2">
    <w:name w:val="Body Text Indent 2"/>
    <w:basedOn w:val="Normal"/>
    <w:pPr>
      <w:ind w:firstLine="720"/>
    </w:pPr>
    <w:rPr>
      <w:sz w:val="24"/>
      <w:szCs w:val="24"/>
    </w:rPr>
  </w:style>
  <w:style w:type="paragraph" w:styleId="BodyTextIndent3">
    <w:name w:val="Body Text Indent 3"/>
    <w:basedOn w:val="Normal"/>
    <w:pPr>
      <w:tabs>
        <w:tab w:val="left" w:pos="0"/>
      </w:tabs>
      <w:ind w:left="360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FirstIndent">
    <w:name w:val="Body Text First Indent"/>
    <w:basedOn w:val="BodyText"/>
    <w:pPr>
      <w:tabs>
        <w:tab w:val="clear" w:pos="360"/>
      </w:tabs>
      <w:spacing w:after="120"/>
      <w:ind w:firstLine="210"/>
    </w:pPr>
    <w:rPr>
      <w:sz w:val="20"/>
      <w:szCs w:val="20"/>
    </w:rPr>
  </w:style>
  <w:style w:type="paragraph" w:styleId="BodyTextFirstIndent2">
    <w:name w:val="Body Text First Indent 2"/>
    <w:basedOn w:val="BodyTextIndent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</w:tabs>
      <w:spacing w:after="120"/>
      <w:ind w:left="360" w:firstLine="210"/>
    </w:pPr>
    <w:rPr>
      <w:sz w:val="20"/>
      <w:szCs w:val="20"/>
    </w:rPr>
  </w:style>
  <w:style w:type="paragraph" w:styleId="Caption">
    <w:name w:val="caption"/>
    <w:basedOn w:val="Normal"/>
    <w:next w:val="Normal"/>
    <w:qFormat/>
    <w:rPr>
      <w:b/>
      <w:bCs/>
    </w:rPr>
  </w:style>
  <w:style w:type="paragraph" w:styleId="Closing">
    <w:name w:val="Closing"/>
    <w:basedOn w:val="Normal"/>
    <w:pPr>
      <w:ind w:left="4320"/>
    </w:p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rPr>
      <w:rFonts w:ascii="Arial" w:hAnsi="Arial" w:cs="Arial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</w:style>
  <w:style w:type="paragraph" w:styleId="HTMLAddress">
    <w:name w:val="HTML Address"/>
    <w:basedOn w:val="Normal"/>
    <w:rPr>
      <w:i/>
      <w:iCs/>
    </w:rPr>
  </w:style>
  <w:style w:type="paragraph" w:styleId="HTMLPreformatted">
    <w:name w:val="HTML Preformatted"/>
    <w:basedOn w:val="Normal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pPr>
      <w:ind w:left="200" w:hanging="200"/>
    </w:pPr>
  </w:style>
  <w:style w:type="paragraph" w:styleId="Index2">
    <w:name w:val="index 2"/>
    <w:basedOn w:val="Normal"/>
    <w:next w:val="Normal"/>
    <w:autoRedefine/>
    <w:semiHidden/>
    <w:pPr>
      <w:ind w:left="400" w:hanging="200"/>
    </w:pPr>
  </w:style>
  <w:style w:type="paragraph" w:styleId="Index3">
    <w:name w:val="index 3"/>
    <w:basedOn w:val="Normal"/>
    <w:next w:val="Normal"/>
    <w:autoRedefine/>
    <w:semiHidden/>
    <w:pPr>
      <w:ind w:left="600" w:hanging="200"/>
    </w:pPr>
  </w:style>
  <w:style w:type="paragraph" w:styleId="Index4">
    <w:name w:val="index 4"/>
    <w:basedOn w:val="Normal"/>
    <w:next w:val="Normal"/>
    <w:autoRedefine/>
    <w:semiHidden/>
    <w:pPr>
      <w:ind w:left="800" w:hanging="200"/>
    </w:pPr>
  </w:style>
  <w:style w:type="paragraph" w:styleId="Index5">
    <w:name w:val="index 5"/>
    <w:basedOn w:val="Normal"/>
    <w:next w:val="Normal"/>
    <w:autoRedefine/>
    <w:semiHidden/>
    <w:pPr>
      <w:ind w:left="1000" w:hanging="200"/>
    </w:pPr>
  </w:style>
  <w:style w:type="paragraph" w:styleId="Index6">
    <w:name w:val="index 6"/>
    <w:basedOn w:val="Normal"/>
    <w:next w:val="Normal"/>
    <w:autoRedefine/>
    <w:semiHidden/>
    <w:pPr>
      <w:ind w:left="1200" w:hanging="200"/>
    </w:pPr>
  </w:style>
  <w:style w:type="paragraph" w:styleId="Index7">
    <w:name w:val="index 7"/>
    <w:basedOn w:val="Normal"/>
    <w:next w:val="Normal"/>
    <w:autoRedefine/>
    <w:semiHidden/>
    <w:pPr>
      <w:ind w:left="1400" w:hanging="200"/>
    </w:pPr>
  </w:style>
  <w:style w:type="paragraph" w:styleId="Index8">
    <w:name w:val="index 8"/>
    <w:basedOn w:val="Normal"/>
    <w:next w:val="Normal"/>
    <w:autoRedefine/>
    <w:semiHidden/>
    <w:pPr>
      <w:ind w:left="1600" w:hanging="200"/>
    </w:pPr>
  </w:style>
  <w:style w:type="paragraph" w:styleId="Index9">
    <w:name w:val="index 9"/>
    <w:basedOn w:val="Normal"/>
    <w:next w:val="Normal"/>
    <w:autoRedefine/>
    <w:semiHidden/>
    <w:pPr>
      <w:ind w:left="1800" w:hanging="200"/>
    </w:pPr>
  </w:style>
  <w:style w:type="paragraph" w:styleId="IndexHeading">
    <w:name w:val="index heading"/>
    <w:basedOn w:val="Normal"/>
    <w:next w:val="Index1"/>
    <w:semiHidden/>
    <w:rPr>
      <w:rFonts w:ascii="Arial" w:hAnsi="Arial" w:cs="Arial"/>
      <w:b/>
      <w:bCs/>
    </w:rPr>
  </w:style>
  <w:style w:type="paragraph" w:styleId="List">
    <w:name w:val="List"/>
    <w:basedOn w:val="Normal"/>
    <w:pPr>
      <w:ind w:left="360" w:hanging="360"/>
    </w:pPr>
  </w:style>
  <w:style w:type="paragraph" w:styleId="List2">
    <w:name w:val="List 2"/>
    <w:basedOn w:val="Normal"/>
    <w:pPr>
      <w:ind w:left="720" w:hanging="360"/>
    </w:pPr>
  </w:style>
  <w:style w:type="paragraph" w:styleId="List3">
    <w:name w:val="List 3"/>
    <w:basedOn w:val="Normal"/>
    <w:pPr>
      <w:ind w:left="1080" w:hanging="360"/>
    </w:pPr>
  </w:style>
  <w:style w:type="paragraph" w:styleId="List4">
    <w:name w:val="List 4"/>
    <w:basedOn w:val="Normal"/>
    <w:pPr>
      <w:ind w:left="1440" w:hanging="360"/>
    </w:pPr>
  </w:style>
  <w:style w:type="paragraph" w:styleId="List5">
    <w:name w:val="List 5"/>
    <w:basedOn w:val="Normal"/>
    <w:pPr>
      <w:ind w:left="1800" w:hanging="360"/>
    </w:pPr>
  </w:style>
  <w:style w:type="paragraph" w:styleId="ListBullet">
    <w:name w:val="List Bullet"/>
    <w:basedOn w:val="Normal"/>
    <w:pPr>
      <w:numPr>
        <w:numId w:val="1"/>
      </w:numPr>
    </w:pPr>
  </w:style>
  <w:style w:type="paragraph" w:styleId="ListBullet2">
    <w:name w:val="List Bullet 2"/>
    <w:basedOn w:val="Normal"/>
    <w:pPr>
      <w:numPr>
        <w:numId w:val="2"/>
      </w:numPr>
    </w:pPr>
  </w:style>
  <w:style w:type="paragraph" w:styleId="ListBullet3">
    <w:name w:val="List Bullet 3"/>
    <w:basedOn w:val="Normal"/>
    <w:pPr>
      <w:numPr>
        <w:numId w:val="3"/>
      </w:numPr>
    </w:pPr>
  </w:style>
  <w:style w:type="paragraph" w:styleId="ListBullet4">
    <w:name w:val="List Bullet 4"/>
    <w:basedOn w:val="Normal"/>
    <w:pPr>
      <w:numPr>
        <w:numId w:val="4"/>
      </w:numPr>
    </w:pPr>
  </w:style>
  <w:style w:type="paragraph" w:styleId="ListBullet5">
    <w:name w:val="List Bullet 5"/>
    <w:basedOn w:val="Normal"/>
    <w:pPr>
      <w:numPr>
        <w:numId w:val="5"/>
      </w:numPr>
    </w:pPr>
  </w:style>
  <w:style w:type="paragraph" w:styleId="ListContinue">
    <w:name w:val="List Continue"/>
    <w:basedOn w:val="Normal"/>
    <w:pPr>
      <w:spacing w:after="120"/>
      <w:ind w:left="360"/>
    </w:pPr>
  </w:style>
  <w:style w:type="paragraph" w:styleId="ListContinue2">
    <w:name w:val="List Continue 2"/>
    <w:basedOn w:val="Normal"/>
    <w:pPr>
      <w:spacing w:after="120"/>
      <w:ind w:left="720"/>
    </w:pPr>
  </w:style>
  <w:style w:type="paragraph" w:styleId="ListContinue3">
    <w:name w:val="List Continue 3"/>
    <w:basedOn w:val="Normal"/>
    <w:pPr>
      <w:spacing w:after="120"/>
      <w:ind w:left="1080"/>
    </w:pPr>
  </w:style>
  <w:style w:type="paragraph" w:styleId="ListContinue4">
    <w:name w:val="List Continue 4"/>
    <w:basedOn w:val="Normal"/>
    <w:pPr>
      <w:spacing w:after="120"/>
      <w:ind w:left="1440"/>
    </w:pPr>
  </w:style>
  <w:style w:type="paragraph" w:styleId="ListContinue5">
    <w:name w:val="List Continue 5"/>
    <w:basedOn w:val="Normal"/>
    <w:pPr>
      <w:spacing w:after="120"/>
      <w:ind w:left="1800"/>
    </w:pPr>
  </w:style>
  <w:style w:type="paragraph" w:styleId="ListNumber">
    <w:name w:val="List Number"/>
    <w:basedOn w:val="Normal"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uiPriority w:val="99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paragraph" w:styleId="PlainText">
    <w:name w:val="Plain Text"/>
    <w:basedOn w:val="Normal"/>
    <w:rPr>
      <w:rFonts w:ascii="Courier New" w:hAnsi="Courier New" w:cs="Courier New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320"/>
    </w:p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semiHidden/>
    <w:pPr>
      <w:ind w:left="200" w:hanging="200"/>
    </w:pPr>
  </w:style>
  <w:style w:type="paragraph" w:styleId="TableofFigures">
    <w:name w:val="table of figures"/>
    <w:basedOn w:val="Normal"/>
    <w:next w:val="Normal"/>
    <w:semiHidden/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Arial" w:hAnsi="Arial" w:cs="Arial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200"/>
    </w:pPr>
  </w:style>
  <w:style w:type="paragraph" w:styleId="TOC3">
    <w:name w:val="toc 3"/>
    <w:basedOn w:val="Normal"/>
    <w:next w:val="Normal"/>
    <w:autoRedefine/>
    <w:semiHidden/>
    <w:pPr>
      <w:ind w:left="400"/>
    </w:pPr>
  </w:style>
  <w:style w:type="paragraph" w:styleId="TOC4">
    <w:name w:val="toc 4"/>
    <w:basedOn w:val="Normal"/>
    <w:next w:val="Normal"/>
    <w:autoRedefine/>
    <w:semiHidden/>
    <w:pPr>
      <w:ind w:left="600"/>
    </w:pPr>
  </w:style>
  <w:style w:type="paragraph" w:styleId="TOC5">
    <w:name w:val="toc 5"/>
    <w:basedOn w:val="Normal"/>
    <w:next w:val="Normal"/>
    <w:autoRedefine/>
    <w:semiHidden/>
    <w:pPr>
      <w:ind w:left="800"/>
    </w:pPr>
  </w:style>
  <w:style w:type="paragraph" w:styleId="TOC6">
    <w:name w:val="toc 6"/>
    <w:basedOn w:val="Normal"/>
    <w:next w:val="Normal"/>
    <w:autoRedefine/>
    <w:semiHidden/>
    <w:pPr>
      <w:ind w:left="1000"/>
    </w:pPr>
  </w:style>
  <w:style w:type="paragraph" w:styleId="TOC7">
    <w:name w:val="toc 7"/>
    <w:basedOn w:val="Normal"/>
    <w:next w:val="Normal"/>
    <w:autoRedefine/>
    <w:semiHidden/>
    <w:pPr>
      <w:ind w:left="1200"/>
    </w:pPr>
  </w:style>
  <w:style w:type="paragraph" w:styleId="TOC8">
    <w:name w:val="toc 8"/>
    <w:basedOn w:val="Normal"/>
    <w:next w:val="Normal"/>
    <w:autoRedefine/>
    <w:semiHidden/>
    <w:pPr>
      <w:ind w:left="1400"/>
    </w:pPr>
  </w:style>
  <w:style w:type="paragraph" w:styleId="TOC9">
    <w:name w:val="toc 9"/>
    <w:basedOn w:val="Normal"/>
    <w:next w:val="Normal"/>
    <w:autoRedefine/>
    <w:semiHidden/>
    <w:pPr>
      <w:ind w:left="1600"/>
    </w:pPr>
  </w:style>
  <w:style w:type="character" w:customStyle="1" w:styleId="BodyTextChar">
    <w:name w:val="Body Text Char"/>
    <w:link w:val="BodyText"/>
    <w:rsid w:val="00541FFD"/>
    <w:rPr>
      <w:rFonts w:ascii="Courier" w:hAnsi="Courier" w:cs="Courier"/>
      <w:sz w:val="24"/>
      <w:szCs w:val="24"/>
    </w:rPr>
  </w:style>
  <w:style w:type="paragraph" w:styleId="NoSpacing">
    <w:name w:val="No Spacing"/>
    <w:uiPriority w:val="1"/>
    <w:qFormat/>
    <w:rsid w:val="0004248E"/>
    <w:rPr>
      <w:rFonts w:ascii="Calibri" w:eastAsia="Calibri" w:hAnsi="Calibri"/>
      <w:sz w:val="22"/>
      <w:szCs w:val="22"/>
    </w:rPr>
  </w:style>
  <w:style w:type="character" w:customStyle="1" w:styleId="apple-converted-space">
    <w:name w:val="apple-converted-space"/>
    <w:rsid w:val="005963B4"/>
  </w:style>
  <w:style w:type="character" w:customStyle="1" w:styleId="jrnl">
    <w:name w:val="jrnl"/>
    <w:rsid w:val="002504D3"/>
  </w:style>
  <w:style w:type="paragraph" w:styleId="ListParagraph">
    <w:name w:val="List Paragraph"/>
    <w:basedOn w:val="Normal"/>
    <w:uiPriority w:val="34"/>
    <w:qFormat/>
    <w:rsid w:val="0002531E"/>
    <w:pPr>
      <w:ind w:left="720"/>
      <w:contextualSpacing/>
    </w:pPr>
  </w:style>
  <w:style w:type="character" w:styleId="Emphasis">
    <w:name w:val="Emphasis"/>
    <w:uiPriority w:val="20"/>
    <w:qFormat/>
    <w:rsid w:val="006E64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2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%20view_member('Wilsaan',%20'Joiner'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%20view_member('Haiyin',%20'Chen')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ciencedirect.com/science?_ob=GatewayURL&amp;_method=citationSearch&amp;_urlVersion=4&amp;_origin=SDVIALERTHTML&amp;_version=1&amp;_uoikey=B7CV6-4T7WBSW-17&amp;md5=a14f3025614675747f3c1208599408f5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sciencedirect.com/science?_ob=GatewayURL&amp;_method=citationSearch&amp;_urlVersion=4&amp;_origin=SDVIALERTHTML&amp;_version=1&amp;_uoikey=B7CV6-4T7WBSW-18&amp;md5=9d8fb91ebac5d192ec249ca63bb7ef7f" TargetMode="External"/><Relationship Id="rId10" Type="http://schemas.openxmlformats.org/officeDocument/2006/relationships/hyperlink" Target="http://www.ncbi.nlm.nih.gov/pubmed/2696918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%20view_member('David',%20'Zee'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436</Words>
  <Characters>1389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URRICULUM VITAE</vt:lpstr>
    </vt:vector>
  </TitlesOfParts>
  <Company>JHU</Company>
  <LinksUpToDate>false</LinksUpToDate>
  <CharactersWithSpaces>16295</CharactersWithSpaces>
  <SharedDoc>false</SharedDoc>
  <HLinks>
    <vt:vector size="72" baseType="variant">
      <vt:variant>
        <vt:i4>589936</vt:i4>
      </vt:variant>
      <vt:variant>
        <vt:i4>33</vt:i4>
      </vt:variant>
      <vt:variant>
        <vt:i4>0</vt:i4>
      </vt:variant>
      <vt:variant>
        <vt:i4>5</vt:i4>
      </vt:variant>
      <vt:variant>
        <vt:lpwstr>javascript: view_member('David', 'Zee');</vt:lpwstr>
      </vt:variant>
      <vt:variant>
        <vt:lpwstr/>
      </vt:variant>
      <vt:variant>
        <vt:i4>4718708</vt:i4>
      </vt:variant>
      <vt:variant>
        <vt:i4>30</vt:i4>
      </vt:variant>
      <vt:variant>
        <vt:i4>0</vt:i4>
      </vt:variant>
      <vt:variant>
        <vt:i4>5</vt:i4>
      </vt:variant>
      <vt:variant>
        <vt:lpwstr>javascript: view_member('Wilsaan', 'Joiner');</vt:lpwstr>
      </vt:variant>
      <vt:variant>
        <vt:lpwstr/>
      </vt:variant>
      <vt:variant>
        <vt:i4>7864347</vt:i4>
      </vt:variant>
      <vt:variant>
        <vt:i4>27</vt:i4>
      </vt:variant>
      <vt:variant>
        <vt:i4>0</vt:i4>
      </vt:variant>
      <vt:variant>
        <vt:i4>5</vt:i4>
      </vt:variant>
      <vt:variant>
        <vt:lpwstr>javascript: view_member('Haiyin', 'Chen');</vt:lpwstr>
      </vt:variant>
      <vt:variant>
        <vt:lpwstr/>
      </vt:variant>
      <vt:variant>
        <vt:i4>6094849</vt:i4>
      </vt:variant>
      <vt:variant>
        <vt:i4>24</vt:i4>
      </vt:variant>
      <vt:variant>
        <vt:i4>0</vt:i4>
      </vt:variant>
      <vt:variant>
        <vt:i4>5</vt:i4>
      </vt:variant>
      <vt:variant>
        <vt:lpwstr>http://www.jneurosci.org/cgi/content/abstract/28/51/13929</vt:lpwstr>
      </vt:variant>
      <vt:variant>
        <vt:lpwstr/>
      </vt:variant>
      <vt:variant>
        <vt:i4>3932265</vt:i4>
      </vt:variant>
      <vt:variant>
        <vt:i4>21</vt:i4>
      </vt:variant>
      <vt:variant>
        <vt:i4>0</vt:i4>
      </vt:variant>
      <vt:variant>
        <vt:i4>5</vt:i4>
      </vt:variant>
      <vt:variant>
        <vt:lpwstr>http://www.sciencedirect.com/science?_ob=GatewayURL&amp;_method=citationSearch&amp;_urlVersion=4&amp;_origin=SDVIALERTHTML&amp;_version=1&amp;_uoikey=B7CV6-4T7WBSW-35&amp;md5=4698400b3757f043510b15017b5a211f</vt:lpwstr>
      </vt:variant>
      <vt:variant>
        <vt:lpwstr/>
      </vt:variant>
      <vt:variant>
        <vt:i4>8323132</vt:i4>
      </vt:variant>
      <vt:variant>
        <vt:i4>18</vt:i4>
      </vt:variant>
      <vt:variant>
        <vt:i4>0</vt:i4>
      </vt:variant>
      <vt:variant>
        <vt:i4>5</vt:i4>
      </vt:variant>
      <vt:variant>
        <vt:lpwstr>http://www.sciencedirect.com/science?_ob=GatewayURL&amp;_method=citationSearch&amp;_urlVersion=4&amp;_origin=SDVIALERTHTML&amp;_version=1&amp;_uoikey=B7CV6-4T7WBSW-1S&amp;md5=5c6d2bd495ddfdcb2b41bd2848988d38</vt:lpwstr>
      </vt:variant>
      <vt:variant>
        <vt:lpwstr/>
      </vt:variant>
      <vt:variant>
        <vt:i4>7274559</vt:i4>
      </vt:variant>
      <vt:variant>
        <vt:i4>15</vt:i4>
      </vt:variant>
      <vt:variant>
        <vt:i4>0</vt:i4>
      </vt:variant>
      <vt:variant>
        <vt:i4>5</vt:i4>
      </vt:variant>
      <vt:variant>
        <vt:lpwstr>http://www.sciencedirect.com/science?_ob=GatewayURL&amp;_method=citationSearch&amp;_urlVersion=4&amp;_origin=SDVIALERTHTML&amp;_version=1&amp;_uoikey=B7CV6-4T7WBSW-17&amp;md5=a14f3025614675747f3c1208599408f5</vt:lpwstr>
      </vt:variant>
      <vt:variant>
        <vt:lpwstr/>
      </vt:variant>
      <vt:variant>
        <vt:i4>7012457</vt:i4>
      </vt:variant>
      <vt:variant>
        <vt:i4>12</vt:i4>
      </vt:variant>
      <vt:variant>
        <vt:i4>0</vt:i4>
      </vt:variant>
      <vt:variant>
        <vt:i4>5</vt:i4>
      </vt:variant>
      <vt:variant>
        <vt:lpwstr>http://www.sciencedirect.com/science?_ob=GatewayURL&amp;_method=citationSearch&amp;_urlVersion=4&amp;_origin=SDVIALERTHTML&amp;_version=1&amp;_uoikey=B7CV6-4T7WBSW-18&amp;md5=9d8fb91ebac5d192ec249ca63bb7ef7f</vt:lpwstr>
      </vt:variant>
      <vt:variant>
        <vt:lpwstr/>
      </vt:variant>
      <vt:variant>
        <vt:i4>2490490</vt:i4>
      </vt:variant>
      <vt:variant>
        <vt:i4>9</vt:i4>
      </vt:variant>
      <vt:variant>
        <vt:i4>0</vt:i4>
      </vt:variant>
      <vt:variant>
        <vt:i4>5</vt:i4>
      </vt:variant>
      <vt:variant>
        <vt:lpwstr>http://wapo.st/1tf62c5</vt:lpwstr>
      </vt:variant>
      <vt:variant>
        <vt:lpwstr/>
      </vt:variant>
      <vt:variant>
        <vt:i4>773336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(ZEE%20D%5bAuthor%5dAND%20Hopkins%5bAD%5d)OR%20ZEE%20DS%5bAuthor%5d</vt:lpwstr>
      </vt:variant>
      <vt:variant>
        <vt:lpwstr/>
      </vt:variant>
      <vt:variant>
        <vt:i4>7340135</vt:i4>
      </vt:variant>
      <vt:variant>
        <vt:i4>3</vt:i4>
      </vt:variant>
      <vt:variant>
        <vt:i4>0</vt:i4>
      </vt:variant>
      <vt:variant>
        <vt:i4>5</vt:i4>
      </vt:variant>
      <vt:variant>
        <vt:lpwstr>http://neurovestibularlab.jhu.edu/</vt:lpwstr>
      </vt:variant>
      <vt:variant>
        <vt:lpwstr/>
      </vt:variant>
      <vt:variant>
        <vt:i4>786479</vt:i4>
      </vt:variant>
      <vt:variant>
        <vt:i4>0</vt:i4>
      </vt:variant>
      <vt:variant>
        <vt:i4>0</vt:i4>
      </vt:variant>
      <vt:variant>
        <vt:i4>5</vt:i4>
      </vt:variant>
      <vt:variant>
        <vt:lpwstr>mailto:davidsamuelzee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RRICULUM VITAE</dc:title>
  <dc:creator>DAVID ZEE</dc:creator>
  <cp:lastModifiedBy>dzee</cp:lastModifiedBy>
  <cp:revision>5</cp:revision>
  <cp:lastPrinted>2015-09-10T15:30:00Z</cp:lastPrinted>
  <dcterms:created xsi:type="dcterms:W3CDTF">2017-11-25T17:03:00Z</dcterms:created>
  <dcterms:modified xsi:type="dcterms:W3CDTF">2017-11-27T13:39:00Z</dcterms:modified>
</cp:coreProperties>
</file>